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3AE85" w14:textId="51E45FA9" w:rsidR="006A76A2" w:rsidRDefault="00D62843" w:rsidP="00490ADF">
      <w:pPr>
        <w:pStyle w:val="Heading1"/>
        <w:kinsoku w:val="0"/>
        <w:overflowPunct w:val="0"/>
        <w:spacing w:before="47" w:after="53" w:line="259" w:lineRule="auto"/>
        <w:ind w:left="757" w:right="1090"/>
      </w:pPr>
      <w:r>
        <w:t xml:space="preserve">Supplementary Table </w:t>
      </w:r>
      <w:r w:rsidR="006A76A2">
        <w:t>1</w:t>
      </w:r>
      <w:r w:rsidR="00E05863">
        <w:t>3</w:t>
      </w:r>
      <w:r w:rsidR="006A76A2">
        <w:t>: AGRE subjects with low and high levels of cholesterol, HDL, ApoA1, and</w:t>
      </w:r>
      <w:r w:rsidR="006A76A2">
        <w:rPr>
          <w:spacing w:val="-59"/>
        </w:rPr>
        <w:t xml:space="preserve"> </w:t>
      </w:r>
      <w:r w:rsidR="006A76A2">
        <w:t>ApoB.</w:t>
      </w:r>
    </w:p>
    <w:tbl>
      <w:tblPr>
        <w:tblW w:w="0" w:type="auto"/>
        <w:tblInd w:w="8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5"/>
        <w:gridCol w:w="1170"/>
        <w:gridCol w:w="2268"/>
        <w:gridCol w:w="1618"/>
        <w:gridCol w:w="1800"/>
        <w:gridCol w:w="1709"/>
      </w:tblGrid>
      <w:tr w:rsidR="006A76A2" w14:paraId="7648BB06" w14:textId="77777777" w:rsidTr="0008525E">
        <w:trPr>
          <w:trHeight w:val="1149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B1C0D" w14:textId="77777777" w:rsidR="006A76A2" w:rsidRPr="002918B5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18"/>
              </w:rPr>
            </w:pPr>
          </w:p>
          <w:p w14:paraId="3C4002C1" w14:textId="246E5486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363" w:right="35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 w:rsidR="00803348">
              <w:rPr>
                <w:sz w:val="22"/>
                <w:szCs w:val="22"/>
              </w:rPr>
              <w:t>(g</w:t>
            </w:r>
            <w:r>
              <w:rPr>
                <w:sz w:val="22"/>
                <w:szCs w:val="22"/>
              </w:rPr>
              <w:t>rouping</w:t>
            </w:r>
            <w:r>
              <w:rPr>
                <w:spacing w:val="-6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66C64" w14:textId="4EA4EDB8" w:rsidR="006A76A2" w:rsidRDefault="006A76A2" w:rsidP="002E02F4">
            <w:pPr>
              <w:pStyle w:val="TableParagraph"/>
              <w:kinsoku w:val="0"/>
              <w:overflowPunct w:val="0"/>
              <w:spacing w:before="83" w:line="244" w:lineRule="auto"/>
              <w:ind w:left="178" w:right="16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il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 w:rsidR="0008525E">
              <w:rPr>
                <w:sz w:val="22"/>
                <w:szCs w:val="22"/>
              </w:rPr>
              <w:t>group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pid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94711" w14:textId="77777777" w:rsidR="006A76A2" w:rsidRDefault="006A76A2" w:rsidP="002E02F4">
            <w:pPr>
              <w:pStyle w:val="TableParagraph"/>
              <w:kinsoku w:val="0"/>
              <w:overflowPunct w:val="0"/>
              <w:spacing w:before="3"/>
              <w:jc w:val="center"/>
              <w:rPr>
                <w:b/>
                <w:bCs/>
                <w:sz w:val="18"/>
                <w:szCs w:val="18"/>
              </w:rPr>
            </w:pPr>
          </w:p>
          <w:p w14:paraId="5CD83210" w14:textId="35E910F2" w:rsidR="006A76A2" w:rsidRDefault="002B47AB" w:rsidP="002E02F4">
            <w:pPr>
              <w:pStyle w:val="TableParagraph"/>
              <w:kinsoku w:val="0"/>
              <w:overflowPunct w:val="0"/>
              <w:spacing w:line="244" w:lineRule="auto"/>
              <w:ind w:left="230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Number of</w:t>
            </w:r>
            <w:r w:rsidR="006A76A2"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pacing w:val="1"/>
                <w:sz w:val="22"/>
                <w:szCs w:val="22"/>
              </w:rPr>
              <w:t xml:space="preserve">  </w:t>
            </w:r>
            <w:r w:rsidR="006A76A2">
              <w:rPr>
                <w:sz w:val="22"/>
                <w:szCs w:val="22"/>
              </w:rPr>
              <w:t>subjects</w:t>
            </w:r>
            <w:r w:rsidR="006A76A2">
              <w:rPr>
                <w:spacing w:val="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Male,</w:t>
            </w:r>
            <w:r>
              <w:rPr>
                <w:spacing w:val="-13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emal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765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598C77D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8"/>
                <w:szCs w:val="18"/>
              </w:rPr>
            </w:pPr>
          </w:p>
          <w:p w14:paraId="5129B397" w14:textId="4282A12D" w:rsidR="006A76A2" w:rsidRDefault="006A76A2" w:rsidP="00803348">
            <w:pPr>
              <w:pStyle w:val="TableParagraph"/>
              <w:kinsoku w:val="0"/>
              <w:overflowPunct w:val="0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 w:rsidR="00803348">
              <w:rPr>
                <w:sz w:val="22"/>
                <w:szCs w:val="22"/>
              </w:rPr>
              <w:t>rati</w:t>
            </w:r>
            <w:r>
              <w:rPr>
                <w:sz w:val="22"/>
                <w:szCs w:val="22"/>
              </w:rPr>
              <w:t>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B9600" w14:textId="77777777" w:rsidR="006A76A2" w:rsidRDefault="006A76A2" w:rsidP="00E5403D">
            <w:pPr>
              <w:pStyle w:val="TableParagraph"/>
              <w:kinsoku w:val="0"/>
              <w:overflowPunct w:val="0"/>
              <w:spacing w:before="83" w:line="244" w:lineRule="auto"/>
              <w:ind w:left="211" w:right="2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 with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pids in th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tegory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6584A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9"/>
                <w:szCs w:val="29"/>
              </w:rPr>
            </w:pPr>
          </w:p>
          <w:p w14:paraId="25199181" w14:textId="77777777" w:rsidR="00803348" w:rsidRDefault="006A76A2" w:rsidP="00803348">
            <w:pPr>
              <w:pStyle w:val="TableParagraph"/>
              <w:kinsoku w:val="0"/>
              <w:overflowPunct w:val="0"/>
              <w:spacing w:before="1" w:line="244" w:lineRule="auto"/>
              <w:ind w:left="129" w:right="115" w:firstLine="5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ld </w:t>
            </w:r>
            <w:r w:rsidR="00803348">
              <w:rPr>
                <w:sz w:val="22"/>
                <w:szCs w:val="22"/>
              </w:rPr>
              <w:t>increase in lipid centile</w:t>
            </w:r>
          </w:p>
          <w:p w14:paraId="4A45E400" w14:textId="684B200D" w:rsidR="006A76A2" w:rsidRDefault="006A76A2" w:rsidP="00803348">
            <w:pPr>
              <w:pStyle w:val="TableParagraph"/>
              <w:kinsoku w:val="0"/>
              <w:overflowPunct w:val="0"/>
              <w:spacing w:before="1" w:line="244" w:lineRule="auto"/>
              <w:ind w:left="129" w:right="115" w:firstLine="55"/>
              <w:rPr>
                <w:sz w:val="22"/>
                <w:szCs w:val="22"/>
              </w:rPr>
            </w:pPr>
          </w:p>
        </w:tc>
      </w:tr>
      <w:tr w:rsidR="006A76A2" w14:paraId="0C8BCC2E" w14:textId="77777777" w:rsidTr="00671A28">
        <w:trPr>
          <w:trHeight w:val="527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BCC04" w14:textId="77777777" w:rsidR="006A76A2" w:rsidRDefault="006A76A2" w:rsidP="00DB4B54">
            <w:pPr>
              <w:pStyle w:val="TableParagraph"/>
              <w:kinsoku w:val="0"/>
              <w:overflowPunct w:val="0"/>
              <w:rPr>
                <w:b/>
                <w:bCs/>
                <w:sz w:val="28"/>
                <w:szCs w:val="28"/>
              </w:rPr>
            </w:pPr>
          </w:p>
          <w:p w14:paraId="4880F026" w14:textId="77777777" w:rsidR="008838B9" w:rsidRDefault="008838B9" w:rsidP="00DB4B54">
            <w:pPr>
              <w:pStyle w:val="TableParagraph"/>
              <w:kinsoku w:val="0"/>
              <w:overflowPunct w:val="0"/>
              <w:spacing w:line="244" w:lineRule="auto"/>
              <w:ind w:left="409" w:right="271" w:hanging="114"/>
              <w:rPr>
                <w:sz w:val="22"/>
                <w:szCs w:val="22"/>
              </w:rPr>
            </w:pPr>
          </w:p>
          <w:p w14:paraId="140E9298" w14:textId="457C316D" w:rsidR="006A76A2" w:rsidRDefault="006A76A2" w:rsidP="00DB4B54">
            <w:pPr>
              <w:pStyle w:val="TableParagraph"/>
              <w:kinsoku w:val="0"/>
              <w:overflowPunct w:val="0"/>
              <w:spacing w:line="244" w:lineRule="auto"/>
              <w:ind w:left="409" w:right="271" w:hanging="1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7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AADC9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0E1A7C3B" w14:textId="58E409D9" w:rsidR="006A76A2" w:rsidRPr="00D73063" w:rsidRDefault="006A76A2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lt;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CA0F4" w14:textId="2B3A5A27" w:rsidR="006A76A2" w:rsidRDefault="006A76A2" w:rsidP="002B47AB">
            <w:pPr>
              <w:pStyle w:val="TableParagraph"/>
              <w:kinsoku w:val="0"/>
              <w:overflowPunct w:val="0"/>
              <w:spacing w:line="276" w:lineRule="auto"/>
              <w:ind w:left="255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 w:rsidR="003C3E84">
              <w:rPr>
                <w:sz w:val="22"/>
                <w:szCs w:val="22"/>
              </w:rPr>
              <w:t>131</w:t>
            </w:r>
            <w:r>
              <w:rPr>
                <w:sz w:val="22"/>
                <w:szCs w:val="22"/>
              </w:rPr>
              <w:t>)</w:t>
            </w:r>
          </w:p>
          <w:p w14:paraId="4A5768FD" w14:textId="7EE79135" w:rsidR="006A76A2" w:rsidRDefault="007C3FB8" w:rsidP="004D42E0">
            <w:pPr>
              <w:pStyle w:val="TableParagraph"/>
              <w:kinsoku w:val="0"/>
              <w:overflowPunct w:val="0"/>
              <w:spacing w:line="276" w:lineRule="auto"/>
              <w:ind w:left="432" w:right="5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3C3E84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</w:t>
            </w:r>
            <w:r w:rsidR="003C3E84">
              <w:rPr>
                <w:sz w:val="22"/>
                <w:szCs w:val="22"/>
              </w:rPr>
              <w:t>97</w:t>
            </w:r>
            <w:r w:rsidR="006A76A2">
              <w:rPr>
                <w:sz w:val="22"/>
                <w:szCs w:val="22"/>
              </w:rPr>
              <w:t>,</w:t>
            </w:r>
            <w:r w:rsidR="006A76A2">
              <w:rPr>
                <w:spacing w:val="-3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3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79E36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51" w:right="246"/>
              <w:jc w:val="center"/>
              <w:rPr>
                <w:sz w:val="22"/>
                <w:szCs w:val="22"/>
              </w:rPr>
            </w:pPr>
          </w:p>
          <w:p w14:paraId="16637C2B" w14:textId="1C0C99DE" w:rsidR="006A76A2" w:rsidRPr="00AC07D6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51" w:right="246"/>
              <w:jc w:val="center"/>
              <w:rPr>
                <w:sz w:val="22"/>
                <w:szCs w:val="22"/>
              </w:rPr>
            </w:pPr>
            <w:r w:rsidRPr="00AC07D6">
              <w:rPr>
                <w:sz w:val="22"/>
                <w:szCs w:val="22"/>
              </w:rPr>
              <w:t>2.9:1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408A9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019F3153" w14:textId="01D93933" w:rsidR="006A76A2" w:rsidRPr="00AC07D6" w:rsidRDefault="003C3E84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 w:rsidRPr="00AC07D6">
              <w:rPr>
                <w:sz w:val="22"/>
                <w:szCs w:val="22"/>
              </w:rPr>
              <w:t>23.0</w:t>
            </w:r>
            <w:r w:rsidR="006A76A2" w:rsidRPr="00AC07D6">
              <w:rPr>
                <w:sz w:val="22"/>
                <w:szCs w:val="22"/>
              </w:rPr>
              <w:t>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89D9F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5333FD5D" w14:textId="524C2231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</w:tr>
      <w:tr w:rsidR="00646F52" w14:paraId="08DB6885" w14:textId="77777777" w:rsidTr="00671A28">
        <w:trPr>
          <w:trHeight w:val="564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DA114" w14:textId="77777777" w:rsidR="00646F52" w:rsidRDefault="00646F52" w:rsidP="00DB4B5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8EA28" w14:textId="77777777" w:rsidR="00646F52" w:rsidRPr="008766EF" w:rsidRDefault="00646F52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65995C19" w14:textId="5B93124F" w:rsidR="00646F52" w:rsidRPr="00D73063" w:rsidRDefault="008766EF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  <w:r w:rsidRPr="008766EF">
              <w:rPr>
                <w:rFonts w:eastAsia="Times New Roman"/>
                <w:sz w:val="22"/>
                <w:szCs w:val="22"/>
              </w:rPr>
              <w:t>≥5</w:t>
            </w:r>
            <w:r w:rsidRPr="002B47AB">
              <w:rPr>
                <w:rFonts w:eastAsia="Times New Roman"/>
                <w:sz w:val="22"/>
                <w:szCs w:val="22"/>
                <w:vertAlign w:val="superscript"/>
              </w:rPr>
              <w:t>th</w:t>
            </w:r>
            <w:r w:rsidR="00D73063">
              <w:rPr>
                <w:rFonts w:eastAsia="Times New Roman"/>
                <w:sz w:val="22"/>
                <w:szCs w:val="22"/>
                <w:vertAlign w:val="superscript"/>
              </w:rPr>
              <w:t xml:space="preserve"> </w:t>
            </w:r>
            <w:r w:rsidRPr="008766EF">
              <w:rPr>
                <w:rFonts w:eastAsia="Times New Roman"/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15DA9" w14:textId="15481B65" w:rsidR="00646F52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345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AC07D6">
              <w:rPr>
                <w:sz w:val="22"/>
                <w:szCs w:val="22"/>
              </w:rPr>
              <w:t>(n = 43</w:t>
            </w:r>
            <w:r w:rsidR="00646F52">
              <w:rPr>
                <w:sz w:val="22"/>
                <w:szCs w:val="22"/>
              </w:rPr>
              <w:t>9)</w:t>
            </w:r>
          </w:p>
          <w:p w14:paraId="476F1122" w14:textId="5780131D" w:rsidR="00646F52" w:rsidRDefault="004D42E0" w:rsidP="004D42E0">
            <w:pPr>
              <w:pStyle w:val="TableParagraph"/>
              <w:kinsoku w:val="0"/>
              <w:overflowPunct w:val="0"/>
              <w:spacing w:line="276" w:lineRule="auto"/>
              <w:ind w:left="255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646F52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902F89">
              <w:rPr>
                <w:sz w:val="22"/>
                <w:szCs w:val="22"/>
              </w:rPr>
              <w:t>374</w:t>
            </w:r>
            <w:r w:rsidR="008766EF">
              <w:rPr>
                <w:sz w:val="22"/>
                <w:szCs w:val="22"/>
              </w:rPr>
              <w:t>,</w:t>
            </w:r>
            <w:r w:rsidR="00A7526F">
              <w:rPr>
                <w:sz w:val="22"/>
                <w:szCs w:val="22"/>
              </w:rPr>
              <w:t xml:space="preserve"> </w:t>
            </w:r>
            <w:r w:rsidR="00902F89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AC07D6">
              <w:rPr>
                <w:sz w:val="22"/>
                <w:szCs w:val="22"/>
              </w:rPr>
              <w:t>6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03C77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  <w:p w14:paraId="0AF12E54" w14:textId="2552E88D" w:rsidR="00646F52" w:rsidRPr="00AC07D6" w:rsidRDefault="00AC07D6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AC07D6">
              <w:rPr>
                <w:bCs/>
                <w:sz w:val="22"/>
                <w:szCs w:val="22"/>
              </w:rPr>
              <w:t>5.8:1</w:t>
            </w:r>
            <w:r w:rsidRPr="00AC07D6">
              <w:rPr>
                <w:sz w:val="22"/>
                <w:szCs w:val="22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798FF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  <w:p w14:paraId="618B1259" w14:textId="4F7CF88A" w:rsidR="00646F52" w:rsidRPr="00AC07D6" w:rsidRDefault="00AC07D6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AC07D6">
              <w:rPr>
                <w:bCs/>
                <w:sz w:val="22"/>
                <w:szCs w:val="22"/>
              </w:rPr>
              <w:t>77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BC543" w14:textId="77777777" w:rsidR="00646F52" w:rsidRDefault="00646F52" w:rsidP="00DB4B54">
            <w:pPr>
              <w:pStyle w:val="TableParagraph"/>
              <w:kinsoku w:val="0"/>
              <w:overflowPunct w:val="0"/>
              <w:spacing w:line="276" w:lineRule="auto"/>
              <w:rPr>
                <w:b/>
                <w:bCs/>
                <w:sz w:val="17"/>
                <w:szCs w:val="17"/>
              </w:rPr>
            </w:pPr>
          </w:p>
        </w:tc>
      </w:tr>
      <w:tr w:rsidR="006A76A2" w14:paraId="7107D097" w14:textId="77777777" w:rsidTr="00671A28">
        <w:trPr>
          <w:trHeight w:val="582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4B529" w14:textId="77777777" w:rsidR="006A76A2" w:rsidRDefault="006A76A2" w:rsidP="00DB4B5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6C56E" w14:textId="77777777" w:rsidR="006A76A2" w:rsidRDefault="006A76A2" w:rsidP="00D73063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17"/>
                <w:szCs w:val="17"/>
              </w:rPr>
            </w:pPr>
          </w:p>
          <w:p w14:paraId="3F10D724" w14:textId="56AF86E8" w:rsidR="006A76A2" w:rsidRPr="00D73063" w:rsidRDefault="006A76A2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gt;9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71FF" w14:textId="59DD79A9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6A76A2">
              <w:rPr>
                <w:sz w:val="22"/>
                <w:szCs w:val="22"/>
              </w:rPr>
              <w:t>(n = 49)</w:t>
            </w:r>
          </w:p>
          <w:p w14:paraId="041A532D" w14:textId="6D28605D" w:rsidR="006A76A2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41,</w:t>
            </w:r>
            <w:r w:rsidR="006A76A2">
              <w:rPr>
                <w:spacing w:val="-13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5A9B0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/>
                <w:bCs/>
                <w:sz w:val="17"/>
                <w:szCs w:val="17"/>
              </w:rPr>
            </w:pPr>
          </w:p>
          <w:p w14:paraId="6B7B6B39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62F0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jc w:val="center"/>
              <w:rPr>
                <w:b/>
                <w:bCs/>
                <w:sz w:val="17"/>
                <w:szCs w:val="17"/>
              </w:rPr>
            </w:pPr>
          </w:p>
          <w:p w14:paraId="7A5998E1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EE24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rPr>
                <w:b/>
                <w:bCs/>
                <w:sz w:val="17"/>
                <w:szCs w:val="17"/>
              </w:rPr>
            </w:pPr>
          </w:p>
          <w:p w14:paraId="079EC568" w14:textId="777777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6A76A2" w14:paraId="1F6EF571" w14:textId="77777777" w:rsidTr="00671A28">
        <w:trPr>
          <w:trHeight w:val="532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A1855" w14:textId="77777777" w:rsidR="006A76A2" w:rsidRDefault="006A76A2" w:rsidP="00DB4B54">
            <w:pPr>
              <w:pStyle w:val="TableParagraph"/>
              <w:kinsoku w:val="0"/>
              <w:overflowPunct w:val="0"/>
              <w:rPr>
                <w:b/>
                <w:bCs/>
                <w:sz w:val="23"/>
                <w:szCs w:val="23"/>
              </w:rPr>
            </w:pPr>
          </w:p>
          <w:p w14:paraId="5FED9ABE" w14:textId="77777777" w:rsidR="008838B9" w:rsidRDefault="008838B9" w:rsidP="00DB4B54">
            <w:pPr>
              <w:pStyle w:val="TableParagraph"/>
              <w:kinsoku w:val="0"/>
              <w:overflowPunct w:val="0"/>
              <w:spacing w:line="244" w:lineRule="auto"/>
              <w:ind w:left="409" w:right="401" w:firstLine="223"/>
              <w:rPr>
                <w:sz w:val="22"/>
                <w:szCs w:val="22"/>
              </w:rPr>
            </w:pPr>
          </w:p>
          <w:p w14:paraId="1C2E960E" w14:textId="77777777" w:rsidR="00487F0D" w:rsidRDefault="006A76A2" w:rsidP="00DB4B54">
            <w:pPr>
              <w:pStyle w:val="TableParagraph"/>
              <w:kinsoku w:val="0"/>
              <w:overflowPunct w:val="0"/>
              <w:spacing w:line="244" w:lineRule="auto"/>
              <w:ind w:left="409" w:right="401" w:firstLine="223"/>
              <w:rPr>
                <w:spacing w:val="1"/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  <w:r>
              <w:rPr>
                <w:spacing w:val="1"/>
                <w:sz w:val="22"/>
                <w:szCs w:val="22"/>
              </w:rPr>
              <w:t xml:space="preserve"> </w:t>
            </w:r>
          </w:p>
          <w:p w14:paraId="70E448DF" w14:textId="653422F9" w:rsidR="006A76A2" w:rsidRDefault="006A76A2" w:rsidP="00487F0D">
            <w:pPr>
              <w:pStyle w:val="TableParagraph"/>
              <w:kinsoku w:val="0"/>
              <w:overflowPunct w:val="0"/>
              <w:spacing w:line="244" w:lineRule="auto"/>
              <w:ind w:left="330" w:right="401" w:firstLine="1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DA690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00CC849B" w14:textId="71FAA1CA" w:rsidR="006A76A2" w:rsidRPr="00D73063" w:rsidRDefault="006A76A2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lt;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4E1D" w14:textId="4E90C6C5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32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6A76A2">
              <w:rPr>
                <w:sz w:val="22"/>
                <w:szCs w:val="22"/>
              </w:rPr>
              <w:t>(n = 116)</w:t>
            </w:r>
          </w:p>
          <w:p w14:paraId="4107EFDF" w14:textId="135CF8E0" w:rsidR="006A76A2" w:rsidRDefault="004D42E0" w:rsidP="002B47AB">
            <w:pPr>
              <w:pStyle w:val="TableParagraph"/>
              <w:kinsoku w:val="0"/>
              <w:overflowPunct w:val="0"/>
              <w:spacing w:line="276" w:lineRule="auto"/>
              <w:ind w:left="432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95,</w:t>
            </w:r>
            <w:r w:rsidR="006A76A2">
              <w:rPr>
                <w:spacing w:val="-14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2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635F5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688A1561" w14:textId="521B6B75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4A35C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1463079A" w14:textId="23953525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18A66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36275EDC" w14:textId="2453C53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</w:tr>
      <w:tr w:rsidR="00646F52" w14:paraId="6E701682" w14:textId="77777777" w:rsidTr="00671A28">
        <w:trPr>
          <w:trHeight w:val="527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D42D" w14:textId="77777777" w:rsidR="00646F52" w:rsidRDefault="00646F52" w:rsidP="00DB4B5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73D43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64989285" w14:textId="610E4DB0" w:rsidR="00646F52" w:rsidRPr="00D73063" w:rsidRDefault="008766EF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  <w:r w:rsidRPr="008766EF">
              <w:rPr>
                <w:rFonts w:eastAsia="Times New Roman"/>
                <w:sz w:val="22"/>
                <w:szCs w:val="22"/>
              </w:rPr>
              <w:t>≥5</w:t>
            </w:r>
            <w:r w:rsidRPr="002B47AB">
              <w:rPr>
                <w:rFonts w:eastAsia="Times New Roman"/>
                <w:sz w:val="22"/>
                <w:szCs w:val="22"/>
                <w:vertAlign w:val="superscript"/>
              </w:rPr>
              <w:t>th</w:t>
            </w:r>
            <w:r w:rsidR="00D73063">
              <w:rPr>
                <w:rFonts w:eastAsia="Times New Roman"/>
                <w:sz w:val="22"/>
                <w:szCs w:val="22"/>
                <w:vertAlign w:val="superscript"/>
              </w:rPr>
              <w:t xml:space="preserve"> </w:t>
            </w:r>
            <w:r w:rsidRPr="008766EF">
              <w:rPr>
                <w:rFonts w:eastAsia="Times New Roman"/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6D95A" w14:textId="717E6CC6" w:rsidR="00902F89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902F89">
              <w:rPr>
                <w:sz w:val="22"/>
                <w:szCs w:val="22"/>
              </w:rPr>
              <w:t>(n=</w:t>
            </w:r>
            <w:r w:rsidR="000A5937">
              <w:rPr>
                <w:sz w:val="22"/>
                <w:szCs w:val="22"/>
              </w:rPr>
              <w:t>251</w:t>
            </w:r>
            <w:r w:rsidR="00A7526F">
              <w:rPr>
                <w:sz w:val="22"/>
                <w:szCs w:val="22"/>
              </w:rPr>
              <w:t>)</w:t>
            </w:r>
          </w:p>
          <w:p w14:paraId="4C39DFCB" w14:textId="38D4813D" w:rsidR="00646F52" w:rsidRDefault="004D42E0" w:rsidP="002B47AB">
            <w:pPr>
              <w:pStyle w:val="TableParagraph"/>
              <w:kinsoku w:val="0"/>
              <w:overflowPunct w:val="0"/>
              <w:spacing w:line="276" w:lineRule="auto"/>
              <w:ind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902F89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0A5937">
              <w:rPr>
                <w:sz w:val="22"/>
                <w:szCs w:val="22"/>
              </w:rPr>
              <w:t>210</w:t>
            </w:r>
            <w:r w:rsidR="00902F89">
              <w:rPr>
                <w:sz w:val="22"/>
                <w:szCs w:val="22"/>
              </w:rPr>
              <w:t>,</w:t>
            </w:r>
            <w:r w:rsidR="00AC07D6">
              <w:rPr>
                <w:sz w:val="22"/>
                <w:szCs w:val="22"/>
              </w:rPr>
              <w:t xml:space="preserve"> </w:t>
            </w:r>
            <w:r w:rsidR="00902F89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902F89">
              <w:rPr>
                <w:sz w:val="22"/>
                <w:szCs w:val="22"/>
              </w:rPr>
              <w:t>4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94A13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634B42AA" w14:textId="49FD38CF" w:rsidR="00646F52" w:rsidRDefault="000A5937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  <w:r w:rsidR="00AC07D6">
              <w:rPr>
                <w:sz w:val="22"/>
                <w:szCs w:val="22"/>
              </w:rPr>
              <w:t>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C21AB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59495E61" w14:textId="4E9BCEDF" w:rsidR="00646F52" w:rsidRDefault="000A5937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69B48" w14:textId="77777777" w:rsidR="00646F52" w:rsidRDefault="00646F5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</w:tc>
      </w:tr>
      <w:tr w:rsidR="006A76A2" w14:paraId="3F5B6B86" w14:textId="77777777" w:rsidTr="00671A28">
        <w:trPr>
          <w:trHeight w:val="591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AA984" w14:textId="77777777" w:rsidR="006A76A2" w:rsidRDefault="006A76A2" w:rsidP="00DB4B5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0F36E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3FD6395E" w14:textId="7CD2E53B" w:rsidR="006A76A2" w:rsidRPr="00D73063" w:rsidRDefault="006A76A2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gt;95</w:t>
            </w:r>
            <w:proofErr w:type="spellStart"/>
            <w:r w:rsidR="00D73063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F7387" w14:textId="2BC67D87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pacing w:val="-59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(n = 20)</w:t>
            </w:r>
          </w:p>
          <w:p w14:paraId="1863B447" w14:textId="205FBE96" w:rsidR="006A76A2" w:rsidRDefault="004D42E0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2B47AB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18,</w:t>
            </w:r>
            <w:r w:rsidR="006A76A2">
              <w:rPr>
                <w:spacing w:val="-13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4F396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4407B533" w14:textId="0080B24D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63817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76BF4236" w14:textId="4B848319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73426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225C05E8" w14:textId="67E74677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</w:tr>
      <w:tr w:rsidR="006A76A2" w14:paraId="164A5EA6" w14:textId="77777777" w:rsidTr="00671A28">
        <w:trPr>
          <w:trHeight w:val="527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D024" w14:textId="77777777" w:rsidR="006A76A2" w:rsidRDefault="006A76A2" w:rsidP="00DB4B54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E297D9F" w14:textId="77777777" w:rsidR="008838B9" w:rsidRDefault="008838B9" w:rsidP="00DB4B54">
            <w:pPr>
              <w:pStyle w:val="TableParagraph"/>
              <w:kinsoku w:val="0"/>
              <w:overflowPunct w:val="0"/>
              <w:spacing w:line="244" w:lineRule="auto"/>
              <w:ind w:left="409" w:right="399" w:firstLine="113"/>
              <w:rPr>
                <w:sz w:val="22"/>
                <w:szCs w:val="22"/>
              </w:rPr>
            </w:pPr>
          </w:p>
          <w:p w14:paraId="6B95D476" w14:textId="39564889" w:rsidR="006A76A2" w:rsidRDefault="006A76A2" w:rsidP="00DB4B54">
            <w:pPr>
              <w:pStyle w:val="TableParagraph"/>
              <w:kinsoku w:val="0"/>
              <w:overflowPunct w:val="0"/>
              <w:spacing w:line="244" w:lineRule="auto"/>
              <w:ind w:left="409" w:right="399" w:firstLine="11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654CE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6E049578" w14:textId="09E2F4CF" w:rsidR="006A76A2" w:rsidRPr="00D73063" w:rsidRDefault="006A76A2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lt;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71E4B" w14:textId="54617330" w:rsidR="006A76A2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514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(n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=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62)</w:t>
            </w:r>
          </w:p>
          <w:p w14:paraId="7D820D44" w14:textId="0CFC988D" w:rsidR="006A76A2" w:rsidRDefault="004D42E0" w:rsidP="002B47AB">
            <w:pPr>
              <w:pStyle w:val="TableParagraph"/>
              <w:kinsoku w:val="0"/>
              <w:overflowPunct w:val="0"/>
              <w:spacing w:line="276" w:lineRule="auto"/>
              <w:ind w:left="432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51,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1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354A4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0143EABC" w14:textId="4441AEFF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4E096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2590D9AF" w14:textId="3BB5B105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61054" w14:textId="77777777" w:rsidR="00DC2225" w:rsidRDefault="00DC2225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40FBC892" w14:textId="13E86562" w:rsidR="006A76A2" w:rsidRDefault="006A76A2" w:rsidP="00DB4B5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 w:rsidR="002E02F4" w14:paraId="5E525C15" w14:textId="77777777" w:rsidTr="00671A28">
        <w:trPr>
          <w:trHeight w:val="636"/>
        </w:trPr>
        <w:tc>
          <w:tcPr>
            <w:tcW w:w="1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56509" w14:textId="77777777" w:rsidR="002E02F4" w:rsidRDefault="002E02F4" w:rsidP="002E02F4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09B2F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0EE1D7F9" w14:textId="61834D9E" w:rsidR="002E02F4" w:rsidRPr="00D73063" w:rsidRDefault="002E02F4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  <w:r w:rsidRPr="008766EF">
              <w:rPr>
                <w:rFonts w:eastAsia="Times New Roman"/>
                <w:sz w:val="22"/>
                <w:szCs w:val="22"/>
              </w:rPr>
              <w:t>≥5</w:t>
            </w:r>
            <w:r w:rsidRPr="002B47AB">
              <w:rPr>
                <w:rFonts w:eastAsia="Times New Roman"/>
                <w:sz w:val="22"/>
                <w:szCs w:val="22"/>
                <w:vertAlign w:val="superscript"/>
              </w:rPr>
              <w:t>th</w:t>
            </w:r>
            <w:r w:rsidR="00D73063">
              <w:rPr>
                <w:rFonts w:eastAsia="Times New Roman"/>
                <w:sz w:val="22"/>
                <w:szCs w:val="22"/>
              </w:rPr>
              <w:t xml:space="preserve"> </w:t>
            </w:r>
            <w:r w:rsidRPr="008766EF">
              <w:rPr>
                <w:rFonts w:eastAsia="Times New Roman"/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AD1C7" w14:textId="19ADDDE1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2E02F4">
              <w:rPr>
                <w:sz w:val="22"/>
                <w:szCs w:val="22"/>
              </w:rPr>
              <w:t>(n = 305)</w:t>
            </w:r>
          </w:p>
          <w:p w14:paraId="09272CCC" w14:textId="1557BF77" w:rsidR="002E02F4" w:rsidRDefault="004D42E0" w:rsidP="002B47AB">
            <w:pPr>
              <w:pStyle w:val="TableParagraph"/>
              <w:kinsoku w:val="0"/>
              <w:overflowPunct w:val="0"/>
              <w:spacing w:line="276" w:lineRule="auto"/>
              <w:ind w:left="514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2E02F4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254, F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5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140BA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3EEE5092" w14:textId="04DCC21E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FA243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5795CF4C" w14:textId="06D0A202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1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E83C8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</w:tc>
      </w:tr>
      <w:tr w:rsidR="002E02F4" w14:paraId="5A83CAC2" w14:textId="77777777" w:rsidTr="00671A28">
        <w:trPr>
          <w:trHeight w:val="564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DBAC1" w14:textId="77777777" w:rsidR="002E02F4" w:rsidRDefault="002E02F4" w:rsidP="002E02F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A9CCC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15925DA6" w14:textId="3C77AB7D" w:rsidR="002E02F4" w:rsidRPr="00D73063" w:rsidRDefault="002E02F4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gt;9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737C" w14:textId="3EAE51D3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514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(n</w:t>
            </w:r>
            <w:r w:rsidR="002E02F4">
              <w:rPr>
                <w:spacing w:val="-2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=</w:t>
            </w:r>
            <w:r w:rsidR="002E02F4">
              <w:rPr>
                <w:spacing w:val="-1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55)</w:t>
            </w:r>
          </w:p>
          <w:p w14:paraId="709E2F24" w14:textId="0A87D736" w:rsidR="002E02F4" w:rsidRDefault="004D42E0" w:rsidP="002B47AB">
            <w:pPr>
              <w:pStyle w:val="TableParagraph"/>
              <w:kinsoku w:val="0"/>
              <w:overflowPunct w:val="0"/>
              <w:spacing w:line="276" w:lineRule="auto"/>
              <w:ind w:left="493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49,</w:t>
            </w:r>
            <w:r w:rsidR="002E02F4">
              <w:rPr>
                <w:spacing w:val="-3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0AEC8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7F8362C6" w14:textId="65922274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E10F7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6E7138F1" w14:textId="715B9C74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8660B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08A26EDD" w14:textId="132D5B68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 w:rsidR="002E02F4" w14:paraId="0C0B99E9" w14:textId="77777777" w:rsidTr="00671A28">
        <w:trPr>
          <w:trHeight w:val="527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65058" w14:textId="77777777" w:rsidR="002E02F4" w:rsidRDefault="002E02F4" w:rsidP="002E02F4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1A6B95DB" w14:textId="77777777" w:rsidR="002E02F4" w:rsidRDefault="002E02F4" w:rsidP="002E02F4">
            <w:pPr>
              <w:pStyle w:val="TableParagraph"/>
              <w:kinsoku w:val="0"/>
              <w:overflowPunct w:val="0"/>
              <w:spacing w:line="244" w:lineRule="auto"/>
              <w:ind w:left="409" w:right="399" w:firstLine="174"/>
              <w:rPr>
                <w:sz w:val="22"/>
                <w:szCs w:val="22"/>
              </w:rPr>
            </w:pPr>
          </w:p>
          <w:p w14:paraId="4644E79B" w14:textId="58C50C09" w:rsidR="002E02F4" w:rsidRDefault="002E02F4" w:rsidP="002E02F4">
            <w:pPr>
              <w:pStyle w:val="TableParagraph"/>
              <w:kinsoku w:val="0"/>
              <w:overflowPunct w:val="0"/>
              <w:spacing w:line="244" w:lineRule="auto"/>
              <w:ind w:left="409" w:right="399" w:firstLine="1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2563A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5C760285" w14:textId="333DD85E" w:rsidR="002E02F4" w:rsidRPr="00D73063" w:rsidRDefault="002E02F4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</w:rPr>
            </w:pPr>
            <w:r>
              <w:rPr>
                <w:sz w:val="22"/>
                <w:szCs w:val="22"/>
              </w:rPr>
              <w:t>&lt;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B80A8" w14:textId="3D55A331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514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(n</w:t>
            </w:r>
            <w:r w:rsidR="002E02F4">
              <w:rPr>
                <w:spacing w:val="-2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=</w:t>
            </w:r>
            <w:r w:rsidR="002E02F4">
              <w:rPr>
                <w:spacing w:val="-1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81)</w:t>
            </w:r>
          </w:p>
          <w:p w14:paraId="09938CCB" w14:textId="7F5F55AC" w:rsidR="002E02F4" w:rsidRDefault="004D42E0" w:rsidP="004D42E0">
            <w:pPr>
              <w:pStyle w:val="TableParagraph"/>
              <w:kinsoku w:val="0"/>
              <w:overflowPunct w:val="0"/>
              <w:spacing w:line="276" w:lineRule="auto"/>
              <w:ind w:left="432" w:right="1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63,</w:t>
            </w:r>
            <w:r w:rsidR="002E02F4">
              <w:rPr>
                <w:spacing w:val="-2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1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487C2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7C8D0077" w14:textId="767E050C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301E3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4857C253" w14:textId="7F2DB343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4AE94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69C6D5F9" w14:textId="190F95DB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 w:rsidR="002E02F4" w14:paraId="4B72B234" w14:textId="77777777" w:rsidTr="00671A28">
        <w:trPr>
          <w:trHeight w:val="527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547C" w14:textId="77777777" w:rsidR="002E02F4" w:rsidRDefault="002E02F4" w:rsidP="002E02F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CAAB5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48E01FFE" w14:textId="054586AF" w:rsidR="002E02F4" w:rsidRPr="00D73063" w:rsidRDefault="002E02F4" w:rsidP="00D73063">
            <w:pPr>
              <w:pStyle w:val="TableParagraph"/>
              <w:kinsoku w:val="0"/>
              <w:overflowPunct w:val="0"/>
              <w:jc w:val="center"/>
              <w:rPr>
                <w:rFonts w:eastAsia="Times New Roman"/>
                <w:sz w:val="22"/>
                <w:szCs w:val="22"/>
              </w:rPr>
            </w:pPr>
            <w:r w:rsidRPr="008766EF">
              <w:rPr>
                <w:rFonts w:eastAsia="Times New Roman"/>
                <w:sz w:val="22"/>
                <w:szCs w:val="22"/>
              </w:rPr>
              <w:t>≥5</w:t>
            </w:r>
            <w:r w:rsidRPr="002B47AB">
              <w:rPr>
                <w:rFonts w:eastAsia="Times New Roman"/>
                <w:sz w:val="22"/>
                <w:szCs w:val="22"/>
                <w:vertAlign w:val="superscript"/>
              </w:rPr>
              <w:t>th</w:t>
            </w:r>
            <w:r w:rsidR="00D73063">
              <w:rPr>
                <w:rFonts w:eastAsia="Times New Roman"/>
                <w:sz w:val="22"/>
                <w:szCs w:val="22"/>
                <w:vertAlign w:val="superscript"/>
              </w:rPr>
              <w:t xml:space="preserve"> </w:t>
            </w:r>
            <w:r w:rsidRPr="008766EF">
              <w:rPr>
                <w:rFonts w:eastAsia="Times New Roman"/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1DC24" w14:textId="4F4DA355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(n=286)</w:t>
            </w:r>
            <w:r>
              <w:rPr>
                <w:sz w:val="22"/>
                <w:szCs w:val="22"/>
              </w:rPr>
              <w:t xml:space="preserve"> </w:t>
            </w:r>
          </w:p>
          <w:p w14:paraId="5938325B" w14:textId="06B20E7B" w:rsidR="002E02F4" w:rsidRDefault="004D42E0" w:rsidP="002B47AB">
            <w:pPr>
              <w:pStyle w:val="TableParagraph"/>
              <w:kinsoku w:val="0"/>
              <w:overflowPunct w:val="0"/>
              <w:spacing w:line="276" w:lineRule="auto"/>
              <w:ind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2E02F4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242, F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4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D34C0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5BF0BA27" w14:textId="6C28F49E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F3E9A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3D2255FE" w14:textId="00AC0E5A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9B35C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</w:tc>
      </w:tr>
      <w:tr w:rsidR="002E02F4" w14:paraId="425C9A6D" w14:textId="77777777" w:rsidTr="00671A28">
        <w:trPr>
          <w:trHeight w:val="527"/>
        </w:trPr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C3B10" w14:textId="77777777" w:rsidR="002E02F4" w:rsidRDefault="002E02F4" w:rsidP="002E02F4">
            <w:pPr>
              <w:pStyle w:val="Heading1"/>
              <w:kinsoku w:val="0"/>
              <w:overflowPunct w:val="0"/>
              <w:spacing w:before="0" w:after="53" w:line="259" w:lineRule="auto"/>
              <w:ind w:left="757" w:right="1090"/>
              <w:rPr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7DB58" w14:textId="77777777" w:rsidR="00D73063" w:rsidRDefault="00D73063" w:rsidP="00D73063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</w:p>
          <w:p w14:paraId="3A12B03A" w14:textId="0A5E1568" w:rsidR="002E02F4" w:rsidRPr="00D73063" w:rsidRDefault="002E02F4" w:rsidP="00D73063">
            <w:pPr>
              <w:pStyle w:val="TableParagraph"/>
              <w:kinsoku w:val="0"/>
              <w:overflowPunct w:val="0"/>
              <w:jc w:val="center"/>
              <w:rPr>
                <w:position w:val="6"/>
                <w:sz w:val="14"/>
                <w:szCs w:val="14"/>
                <w:vertAlign w:val="superscript"/>
              </w:rPr>
            </w:pPr>
            <w:r>
              <w:rPr>
                <w:sz w:val="22"/>
                <w:szCs w:val="22"/>
              </w:rPr>
              <w:t>&gt;95</w:t>
            </w:r>
            <w:proofErr w:type="spellStart"/>
            <w:r w:rsidRPr="002B47AB">
              <w:rPr>
                <w:position w:val="6"/>
                <w:sz w:val="14"/>
                <w:szCs w:val="14"/>
                <w:vertAlign w:val="superscript"/>
              </w:rPr>
              <w:t>th</w:t>
            </w:r>
            <w:proofErr w:type="spellEnd"/>
            <w:r w:rsidR="00D73063">
              <w:rPr>
                <w:position w:val="6"/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C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204B8" w14:textId="114D6F35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pacing w:val="-59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(n = 46)</w:t>
            </w:r>
          </w:p>
          <w:p w14:paraId="79FF6B9F" w14:textId="3CF5EA0A" w:rsidR="002E02F4" w:rsidRDefault="002B47AB" w:rsidP="002B47AB">
            <w:pPr>
              <w:pStyle w:val="TableParagraph"/>
              <w:kinsoku w:val="0"/>
              <w:overflowPunct w:val="0"/>
              <w:spacing w:line="276" w:lineRule="auto"/>
              <w:ind w:left="493" w:right="105" w:firstLine="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2E02F4">
              <w:rPr>
                <w:sz w:val="22"/>
                <w:szCs w:val="22"/>
              </w:rPr>
              <w:t>M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38,</w:t>
            </w:r>
            <w:r w:rsidR="002E02F4">
              <w:rPr>
                <w:spacing w:val="-13"/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F</w:t>
            </w:r>
            <w:r w:rsidR="007C3FB8">
              <w:rPr>
                <w:sz w:val="22"/>
                <w:szCs w:val="22"/>
              </w:rPr>
              <w:t xml:space="preserve"> </w:t>
            </w:r>
            <w:r w:rsidR="002E02F4">
              <w:rPr>
                <w:sz w:val="22"/>
                <w:szCs w:val="22"/>
              </w:rPr>
              <w:t>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ED0B3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</w:p>
          <w:p w14:paraId="56D0A8B3" w14:textId="191DA48F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: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D65EE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</w:p>
          <w:p w14:paraId="1DE4B146" w14:textId="550184B8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left="227" w:right="22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%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1B67A" w14:textId="77777777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</w:p>
          <w:p w14:paraId="69718087" w14:textId="16DA2A33" w:rsidR="002E02F4" w:rsidRDefault="002E02F4" w:rsidP="002E02F4">
            <w:pPr>
              <w:pStyle w:val="TableParagraph"/>
              <w:kinsoku w:val="0"/>
              <w:overflowPunct w:val="0"/>
              <w:spacing w:line="276" w:lineRule="auto"/>
              <w:ind w:right="692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</w:tbl>
    <w:p w14:paraId="759D2A33" w14:textId="77777777" w:rsidR="006A76A2" w:rsidRDefault="006A76A2" w:rsidP="006A76A2">
      <w:pPr>
        <w:pStyle w:val="BodyText"/>
        <w:kinsoku w:val="0"/>
        <w:overflowPunct w:val="0"/>
        <w:spacing w:before="98" w:line="244" w:lineRule="auto"/>
        <w:ind w:left="805" w:right="744"/>
      </w:pPr>
      <w:r>
        <w:t xml:space="preserve">* Sex ratio was significantly different between the &lt;5thCent and </w:t>
      </w:r>
      <w:r>
        <w:rPr>
          <w:u w:val="single"/>
        </w:rPr>
        <w:t>&gt;</w:t>
      </w:r>
      <w:r>
        <w:t>5thCent groups by Pearson’s Chi-Square</w:t>
      </w:r>
      <w:r>
        <w:rPr>
          <w:spacing w:val="-59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Yates’</w:t>
      </w:r>
      <w:r>
        <w:rPr>
          <w:spacing w:val="-4"/>
        </w:rPr>
        <w:t xml:space="preserve"> </w:t>
      </w:r>
      <w:r>
        <w:t>Continuity</w:t>
      </w:r>
      <w:r>
        <w:rPr>
          <w:spacing w:val="-4"/>
        </w:rPr>
        <w:t xml:space="preserve"> </w:t>
      </w:r>
      <w:r>
        <w:t>Correction</w:t>
      </w:r>
      <w:r>
        <w:rPr>
          <w:spacing w:val="-4"/>
        </w:rPr>
        <w:t xml:space="preserve"> </w:t>
      </w:r>
      <w:r>
        <w:t>(YCC)</w:t>
      </w:r>
      <w:r>
        <w:rPr>
          <w:spacing w:val="-5"/>
        </w:rPr>
        <w:t xml:space="preserve"> </w:t>
      </w:r>
      <w:r>
        <w:t>(chi-square=7.680,</w:t>
      </w:r>
      <w:r>
        <w:rPr>
          <w:spacing w:val="-4"/>
        </w:rPr>
        <w:t xml:space="preserve"> </w:t>
      </w:r>
      <w:r>
        <w:t>degree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reedom=</w:t>
      </w:r>
      <w:proofErr w:type="gramStart"/>
      <w:r>
        <w:t>1</w:t>
      </w:r>
      <w:proofErr w:type="gramEnd"/>
      <w:r>
        <w:t>;</w:t>
      </w:r>
      <w:r>
        <w:rPr>
          <w:spacing w:val="-4"/>
        </w:rPr>
        <w:t xml:space="preserve"> </w:t>
      </w:r>
      <w:r>
        <w:t>p=.006</w:t>
      </w:r>
      <w:r>
        <w:rPr>
          <w:spacing w:val="-4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YCC).</w:t>
      </w:r>
    </w:p>
    <w:p w14:paraId="2968E83B" w14:textId="77777777" w:rsidR="006A76A2" w:rsidRDefault="006A76A2" w:rsidP="006A76A2">
      <w:pPr>
        <w:pStyle w:val="BodyText"/>
        <w:kinsoku w:val="0"/>
        <w:overflowPunct w:val="0"/>
        <w:spacing w:before="2"/>
        <w:ind w:left="0"/>
        <w:rPr>
          <w:sz w:val="17"/>
          <w:szCs w:val="17"/>
        </w:rPr>
      </w:pPr>
    </w:p>
    <w:p w14:paraId="38A1E318" w14:textId="511940DF" w:rsidR="006A76A2" w:rsidRDefault="006A76A2" w:rsidP="006A76A2">
      <w:pPr>
        <w:pStyle w:val="BodyText"/>
        <w:kinsoku w:val="0"/>
        <w:overflowPunct w:val="0"/>
        <w:spacing w:before="0" w:line="244" w:lineRule="auto"/>
        <w:ind w:left="805" w:right="807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>
        <w:rPr>
          <w:sz w:val="20"/>
          <w:szCs w:val="20"/>
        </w:rPr>
        <w:t>AGRE, Autism Genetic Research Exchange; ApoA1, apolipoprotein A1; ApoB, apolipoprotein B; Cent, centile; HDL,</w:t>
      </w:r>
      <w:r>
        <w:rPr>
          <w:spacing w:val="-54"/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high-density</w:t>
      </w:r>
      <w:proofErr w:type="gramEnd"/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ipoprotein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cholesterol;</w:t>
      </w:r>
      <w:r>
        <w:rPr>
          <w:spacing w:val="-1"/>
          <w:sz w:val="20"/>
          <w:szCs w:val="20"/>
        </w:rPr>
        <w:t xml:space="preserve"> </w:t>
      </w:r>
      <w:r w:rsidR="00C017BB">
        <w:rPr>
          <w:spacing w:val="-1"/>
          <w:sz w:val="20"/>
          <w:szCs w:val="20"/>
        </w:rPr>
        <w:t xml:space="preserve">M, male; F, female; </w:t>
      </w:r>
      <w:r>
        <w:rPr>
          <w:sz w:val="20"/>
          <w:szCs w:val="20"/>
        </w:rPr>
        <w:t>%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percent.</w:t>
      </w:r>
    </w:p>
    <w:p w14:paraId="3591EA62" w14:textId="77777777" w:rsidR="006A76A2" w:rsidRDefault="006A76A2" w:rsidP="00C017BB">
      <w:pPr>
        <w:pStyle w:val="BodyText"/>
        <w:kinsoku w:val="0"/>
        <w:overflowPunct w:val="0"/>
        <w:spacing w:before="0" w:line="244" w:lineRule="auto"/>
        <w:ind w:left="0" w:right="807"/>
        <w:rPr>
          <w:sz w:val="20"/>
          <w:szCs w:val="20"/>
        </w:rPr>
        <w:sectPr w:rsidR="006A76A2">
          <w:pgSz w:w="12240" w:h="15840"/>
          <w:pgMar w:top="1460" w:right="160" w:bottom="280" w:left="140" w:header="720" w:footer="720" w:gutter="0"/>
          <w:cols w:space="720"/>
          <w:noEndnote/>
        </w:sectPr>
      </w:pPr>
    </w:p>
    <w:p w14:paraId="39D98333" w14:textId="42953D93" w:rsidR="006A76A2" w:rsidRPr="006F1292" w:rsidRDefault="00D62843" w:rsidP="006A76A2">
      <w:pPr>
        <w:pStyle w:val="Heading1"/>
        <w:kinsoku w:val="0"/>
        <w:overflowPunct w:val="0"/>
        <w:spacing w:before="40"/>
      </w:pPr>
      <w:r>
        <w:lastRenderedPageBreak/>
        <w:t xml:space="preserve">Supplementary Table </w:t>
      </w:r>
      <w:r w:rsidR="00E05863">
        <w:t>14</w:t>
      </w:r>
      <w:r w:rsidR="006A76A2">
        <w:t>:</w:t>
      </w:r>
      <w:r w:rsidR="006A76A2">
        <w:rPr>
          <w:spacing w:val="-3"/>
        </w:rPr>
        <w:t xml:space="preserve"> </w:t>
      </w:r>
      <w:r w:rsidR="006A76A2">
        <w:t>AGRE</w:t>
      </w:r>
      <w:r w:rsidR="006A76A2">
        <w:rPr>
          <w:spacing w:val="-3"/>
        </w:rPr>
        <w:t xml:space="preserve"> </w:t>
      </w:r>
      <w:r w:rsidR="006A76A2">
        <w:t>subject</w:t>
      </w:r>
      <w:r w:rsidR="006A76A2">
        <w:rPr>
          <w:spacing w:val="-3"/>
        </w:rPr>
        <w:t xml:space="preserve"> </w:t>
      </w:r>
      <w:r w:rsidR="006A76A2">
        <w:t>cholesterol and lipoprotein</w:t>
      </w:r>
      <w:r w:rsidR="006A76A2">
        <w:rPr>
          <w:spacing w:val="-4"/>
        </w:rPr>
        <w:t xml:space="preserve"> </w:t>
      </w:r>
      <w:r w:rsidR="006A76A2">
        <w:t>characterization:</w:t>
      </w:r>
      <w:r w:rsidR="006A76A2">
        <w:rPr>
          <w:spacing w:val="-3"/>
        </w:rPr>
        <w:t xml:space="preserve"> </w:t>
      </w:r>
      <w:r w:rsidR="006A76A2">
        <w:t>subject</w:t>
      </w:r>
      <w:r w:rsidR="006A76A2">
        <w:rPr>
          <w:spacing w:val="-3"/>
        </w:rPr>
        <w:t xml:space="preserve"> </w:t>
      </w:r>
      <w:r w:rsidR="006A76A2">
        <w:t>number,</w:t>
      </w:r>
      <w:r w:rsidR="006A76A2">
        <w:rPr>
          <w:spacing w:val="-3"/>
        </w:rPr>
        <w:t xml:space="preserve"> </w:t>
      </w:r>
      <w:r w:rsidR="006A76A2">
        <w:t>&lt;</w:t>
      </w:r>
      <w:proofErr w:type="gramStart"/>
      <w:r w:rsidR="006A76A2">
        <w:t>5</w:t>
      </w:r>
      <w:proofErr w:type="spellStart"/>
      <w:r w:rsidR="006A76A2">
        <w:rPr>
          <w:position w:val="6"/>
          <w:sz w:val="14"/>
          <w:szCs w:val="14"/>
        </w:rPr>
        <w:t>th</w:t>
      </w:r>
      <w:proofErr w:type="spellEnd"/>
      <w:proofErr w:type="gramEnd"/>
      <w:r w:rsidR="006A76A2">
        <w:rPr>
          <w:spacing w:val="-4"/>
        </w:rPr>
        <w:t xml:space="preserve"> </w:t>
      </w:r>
      <w:r w:rsidR="006A76A2">
        <w:t>and</w:t>
      </w:r>
      <w:r w:rsidR="00224F86">
        <w:t xml:space="preserve"> </w:t>
      </w:r>
      <w:r w:rsidR="006A76A2">
        <w:rPr>
          <w:u w:val="single"/>
        </w:rPr>
        <w:t>&gt;</w:t>
      </w:r>
      <w:r w:rsidR="006A76A2">
        <w:t>5</w:t>
      </w:r>
      <w:proofErr w:type="spellStart"/>
      <w:r w:rsidR="006A76A2" w:rsidRPr="006F1292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centile groups’ mean</w:t>
      </w:r>
      <w:r w:rsidR="006A76A2">
        <w:rPr>
          <w:spacing w:val="-3"/>
        </w:rPr>
        <w:t xml:space="preserve"> </w:t>
      </w:r>
      <w:r w:rsidR="006A76A2">
        <w:t>levels,</w:t>
      </w:r>
      <w:r w:rsidR="006A76A2">
        <w:rPr>
          <w:spacing w:val="-4"/>
        </w:rPr>
        <w:t xml:space="preserve"> age, </w:t>
      </w:r>
      <w:r w:rsidR="006A76A2">
        <w:t>assay</w:t>
      </w:r>
      <w:r w:rsidR="006A76A2">
        <w:rPr>
          <w:spacing w:val="-3"/>
        </w:rPr>
        <w:t xml:space="preserve"> </w:t>
      </w:r>
      <w:r w:rsidR="006A76A2">
        <w:t>information.</w:t>
      </w:r>
    </w:p>
    <w:p w14:paraId="688B0DF2" w14:textId="77777777" w:rsidR="006A76A2" w:rsidRDefault="006A76A2" w:rsidP="006A76A2">
      <w:pPr>
        <w:pStyle w:val="BodyText"/>
        <w:kinsoku w:val="0"/>
        <w:overflowPunct w:val="0"/>
        <w:spacing w:before="7" w:after="1"/>
        <w:ind w:left="0"/>
        <w:rPr>
          <w:b/>
          <w:bCs/>
          <w:sz w:val="8"/>
          <w:szCs w:val="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4"/>
        <w:gridCol w:w="1260"/>
        <w:gridCol w:w="1097"/>
        <w:gridCol w:w="1184"/>
        <w:gridCol w:w="1064"/>
        <w:gridCol w:w="899"/>
        <w:gridCol w:w="1277"/>
        <w:gridCol w:w="1080"/>
        <w:gridCol w:w="959"/>
        <w:gridCol w:w="900"/>
        <w:gridCol w:w="1011"/>
      </w:tblGrid>
      <w:tr w:rsidR="006A76A2" w14:paraId="1BB3AC9E" w14:textId="77777777" w:rsidTr="00385FEC">
        <w:trPr>
          <w:trHeight w:val="916"/>
          <w:jc w:val="center"/>
        </w:trPr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2F5A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BB5C68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478D125D" w14:textId="77777777" w:rsidR="006A76A2" w:rsidRDefault="006A76A2" w:rsidP="00E5403D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29"/>
                <w:szCs w:val="29"/>
              </w:rPr>
            </w:pPr>
          </w:p>
          <w:p w14:paraId="0A0648EA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7E54B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07" w:line="244" w:lineRule="auto"/>
              <w:ind w:left="123" w:right="115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All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subjects’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levels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 xml:space="preserve">Mean </w:t>
            </w:r>
            <w:r w:rsidRPr="00214A8A">
              <w:rPr>
                <w:sz w:val="20"/>
                <w:szCs w:val="20"/>
                <w:u w:val="single"/>
              </w:rPr>
              <w:t>+</w:t>
            </w:r>
            <w:r w:rsidRPr="00214A8A">
              <w:rPr>
                <w:sz w:val="20"/>
                <w:szCs w:val="20"/>
              </w:rPr>
              <w:t xml:space="preserve"> SD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(mg/dL)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Male,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Female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42F22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9"/>
                <w:szCs w:val="29"/>
              </w:rPr>
            </w:pPr>
          </w:p>
          <w:p w14:paraId="0EE110BC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54" w:right="140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All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subjects’</w:t>
            </w:r>
            <w:r w:rsidRPr="00214A8A">
              <w:rPr>
                <w:spacing w:val="-54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centile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 xml:space="preserve">Mean </w:t>
            </w:r>
            <w:r w:rsidRPr="00214A8A">
              <w:rPr>
                <w:sz w:val="20"/>
                <w:szCs w:val="20"/>
                <w:u w:val="single"/>
              </w:rPr>
              <w:t>+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SD</w:t>
            </w:r>
          </w:p>
        </w:tc>
        <w:tc>
          <w:tcPr>
            <w:tcW w:w="31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A68E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8"/>
                <w:szCs w:val="18"/>
              </w:rPr>
            </w:pPr>
          </w:p>
          <w:p w14:paraId="50418082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165" w:right="1153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&lt;5thCent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group</w:t>
            </w:r>
          </w:p>
        </w:tc>
        <w:tc>
          <w:tcPr>
            <w:tcW w:w="33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BDCDB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8"/>
                <w:szCs w:val="18"/>
              </w:rPr>
            </w:pPr>
          </w:p>
          <w:p w14:paraId="2284B166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256" w:right="125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&gt;</w:t>
            </w:r>
            <w:r>
              <w:rPr>
                <w:sz w:val="20"/>
                <w:szCs w:val="20"/>
              </w:rPr>
              <w:t>5</w:t>
            </w:r>
            <w:proofErr w:type="spellStart"/>
            <w:r>
              <w:rPr>
                <w:position w:val="5"/>
                <w:sz w:val="13"/>
                <w:szCs w:val="13"/>
              </w:rPr>
              <w:t>th</w:t>
            </w:r>
            <w:proofErr w:type="spellEnd"/>
            <w:r>
              <w:rPr>
                <w:sz w:val="20"/>
                <w:szCs w:val="20"/>
              </w:rPr>
              <w:t>Cent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up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6690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404701C3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9"/>
                <w:szCs w:val="29"/>
              </w:rPr>
            </w:pPr>
          </w:p>
          <w:p w14:paraId="7F1B6ABB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33" w:right="134" w:hanging="6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with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entile</w:t>
            </w:r>
            <w:r>
              <w:rPr>
                <w:spacing w:val="-5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ero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A806B" w14:textId="6537F84C" w:rsidR="006A76A2" w:rsidRDefault="006A76A2" w:rsidP="00E5403D">
            <w:pPr>
              <w:pStyle w:val="TableParagraph"/>
              <w:kinsoku w:val="0"/>
              <w:overflowPunct w:val="0"/>
              <w:spacing w:before="107" w:line="244" w:lineRule="auto"/>
              <w:ind w:left="179" w:right="18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y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loor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alue </w:t>
            </w:r>
          </w:p>
          <w:p w14:paraId="2E7D65B5" w14:textId="5882C7CB" w:rsidR="006A76A2" w:rsidRDefault="006A76A2" w:rsidP="001536BE">
            <w:pPr>
              <w:pStyle w:val="TableParagraph"/>
              <w:kinsoku w:val="0"/>
              <w:overflowPunct w:val="0"/>
              <w:spacing w:before="1" w:line="244" w:lineRule="auto"/>
              <w:ind w:left="185" w:right="194" w:firstLine="49"/>
              <w:jc w:val="both"/>
              <w:rPr>
                <w:sz w:val="20"/>
                <w:szCs w:val="20"/>
              </w:rPr>
            </w:pPr>
            <w:r w:rsidRPr="00FF3A3E">
              <w:rPr>
                <w:sz w:val="16"/>
                <w:szCs w:val="16"/>
              </w:rPr>
              <w:t>(mg/d</w:t>
            </w:r>
            <w:r w:rsidR="00D651EC" w:rsidRPr="00FF3A3E">
              <w:rPr>
                <w:sz w:val="16"/>
                <w:szCs w:val="16"/>
              </w:rPr>
              <w:t>L</w:t>
            </w:r>
            <w:r w:rsidRPr="00FF3A3E">
              <w:rPr>
                <w:sz w:val="16"/>
                <w:szCs w:val="16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="00FF3A3E" w:rsidRPr="00055E85">
              <w:rPr>
                <w:color w:val="1C1D1E"/>
                <w:sz w:val="20"/>
                <w:szCs w:val="20"/>
              </w:rPr>
              <w:t>†</w:t>
            </w:r>
            <w:r w:rsidR="00734753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below</w:t>
            </w:r>
            <w:r>
              <w:rPr>
                <w:spacing w:val="-54"/>
                <w:sz w:val="20"/>
                <w:szCs w:val="20"/>
              </w:rPr>
              <w:t xml:space="preserve"> </w:t>
            </w:r>
            <w:r w:rsidR="00734753">
              <w:rPr>
                <w:sz w:val="20"/>
                <w:szCs w:val="20"/>
              </w:rPr>
              <w:t>assay]</w:t>
            </w:r>
            <w:r>
              <w:rPr>
                <w:spacing w:val="1"/>
                <w:sz w:val="20"/>
                <w:szCs w:val="20"/>
              </w:rPr>
              <w:t xml:space="preserve"> </w:t>
            </w:r>
          </w:p>
        </w:tc>
      </w:tr>
      <w:tr w:rsidR="006A76A2" w14:paraId="23F6F119" w14:textId="77777777" w:rsidTr="00D57747">
        <w:trPr>
          <w:trHeight w:val="959"/>
          <w:jc w:val="center"/>
        </w:trPr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1F766" w14:textId="77777777" w:rsidR="006A76A2" w:rsidRDefault="006A76A2" w:rsidP="00E5403D">
            <w:pPr>
              <w:pStyle w:val="BodyText"/>
              <w:kinsoku w:val="0"/>
              <w:overflowPunct w:val="0"/>
              <w:spacing w:before="7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CE145" w14:textId="77777777" w:rsidR="006A76A2" w:rsidRPr="00214A8A" w:rsidRDefault="006A76A2" w:rsidP="00E5403D">
            <w:pPr>
              <w:pStyle w:val="BodyText"/>
              <w:kinsoku w:val="0"/>
              <w:overflowPunct w:val="0"/>
              <w:spacing w:before="7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AC60B" w14:textId="77777777" w:rsidR="006A76A2" w:rsidRPr="00214A8A" w:rsidRDefault="006A76A2" w:rsidP="00E5403D">
            <w:pPr>
              <w:pStyle w:val="BodyText"/>
              <w:kinsoku w:val="0"/>
              <w:overflowPunct w:val="0"/>
              <w:spacing w:before="7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C73C2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247" w:right="234" w:hanging="2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Level</w:t>
            </w:r>
            <w:r w:rsidRPr="00214A8A">
              <w:rPr>
                <w:spacing w:val="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 xml:space="preserve">Mean </w:t>
            </w:r>
            <w:r w:rsidRPr="00214A8A">
              <w:rPr>
                <w:sz w:val="20"/>
                <w:szCs w:val="20"/>
                <w:u w:val="single"/>
              </w:rPr>
              <w:t>+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SD</w:t>
            </w:r>
          </w:p>
          <w:p w14:paraId="22119233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" w:line="218" w:lineRule="exact"/>
              <w:ind w:left="218" w:right="208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(mg/dL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27543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113" w:right="109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Centile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 xml:space="preserve">Mean </w:t>
            </w:r>
            <w:r w:rsidRPr="00214A8A">
              <w:rPr>
                <w:sz w:val="20"/>
                <w:szCs w:val="20"/>
                <w:u w:val="single"/>
              </w:rPr>
              <w:t>+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S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950CD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108" w:right="104" w:hang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D8A8F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249" w:right="24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</w:p>
          <w:p w14:paraId="48D971BB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18" w:lineRule="exact"/>
              <w:ind w:left="220" w:right="21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CEE58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198" w:right="19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ile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096E3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173" w:right="169" w:hang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9520A" w14:textId="77777777" w:rsidR="006A76A2" w:rsidRDefault="006A76A2" w:rsidP="00E5403D">
            <w:pPr>
              <w:pStyle w:val="BodyText"/>
              <w:kinsoku w:val="0"/>
              <w:overflowPunct w:val="0"/>
              <w:spacing w:before="7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01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D1FB9" w14:textId="77777777" w:rsidR="006A76A2" w:rsidRDefault="006A76A2" w:rsidP="00E5403D">
            <w:pPr>
              <w:pStyle w:val="BodyText"/>
              <w:kinsoku w:val="0"/>
              <w:overflowPunct w:val="0"/>
              <w:spacing w:before="7" w:after="1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22247A81" w14:textId="77777777" w:rsidTr="00D57747">
        <w:trPr>
          <w:trHeight w:val="959"/>
          <w:jc w:val="center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C0D5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EE8CAD3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129" w:right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E30A" w14:textId="77777777" w:rsidR="006A76A2" w:rsidRPr="00214A8A" w:rsidRDefault="006A76A2" w:rsidP="00385FEC">
            <w:pPr>
              <w:pStyle w:val="TableParagraph"/>
              <w:kinsoku w:val="0"/>
              <w:overflowPunct w:val="0"/>
              <w:spacing w:before="1" w:line="244" w:lineRule="auto"/>
              <w:ind w:left="376" w:right="209" w:hanging="142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 xml:space="preserve">153.67 </w:t>
            </w:r>
            <w:r w:rsidRPr="00214A8A">
              <w:rPr>
                <w:sz w:val="20"/>
                <w:szCs w:val="20"/>
                <w:u w:val="single"/>
              </w:rPr>
              <w:t>+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43.86</w:t>
            </w:r>
          </w:p>
          <w:p w14:paraId="0D4796B5" w14:textId="77777777" w:rsidR="006A76A2" w:rsidRPr="00214A8A" w:rsidRDefault="006A76A2" w:rsidP="00385FEC">
            <w:pPr>
              <w:pStyle w:val="TableParagraph"/>
              <w:kinsoku w:val="0"/>
              <w:overflowPunct w:val="0"/>
              <w:spacing w:before="1"/>
              <w:ind w:left="123" w:right="62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(n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=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570)</w:t>
            </w:r>
          </w:p>
          <w:p w14:paraId="0E6D4758" w14:textId="08243B14" w:rsidR="006A76A2" w:rsidRPr="00214A8A" w:rsidRDefault="006A76A2" w:rsidP="00385FEC">
            <w:pPr>
              <w:pStyle w:val="TableParagraph"/>
              <w:kinsoku w:val="0"/>
              <w:overflowPunct w:val="0"/>
              <w:spacing w:before="5" w:line="218" w:lineRule="exact"/>
              <w:ind w:right="60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M</w:t>
            </w:r>
            <w:r w:rsidR="00C806A6">
              <w:rPr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471,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F</w:t>
            </w:r>
            <w:r w:rsidR="00C806A6">
              <w:rPr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9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A72E" w14:textId="77777777" w:rsidR="006A76A2" w:rsidRPr="00214A8A" w:rsidRDefault="006A76A2" w:rsidP="00385FEC">
            <w:pPr>
              <w:pStyle w:val="TableParagraph"/>
              <w:kinsoku w:val="0"/>
              <w:overflowPunct w:val="0"/>
              <w:spacing w:before="3"/>
              <w:jc w:val="center"/>
              <w:rPr>
                <w:b/>
                <w:bCs/>
                <w:sz w:val="20"/>
                <w:szCs w:val="20"/>
              </w:rPr>
            </w:pPr>
          </w:p>
          <w:p w14:paraId="445849A1" w14:textId="5A8D6F02" w:rsidR="006A76A2" w:rsidRPr="00214A8A" w:rsidRDefault="00264AD1" w:rsidP="00385FEC">
            <w:pPr>
              <w:pStyle w:val="TableParagraph"/>
              <w:kinsoku w:val="0"/>
              <w:overflowPunct w:val="0"/>
              <w:spacing w:line="244" w:lineRule="auto"/>
              <w:ind w:left="293" w:right="176" w:hanging="87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41.69</w:t>
            </w:r>
            <w:r w:rsidR="006A76A2" w:rsidRPr="00214A8A">
              <w:rPr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  <w:u w:val="single"/>
              </w:rPr>
              <w:t>+</w:t>
            </w:r>
            <w:r w:rsidR="006A76A2"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34.9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D8EFE" w14:textId="4681FE2F" w:rsidR="006A76A2" w:rsidRPr="00214A8A" w:rsidRDefault="00264AD1" w:rsidP="00385FEC">
            <w:pPr>
              <w:pStyle w:val="TableParagraph"/>
              <w:kinsoku w:val="0"/>
              <w:overflowPunct w:val="0"/>
              <w:spacing w:before="121" w:line="244" w:lineRule="auto"/>
              <w:ind w:right="218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94.98</w:t>
            </w:r>
            <w:r w:rsidR="006A76A2" w:rsidRPr="00214A8A">
              <w:rPr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  <w:u w:val="single"/>
              </w:rPr>
              <w:t>+</w:t>
            </w:r>
            <w:r w:rsidR="006A76A2"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22.19</w:t>
            </w:r>
          </w:p>
          <w:p w14:paraId="2F04B237" w14:textId="6C6A11C8" w:rsidR="006A76A2" w:rsidRDefault="00385FEC" w:rsidP="00385FEC">
            <w:pPr>
              <w:pStyle w:val="TableParagraph"/>
              <w:kinsoku w:val="0"/>
              <w:overflowPunct w:val="0"/>
              <w:spacing w:befor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6A76A2" w:rsidRPr="00214A8A">
              <w:rPr>
                <w:sz w:val="20"/>
                <w:szCs w:val="20"/>
              </w:rPr>
              <w:t>(n</w:t>
            </w:r>
            <w:r w:rsidR="006A76A2" w:rsidRPr="00214A8A">
              <w:rPr>
                <w:spacing w:val="-1"/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</w:rPr>
              <w:t>=</w:t>
            </w:r>
            <w:r w:rsidR="006A76A2" w:rsidRPr="00214A8A">
              <w:rPr>
                <w:spacing w:val="-1"/>
                <w:sz w:val="20"/>
                <w:szCs w:val="20"/>
              </w:rPr>
              <w:t xml:space="preserve"> </w:t>
            </w:r>
            <w:r w:rsidR="00A865C8" w:rsidRPr="00214A8A">
              <w:rPr>
                <w:sz w:val="20"/>
                <w:szCs w:val="20"/>
              </w:rPr>
              <w:t>131</w:t>
            </w:r>
            <w:r w:rsidR="006A76A2" w:rsidRPr="00214A8A">
              <w:rPr>
                <w:sz w:val="20"/>
                <w:szCs w:val="20"/>
              </w:rPr>
              <w:t>)</w:t>
            </w:r>
          </w:p>
          <w:p w14:paraId="45335029" w14:textId="73CAE491" w:rsidR="00385FEC" w:rsidRPr="00214A8A" w:rsidRDefault="00385FEC" w:rsidP="00385FEC">
            <w:pPr>
              <w:pStyle w:val="TableParagraph"/>
              <w:kinsoku w:val="0"/>
              <w:overflowPunct w:val="0"/>
              <w:spacing w:befor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 97, F 3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6FCF9" w14:textId="51A9B219" w:rsidR="006A76A2" w:rsidRPr="00214A8A" w:rsidRDefault="001829CF" w:rsidP="00385FEC">
            <w:pPr>
              <w:pStyle w:val="TableParagraph"/>
              <w:kinsoku w:val="0"/>
              <w:overflowPunct w:val="0"/>
              <w:spacing w:before="121" w:line="244" w:lineRule="auto"/>
              <w:ind w:left="341" w:right="235" w:hanging="87"/>
              <w:jc w:val="center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0.98</w:t>
            </w:r>
            <w:r w:rsidR="006A76A2" w:rsidRPr="00214A8A">
              <w:rPr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  <w:u w:val="single"/>
              </w:rPr>
              <w:t>+</w:t>
            </w:r>
            <w:r w:rsidR="006A76A2" w:rsidRPr="00214A8A">
              <w:rPr>
                <w:spacing w:val="-53"/>
                <w:sz w:val="20"/>
                <w:szCs w:val="20"/>
              </w:rPr>
              <w:t xml:space="preserve"> </w:t>
            </w:r>
            <w:r w:rsidR="00086F61" w:rsidRPr="00214A8A">
              <w:rPr>
                <w:sz w:val="20"/>
                <w:szCs w:val="20"/>
              </w:rPr>
              <w:t>1.19</w:t>
            </w:r>
          </w:p>
          <w:p w14:paraId="2773D29F" w14:textId="2E58A207" w:rsidR="006A76A2" w:rsidRPr="00214A8A" w:rsidRDefault="006A76A2" w:rsidP="00385FEC">
            <w:pPr>
              <w:pStyle w:val="TableParagraph"/>
              <w:kinsoku w:val="0"/>
              <w:overflowPunct w:val="0"/>
              <w:spacing w:before="1"/>
              <w:ind w:left="132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3E266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0FF12538" w14:textId="73297110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250" w:right="144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D97BB" w14:textId="12CBE2F5" w:rsidR="006A76A2" w:rsidRDefault="00086F61" w:rsidP="00E5403D">
            <w:pPr>
              <w:pStyle w:val="TableParagraph"/>
              <w:kinsoku w:val="0"/>
              <w:overflowPunct w:val="0"/>
              <w:spacing w:before="121" w:line="244" w:lineRule="auto"/>
              <w:ind w:left="335" w:right="169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18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.87</w:t>
            </w:r>
          </w:p>
          <w:p w14:paraId="30565885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 w:rsidR="00086F61">
              <w:rPr>
                <w:sz w:val="20"/>
                <w:szCs w:val="20"/>
              </w:rPr>
              <w:t>439</w:t>
            </w:r>
            <w:r>
              <w:rPr>
                <w:sz w:val="20"/>
                <w:szCs w:val="20"/>
              </w:rPr>
              <w:t>)</w:t>
            </w:r>
          </w:p>
          <w:p w14:paraId="3D22B83A" w14:textId="67F29063" w:rsidR="008613EE" w:rsidRDefault="00026E3C" w:rsidP="008613EE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374, F 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253FF" w14:textId="351F7FF3" w:rsidR="006A76A2" w:rsidRDefault="00086F61" w:rsidP="00E5403D">
            <w:pPr>
              <w:pStyle w:val="TableParagraph"/>
              <w:kinsoku w:val="0"/>
              <w:overflowPunct w:val="0"/>
              <w:spacing w:before="121" w:line="244" w:lineRule="auto"/>
              <w:ind w:left="284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3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.68</w:t>
            </w:r>
          </w:p>
          <w:p w14:paraId="0C5D500E" w14:textId="0D6D2C4C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31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4EAA5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6D3AB9AB" w14:textId="403690AF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314" w:right="209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1CD8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5766B059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2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82D4A" w14:textId="77777777" w:rsidR="006A76A2" w:rsidRPr="00055E85" w:rsidRDefault="006A76A2" w:rsidP="00055E85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</w:p>
          <w:p w14:paraId="106EE12B" w14:textId="53F154D3" w:rsidR="00055E85" w:rsidRDefault="006A76A2" w:rsidP="00055E85">
            <w:pPr>
              <w:pStyle w:val="TableParagraph"/>
              <w:kinsoku w:val="0"/>
              <w:overflowPunct w:val="0"/>
              <w:spacing w:before="123"/>
              <w:ind w:right="113"/>
              <w:jc w:val="center"/>
              <w:rPr>
                <w:color w:val="1C1D1E"/>
                <w:sz w:val="20"/>
                <w:szCs w:val="20"/>
              </w:rPr>
            </w:pPr>
            <w:r w:rsidRPr="00055E85">
              <w:rPr>
                <w:sz w:val="20"/>
                <w:szCs w:val="20"/>
              </w:rPr>
              <w:t>50</w:t>
            </w:r>
            <w:r w:rsidR="00055E85" w:rsidRPr="00055E85">
              <w:rPr>
                <w:sz w:val="20"/>
                <w:szCs w:val="20"/>
              </w:rPr>
              <w:t xml:space="preserve"> </w:t>
            </w:r>
            <w:r w:rsidR="00055E85" w:rsidRPr="00055E85">
              <w:rPr>
                <w:color w:val="1C1D1E"/>
                <w:sz w:val="20"/>
                <w:szCs w:val="20"/>
              </w:rPr>
              <w:t>mg/dL</w:t>
            </w:r>
          </w:p>
          <w:p w14:paraId="183E1E7E" w14:textId="3313E6C9" w:rsidR="006A76A2" w:rsidRPr="00055E85" w:rsidRDefault="00734753" w:rsidP="00FF3A3E">
            <w:pPr>
              <w:pStyle w:val="TableParagraph"/>
              <w:kinsoku w:val="0"/>
              <w:overflowPunct w:val="0"/>
              <w:spacing w:before="123"/>
              <w:ind w:right="113"/>
              <w:jc w:val="center"/>
              <w:rPr>
                <w:color w:val="1C1D1E"/>
                <w:sz w:val="20"/>
                <w:szCs w:val="20"/>
              </w:rPr>
            </w:pPr>
            <w:r>
              <w:rPr>
                <w:sz w:val="20"/>
                <w:szCs w:val="20"/>
              </w:rPr>
              <w:t>[6]</w:t>
            </w:r>
            <w:r w:rsidR="00055E85" w:rsidRPr="00055E85">
              <w:rPr>
                <w:spacing w:val="-1"/>
                <w:sz w:val="20"/>
                <w:szCs w:val="20"/>
              </w:rPr>
              <w:t xml:space="preserve"> </w:t>
            </w:r>
          </w:p>
        </w:tc>
      </w:tr>
      <w:tr w:rsidR="006A76A2" w14:paraId="3E29A94B" w14:textId="77777777" w:rsidTr="00D57747">
        <w:trPr>
          <w:trHeight w:val="964"/>
          <w:jc w:val="center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C593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79776F37" w14:textId="77777777" w:rsidR="006A76A2" w:rsidRDefault="006A76A2" w:rsidP="00E5403D">
            <w:pPr>
              <w:pStyle w:val="TableParagraph"/>
              <w:kinsoku w:val="0"/>
              <w:overflowPunct w:val="0"/>
              <w:spacing w:before="128"/>
              <w:ind w:left="129" w:right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281E5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6" w:line="244" w:lineRule="auto"/>
              <w:ind w:left="376" w:right="266" w:hanging="87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 xml:space="preserve">41.27 </w:t>
            </w:r>
            <w:r w:rsidRPr="00214A8A">
              <w:rPr>
                <w:sz w:val="20"/>
                <w:szCs w:val="20"/>
                <w:u w:val="single" w:color="000000"/>
              </w:rPr>
              <w:t>+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18.60</w:t>
            </w:r>
          </w:p>
          <w:p w14:paraId="736E2433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"/>
              <w:ind w:left="223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(n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=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367)</w:t>
            </w:r>
          </w:p>
          <w:p w14:paraId="636FBC06" w14:textId="250CB352" w:rsidR="006A76A2" w:rsidRPr="00214A8A" w:rsidRDefault="006A76A2" w:rsidP="00E5403D">
            <w:pPr>
              <w:pStyle w:val="TableParagraph"/>
              <w:kinsoku w:val="0"/>
              <w:overflowPunct w:val="0"/>
              <w:spacing w:before="5" w:line="218" w:lineRule="exact"/>
              <w:ind w:left="148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M</w:t>
            </w:r>
            <w:r w:rsidR="00C806A6">
              <w:rPr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305,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F</w:t>
            </w:r>
            <w:r w:rsidR="00C806A6">
              <w:rPr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D29FD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0"/>
                <w:szCs w:val="20"/>
              </w:rPr>
            </w:pPr>
          </w:p>
          <w:p w14:paraId="5290B9C2" w14:textId="45751B84" w:rsidR="006A76A2" w:rsidRPr="00214A8A" w:rsidRDefault="00086F61" w:rsidP="00E5403D">
            <w:pPr>
              <w:pStyle w:val="TableParagraph"/>
              <w:kinsoku w:val="0"/>
              <w:overflowPunct w:val="0"/>
              <w:spacing w:line="244" w:lineRule="auto"/>
              <w:ind w:left="293" w:right="176" w:hanging="87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33.22</w:t>
            </w:r>
            <w:r w:rsidR="006A76A2" w:rsidRPr="00214A8A">
              <w:rPr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  <w:u w:val="single" w:color="000000"/>
              </w:rPr>
              <w:t>+</w:t>
            </w:r>
            <w:r w:rsidR="006A76A2" w:rsidRPr="00214A8A">
              <w:rPr>
                <w:spacing w:val="-53"/>
                <w:sz w:val="20"/>
                <w:szCs w:val="20"/>
              </w:rPr>
              <w:t xml:space="preserve"> </w:t>
            </w:r>
            <w:r w:rsidR="006A76A2" w:rsidRPr="00214A8A">
              <w:rPr>
                <w:sz w:val="20"/>
                <w:szCs w:val="20"/>
              </w:rPr>
              <w:t>33.4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32211" w14:textId="77777777" w:rsidR="006A76A2" w:rsidRPr="00214A8A" w:rsidRDefault="006A76A2" w:rsidP="00E5403D">
            <w:pPr>
              <w:pStyle w:val="TableParagraph"/>
              <w:kinsoku w:val="0"/>
              <w:overflowPunct w:val="0"/>
              <w:spacing w:before="126" w:line="244" w:lineRule="auto"/>
              <w:ind w:left="389" w:right="217" w:hanging="142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 xml:space="preserve">20.82 </w:t>
            </w:r>
            <w:r w:rsidRPr="00214A8A">
              <w:rPr>
                <w:sz w:val="20"/>
                <w:szCs w:val="20"/>
                <w:u w:val="single" w:color="000000"/>
              </w:rPr>
              <w:t>+</w:t>
            </w:r>
            <w:r w:rsidRPr="00214A8A">
              <w:rPr>
                <w:spacing w:val="-53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8.36</w:t>
            </w:r>
          </w:p>
          <w:p w14:paraId="6EE3C13D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0"/>
              <w:rPr>
                <w:sz w:val="20"/>
                <w:szCs w:val="20"/>
              </w:rPr>
            </w:pPr>
            <w:r w:rsidRPr="00214A8A">
              <w:rPr>
                <w:sz w:val="20"/>
                <w:szCs w:val="20"/>
              </w:rPr>
              <w:t>(n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=</w:t>
            </w:r>
            <w:r w:rsidRPr="00214A8A">
              <w:rPr>
                <w:spacing w:val="-1"/>
                <w:sz w:val="20"/>
                <w:szCs w:val="20"/>
              </w:rPr>
              <w:t xml:space="preserve"> </w:t>
            </w:r>
            <w:r w:rsidRPr="00214A8A">
              <w:rPr>
                <w:sz w:val="20"/>
                <w:szCs w:val="20"/>
              </w:rPr>
              <w:t>116)</w:t>
            </w:r>
          </w:p>
          <w:p w14:paraId="65AEB0CD" w14:textId="06130556" w:rsidR="00385FEC" w:rsidRPr="00214A8A" w:rsidRDefault="008613EE" w:rsidP="008613EE">
            <w:pPr>
              <w:pStyle w:val="TableParagraph"/>
              <w:kinsoku w:val="0"/>
              <w:overflowPunct w:val="0"/>
              <w:spacing w:before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385FEC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</w:t>
            </w:r>
            <w:r w:rsidR="00385FEC">
              <w:rPr>
                <w:sz w:val="20"/>
                <w:szCs w:val="20"/>
              </w:rPr>
              <w:t>95, F</w:t>
            </w:r>
            <w:r>
              <w:rPr>
                <w:sz w:val="20"/>
                <w:szCs w:val="20"/>
              </w:rPr>
              <w:t xml:space="preserve"> </w:t>
            </w:r>
            <w:r w:rsidR="00385FEC">
              <w:rPr>
                <w:sz w:val="20"/>
                <w:szCs w:val="20"/>
              </w:rPr>
              <w:t>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24C36" w14:textId="58AC82EC" w:rsidR="006A76A2" w:rsidRPr="00214A8A" w:rsidRDefault="008613EE" w:rsidP="008613EE">
            <w:pPr>
              <w:pStyle w:val="TableParagraph"/>
              <w:kinsoku w:val="0"/>
              <w:overflowPunct w:val="0"/>
              <w:spacing w:before="126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6 </w:t>
            </w:r>
            <w:r w:rsidR="006A76A2" w:rsidRPr="00214A8A"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z w:val="20"/>
                <w:szCs w:val="20"/>
                <w:u w:val="single" w:color="000000"/>
              </w:rPr>
              <w:t xml:space="preserve"> </w:t>
            </w:r>
            <w:r w:rsidR="006A76A2" w:rsidRPr="00214A8A">
              <w:rPr>
                <w:sz w:val="20"/>
                <w:szCs w:val="20"/>
              </w:rPr>
              <w:t>1.33</w:t>
            </w:r>
          </w:p>
          <w:p w14:paraId="2E6282AB" w14:textId="22C05FA1" w:rsidR="006A76A2" w:rsidRPr="00214A8A" w:rsidRDefault="006A76A2" w:rsidP="00E5403D">
            <w:pPr>
              <w:pStyle w:val="TableParagraph"/>
              <w:kinsoku w:val="0"/>
              <w:overflowPunct w:val="0"/>
              <w:spacing w:before="5"/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BA5CD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0"/>
                <w:szCs w:val="20"/>
              </w:rPr>
            </w:pPr>
          </w:p>
          <w:p w14:paraId="4F546E7B" w14:textId="7126F152" w:rsidR="006A76A2" w:rsidRDefault="00512B2F" w:rsidP="00800BB7">
            <w:pPr>
              <w:pStyle w:val="TableParagraph"/>
              <w:kinsoku w:val="0"/>
              <w:overflowPunct w:val="0"/>
              <w:spacing w:line="244" w:lineRule="auto"/>
              <w:ind w:left="250" w:right="144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F49AF" w14:textId="77777777" w:rsidR="006A76A2" w:rsidRDefault="006A76A2" w:rsidP="00E5403D">
            <w:pPr>
              <w:pStyle w:val="TableParagraph"/>
              <w:kinsoku w:val="0"/>
              <w:overflowPunct w:val="0"/>
              <w:spacing w:before="126" w:line="244" w:lineRule="auto"/>
              <w:ind w:left="335" w:right="22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.72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81</w:t>
            </w:r>
          </w:p>
          <w:p w14:paraId="506B0C63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51)</w:t>
            </w:r>
          </w:p>
          <w:p w14:paraId="4C5AB915" w14:textId="37B1518D" w:rsidR="008613EE" w:rsidRDefault="008613EE" w:rsidP="008613EE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026E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10, F 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B33DE" w14:textId="77777777" w:rsidR="006A76A2" w:rsidRDefault="006A76A2" w:rsidP="00E5403D">
            <w:pPr>
              <w:pStyle w:val="TableParagraph"/>
              <w:kinsoku w:val="0"/>
              <w:overflowPunct w:val="0"/>
              <w:spacing w:before="126" w:line="244" w:lineRule="auto"/>
              <w:ind w:left="284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08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.59</w:t>
            </w:r>
          </w:p>
          <w:p w14:paraId="4481B24D" w14:textId="30492811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31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207F8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0"/>
                <w:szCs w:val="20"/>
              </w:rPr>
            </w:pPr>
          </w:p>
          <w:p w14:paraId="69188052" w14:textId="07F8277F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314" w:right="209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FB1B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4B5190D9" w14:textId="77777777" w:rsidR="006A76A2" w:rsidRDefault="006A76A2" w:rsidP="00E5403D">
            <w:pPr>
              <w:pStyle w:val="TableParagraph"/>
              <w:kinsoku w:val="0"/>
              <w:overflowPunct w:val="0"/>
              <w:spacing w:before="128"/>
              <w:ind w:left="2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EA6E2" w14:textId="77777777" w:rsidR="006A76A2" w:rsidRDefault="006A76A2" w:rsidP="00055E85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</w:p>
          <w:p w14:paraId="7FC4DB9A" w14:textId="1396CA66" w:rsidR="006A76A2" w:rsidRPr="00055E85" w:rsidRDefault="006A76A2" w:rsidP="00055E85">
            <w:pPr>
              <w:pStyle w:val="TableParagraph"/>
              <w:kinsoku w:val="0"/>
              <w:overflowPunct w:val="0"/>
              <w:spacing w:before="128"/>
              <w:ind w:left="104" w:right="113"/>
              <w:jc w:val="center"/>
              <w:rPr>
                <w:sz w:val="20"/>
                <w:szCs w:val="20"/>
              </w:rPr>
            </w:pPr>
            <w:r w:rsidRPr="00055E85">
              <w:rPr>
                <w:sz w:val="20"/>
                <w:szCs w:val="20"/>
              </w:rPr>
              <w:t>3</w:t>
            </w:r>
            <w:r w:rsidR="00055E85" w:rsidRPr="00055E85">
              <w:rPr>
                <w:color w:val="1C1D1E"/>
                <w:sz w:val="20"/>
                <w:szCs w:val="20"/>
              </w:rPr>
              <w:t xml:space="preserve"> mg/dL</w:t>
            </w:r>
            <w:r w:rsidRPr="00055E85">
              <w:rPr>
                <w:spacing w:val="-2"/>
                <w:sz w:val="20"/>
                <w:szCs w:val="20"/>
              </w:rPr>
              <w:t xml:space="preserve"> </w:t>
            </w:r>
            <w:r w:rsidR="00734753">
              <w:rPr>
                <w:sz w:val="20"/>
                <w:szCs w:val="20"/>
              </w:rPr>
              <w:t>[6]</w:t>
            </w:r>
          </w:p>
        </w:tc>
      </w:tr>
      <w:tr w:rsidR="006A76A2" w14:paraId="02519355" w14:textId="77777777" w:rsidTr="00D57747">
        <w:trPr>
          <w:trHeight w:val="959"/>
          <w:jc w:val="center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6FF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2BE37E9E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129" w:right="11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D35DC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376" w:right="209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9.90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4.67</w:t>
            </w:r>
          </w:p>
          <w:p w14:paraId="4B88172E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7)</w:t>
            </w:r>
          </w:p>
          <w:p w14:paraId="3EEE2CE2" w14:textId="30566E28" w:rsidR="006A76A2" w:rsidRDefault="006A76A2" w:rsidP="00E5403D">
            <w:pPr>
              <w:pStyle w:val="TableParagraph"/>
              <w:kinsoku w:val="0"/>
              <w:overflowPunct w:val="0"/>
              <w:spacing w:before="5" w:line="218" w:lineRule="exact"/>
              <w:ind w:left="1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806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5,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="00C806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CA687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7BCD6D5E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293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41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5.9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6D9BA" w14:textId="10C66C45" w:rsidR="00385FEC" w:rsidRDefault="006A76A2" w:rsidP="00385FEC">
            <w:pPr>
              <w:pStyle w:val="TableParagraph"/>
              <w:kinsoku w:val="0"/>
              <w:overflowPunct w:val="0"/>
              <w:spacing w:line="244" w:lineRule="auto"/>
              <w:ind w:left="275" w:right="75" w:hanging="70"/>
              <w:rPr>
                <w:spacing w:val="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.55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 w:rsidR="00385FEC">
              <w:rPr>
                <w:spacing w:val="-53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20.77</w:t>
            </w:r>
            <w:r>
              <w:rPr>
                <w:spacing w:val="1"/>
                <w:sz w:val="20"/>
                <w:szCs w:val="20"/>
              </w:rPr>
              <w:t xml:space="preserve"> </w:t>
            </w:r>
          </w:p>
          <w:p w14:paraId="208AB03C" w14:textId="6C79AA93" w:rsidR="00385FEC" w:rsidRPr="00385FEC" w:rsidRDefault="00385FEC" w:rsidP="00385FEC">
            <w:pPr>
              <w:pStyle w:val="TableParagraph"/>
              <w:kinsoku w:val="0"/>
              <w:overflowPunct w:val="0"/>
              <w:spacing w:line="244" w:lineRule="auto"/>
              <w:ind w:left="105" w:right="75" w:firstLine="10"/>
              <w:rPr>
                <w:spacing w:val="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(n</w:t>
            </w:r>
            <w:r w:rsidR="006A76A2">
              <w:rPr>
                <w:spacing w:val="-8"/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=</w:t>
            </w:r>
            <w:r w:rsidR="006A76A2">
              <w:rPr>
                <w:spacing w:val="-7"/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62)</w:t>
            </w:r>
          </w:p>
          <w:p w14:paraId="12E9B7AC" w14:textId="14C1DE4B" w:rsidR="00385FEC" w:rsidRDefault="00385FEC" w:rsidP="00385FEC">
            <w:pPr>
              <w:pStyle w:val="TableParagraph"/>
              <w:kinsoku w:val="0"/>
              <w:overflowPunct w:val="0"/>
              <w:spacing w:line="244" w:lineRule="auto"/>
              <w:ind w:left="15" w:right="7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 51, F 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7F32A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341" w:right="235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6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9</w:t>
            </w:r>
          </w:p>
          <w:p w14:paraId="1C785625" w14:textId="49215D7C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8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D92A5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053FAF8B" w14:textId="31773743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250" w:right="144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E14AD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335" w:right="169" w:hanging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0.14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.17</w:t>
            </w:r>
          </w:p>
          <w:p w14:paraId="1D908584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5)</w:t>
            </w:r>
          </w:p>
          <w:p w14:paraId="23AC1EFF" w14:textId="5F9A2604" w:rsidR="008613EE" w:rsidRDefault="008613EE" w:rsidP="008613EE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026E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54, F 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DD0B7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284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.96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.89</w:t>
            </w:r>
          </w:p>
          <w:p w14:paraId="01ACB92D" w14:textId="0192E075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31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8ABC4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30F275CB" w14:textId="676A41DF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314" w:right="209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DB35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1CF57B67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2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BE8C0" w14:textId="77777777" w:rsidR="006A76A2" w:rsidRDefault="006A76A2" w:rsidP="00055E85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</w:p>
          <w:p w14:paraId="626CC86B" w14:textId="466C1328" w:rsidR="006A76A2" w:rsidRDefault="006A76A2" w:rsidP="001632C3">
            <w:pPr>
              <w:pStyle w:val="TableParagraph"/>
              <w:kinsoku w:val="0"/>
              <w:overflowPunct w:val="0"/>
              <w:spacing w:before="123"/>
              <w:ind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055E85">
              <w:rPr>
                <w:sz w:val="20"/>
                <w:szCs w:val="20"/>
              </w:rPr>
              <w:t xml:space="preserve"> </w:t>
            </w:r>
            <w:r w:rsidR="00055E85" w:rsidRPr="00055E85">
              <w:rPr>
                <w:color w:val="1C1D1E"/>
                <w:sz w:val="20"/>
                <w:szCs w:val="20"/>
              </w:rPr>
              <w:t>mg/dL</w:t>
            </w:r>
            <w:r w:rsidR="00055E85" w:rsidRPr="00055E85">
              <w:rPr>
                <w:sz w:val="20"/>
                <w:szCs w:val="20"/>
              </w:rPr>
              <w:t xml:space="preserve"> </w:t>
            </w:r>
            <w:r w:rsidR="00734753">
              <w:rPr>
                <w:sz w:val="20"/>
                <w:szCs w:val="20"/>
              </w:rPr>
              <w:t>[3]</w:t>
            </w:r>
          </w:p>
        </w:tc>
      </w:tr>
      <w:tr w:rsidR="006A76A2" w14:paraId="53F9CEDB" w14:textId="77777777" w:rsidTr="00D57747">
        <w:trPr>
          <w:trHeight w:val="959"/>
          <w:jc w:val="center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DCAE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70AE6533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129" w:right="11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D3F79" w14:textId="4A98727C" w:rsidR="006A76A2" w:rsidRDefault="001632C3" w:rsidP="00E5403D">
            <w:pPr>
              <w:pStyle w:val="TableParagraph"/>
              <w:kinsoku w:val="0"/>
              <w:overflowPunct w:val="0"/>
              <w:spacing w:before="1" w:line="244" w:lineRule="auto"/>
              <w:ind w:left="376" w:right="26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3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.35</w:t>
            </w:r>
          </w:p>
          <w:p w14:paraId="1328FF2B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7)</w:t>
            </w:r>
          </w:p>
          <w:p w14:paraId="26D1D1FD" w14:textId="0FAEBFDD" w:rsidR="006A76A2" w:rsidRDefault="006A76A2" w:rsidP="00E5403D">
            <w:pPr>
              <w:pStyle w:val="TableParagraph"/>
              <w:kinsoku w:val="0"/>
              <w:overflowPunct w:val="0"/>
              <w:spacing w:before="5" w:line="218" w:lineRule="exact"/>
              <w:ind w:left="1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C806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5,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="00C806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1A7AE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553AB712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293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70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6.3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E06DA" w14:textId="2B9E447E" w:rsidR="006A76A2" w:rsidRDefault="008613EE" w:rsidP="008613EE">
            <w:pPr>
              <w:pStyle w:val="TableParagraph"/>
              <w:kinsoku w:val="0"/>
              <w:overflowPunct w:val="0"/>
              <w:spacing w:before="121" w:line="244" w:lineRule="auto"/>
              <w:ind w:left="275" w:right="75" w:hanging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1632C3">
              <w:rPr>
                <w:sz w:val="20"/>
                <w:szCs w:val="20"/>
              </w:rPr>
              <w:t>43.97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385FEC">
              <w:rPr>
                <w:sz w:val="20"/>
                <w:szCs w:val="20"/>
                <w:u w:val="single" w:color="000000"/>
              </w:rPr>
              <w:t xml:space="preserve"> 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pacing w:val="-53"/>
                <w:sz w:val="20"/>
                <w:szCs w:val="20"/>
              </w:rPr>
              <w:t xml:space="preserve">       </w:t>
            </w:r>
            <w:r w:rsidR="00490ADF">
              <w:rPr>
                <w:sz w:val="20"/>
                <w:szCs w:val="20"/>
              </w:rPr>
              <w:t>9.9</w:t>
            </w:r>
            <w:r w:rsidR="006A76A2">
              <w:rPr>
                <w:sz w:val="20"/>
                <w:szCs w:val="20"/>
              </w:rPr>
              <w:t>2</w:t>
            </w:r>
          </w:p>
          <w:p w14:paraId="54A51FBD" w14:textId="6D310C8F" w:rsidR="006A76A2" w:rsidRDefault="008613EE" w:rsidP="00385FEC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(n</w:t>
            </w:r>
            <w:r w:rsidR="006A76A2">
              <w:rPr>
                <w:spacing w:val="-1"/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=</w:t>
            </w:r>
            <w:r w:rsidR="006A76A2">
              <w:rPr>
                <w:spacing w:val="-1"/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</w:rPr>
              <w:t>81)</w:t>
            </w:r>
          </w:p>
          <w:p w14:paraId="0BA9C6D2" w14:textId="5AAADC6F" w:rsidR="00385FEC" w:rsidRDefault="00D57747" w:rsidP="00385FEC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63</w:t>
            </w:r>
            <w:r w:rsidR="00385FEC">
              <w:rPr>
                <w:sz w:val="20"/>
                <w:szCs w:val="20"/>
              </w:rPr>
              <w:t>, F 1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D0FCE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341" w:right="235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0</w:t>
            </w:r>
          </w:p>
          <w:p w14:paraId="4093F713" w14:textId="200C282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8"/>
              <w:rPr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A784F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00663177" w14:textId="6D5FBB55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250" w:right="144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4FA2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335" w:right="22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.73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5.23</w:t>
            </w:r>
          </w:p>
          <w:p w14:paraId="0D5245C3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=</w:t>
            </w:r>
            <w:r>
              <w:rPr>
                <w:spacing w:val="-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6)</w:t>
            </w:r>
          </w:p>
          <w:p w14:paraId="4DEFFCE7" w14:textId="51FCB44D" w:rsidR="008613EE" w:rsidRDefault="008613EE" w:rsidP="00D57747">
            <w:pPr>
              <w:pStyle w:val="TableParagraph"/>
              <w:kinsoku w:val="0"/>
              <w:overflowPunct w:val="0"/>
              <w:spacing w:before="1"/>
              <w:ind w:left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026E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42, F 4</w:t>
            </w:r>
            <w:r w:rsidR="00D57747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6064F" w14:textId="77777777" w:rsidR="006A76A2" w:rsidRDefault="006A76A2" w:rsidP="00E5403D">
            <w:pPr>
              <w:pStyle w:val="TableParagraph"/>
              <w:kinsoku w:val="0"/>
              <w:overflowPunct w:val="0"/>
              <w:spacing w:before="121" w:line="244" w:lineRule="auto"/>
              <w:ind w:left="284" w:right="176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16 </w:t>
            </w:r>
            <w:r>
              <w:rPr>
                <w:sz w:val="20"/>
                <w:szCs w:val="20"/>
                <w:u w:val="single" w:color="000000"/>
              </w:rPr>
              <w:t>+</w:t>
            </w:r>
            <w:r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3.11</w:t>
            </w:r>
          </w:p>
          <w:p w14:paraId="69ECB6C0" w14:textId="7AB99888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31"/>
              <w:rPr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BCA7A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0"/>
                <w:szCs w:val="20"/>
              </w:rPr>
            </w:pPr>
          </w:p>
          <w:p w14:paraId="60038548" w14:textId="10C1C022" w:rsidR="006A76A2" w:rsidRDefault="00512B2F" w:rsidP="00E5403D">
            <w:pPr>
              <w:pStyle w:val="TableParagraph"/>
              <w:kinsoku w:val="0"/>
              <w:overflowPunct w:val="0"/>
              <w:spacing w:line="244" w:lineRule="auto"/>
              <w:ind w:left="314" w:right="209" w:hanging="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  <w:r w:rsidR="006A76A2">
              <w:rPr>
                <w:sz w:val="20"/>
                <w:szCs w:val="20"/>
              </w:rPr>
              <w:t xml:space="preserve"> </w:t>
            </w:r>
            <w:r w:rsidR="006A76A2">
              <w:rPr>
                <w:sz w:val="20"/>
                <w:szCs w:val="20"/>
                <w:u w:val="single" w:color="000000"/>
              </w:rPr>
              <w:t>+</w:t>
            </w:r>
            <w:r w:rsidR="006A76A2">
              <w:rPr>
                <w:spacing w:val="-5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D08A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2EE0CA6D" w14:textId="77777777" w:rsidR="006A76A2" w:rsidRDefault="006A76A2" w:rsidP="00E5403D">
            <w:pPr>
              <w:pStyle w:val="TableParagraph"/>
              <w:kinsoku w:val="0"/>
              <w:overflowPunct w:val="0"/>
              <w:spacing w:before="123"/>
              <w:ind w:left="27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28B73" w14:textId="77777777" w:rsidR="006A76A2" w:rsidRDefault="006A76A2" w:rsidP="00055E85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0"/>
                <w:szCs w:val="20"/>
              </w:rPr>
            </w:pPr>
          </w:p>
          <w:p w14:paraId="426C68B5" w14:textId="4B5095E0" w:rsidR="006A76A2" w:rsidRDefault="006A76A2" w:rsidP="001632C3">
            <w:pPr>
              <w:pStyle w:val="TableParagraph"/>
              <w:kinsoku w:val="0"/>
              <w:overflowPunct w:val="0"/>
              <w:spacing w:before="123"/>
              <w:ind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1632C3">
              <w:rPr>
                <w:sz w:val="20"/>
                <w:szCs w:val="20"/>
              </w:rPr>
              <w:t xml:space="preserve"> </w:t>
            </w:r>
            <w:r w:rsidR="00055E85" w:rsidRPr="00055E85">
              <w:rPr>
                <w:color w:val="1C1D1E"/>
                <w:sz w:val="20"/>
                <w:szCs w:val="20"/>
              </w:rPr>
              <w:t>mg/dL</w:t>
            </w:r>
            <w:r>
              <w:rPr>
                <w:spacing w:val="-2"/>
                <w:sz w:val="20"/>
                <w:szCs w:val="20"/>
              </w:rPr>
              <w:t xml:space="preserve"> </w:t>
            </w:r>
            <w:r w:rsidR="00734753">
              <w:rPr>
                <w:sz w:val="20"/>
                <w:szCs w:val="20"/>
              </w:rPr>
              <w:t>[</w:t>
            </w:r>
            <w:r w:rsidR="00BA7473">
              <w:rPr>
                <w:sz w:val="20"/>
                <w:szCs w:val="20"/>
              </w:rPr>
              <w:t>10</w:t>
            </w:r>
            <w:r w:rsidR="00734753">
              <w:rPr>
                <w:sz w:val="20"/>
                <w:szCs w:val="20"/>
              </w:rPr>
              <w:t>]</w:t>
            </w:r>
          </w:p>
        </w:tc>
      </w:tr>
    </w:tbl>
    <w:p w14:paraId="31818A77" w14:textId="12F52DF7" w:rsidR="006A76A2" w:rsidRDefault="006A76A2" w:rsidP="006A76A2">
      <w:pPr>
        <w:pStyle w:val="BodyText"/>
        <w:kinsoku w:val="0"/>
        <w:overflowPunct w:val="0"/>
        <w:spacing w:before="117"/>
        <w:ind w:left="114"/>
        <w:rPr>
          <w:color w:val="1C1D1E"/>
        </w:rPr>
      </w:pPr>
      <w:r>
        <w:rPr>
          <w:color w:val="1C1D1E"/>
        </w:rPr>
        <w:t>†</w:t>
      </w:r>
      <w:r>
        <w:rPr>
          <w:color w:val="1C1D1E"/>
          <w:spacing w:val="-3"/>
        </w:rPr>
        <w:t xml:space="preserve"> </w:t>
      </w:r>
      <w:r w:rsidR="00AC1A93">
        <w:rPr>
          <w:color w:val="1C1D1E"/>
          <w:spacing w:val="-3"/>
        </w:rPr>
        <w:t>[ ]</w:t>
      </w:r>
      <w:r w:rsidR="00FF3A3E">
        <w:rPr>
          <w:color w:val="1C1D1E"/>
          <w:spacing w:val="-3"/>
        </w:rPr>
        <w:t xml:space="preserve"> Indicates number of subjects with levels below measurable range of the lipid assay.</w:t>
      </w:r>
    </w:p>
    <w:p w14:paraId="51A9C814" w14:textId="04A806E4" w:rsidR="006A76A2" w:rsidRDefault="006A76A2" w:rsidP="006A76A2">
      <w:pPr>
        <w:pStyle w:val="BodyText"/>
        <w:kinsoku w:val="0"/>
        <w:overflowPunct w:val="0"/>
        <w:spacing w:before="188" w:line="280" w:lineRule="auto"/>
        <w:ind w:left="114" w:right="1480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>
        <w:rPr>
          <w:sz w:val="20"/>
          <w:szCs w:val="20"/>
        </w:rPr>
        <w:t>AGRE, Autism Genetic Research Exchange; ApoA1, apolipoprotein A1; ApoB, apolipoprotein B; Cent, centile; CHL,</w:t>
      </w:r>
      <w:r>
        <w:rPr>
          <w:spacing w:val="-54"/>
          <w:sz w:val="20"/>
          <w:szCs w:val="20"/>
        </w:rPr>
        <w:t xml:space="preserve"> </w:t>
      </w:r>
      <w:r>
        <w:rPr>
          <w:sz w:val="20"/>
          <w:szCs w:val="20"/>
        </w:rPr>
        <w:t>cholesterol; HDL, high-density lipoprotein cholesterol; NIH, National Institutes of Health; SD, standard deviation</w:t>
      </w:r>
      <w:r w:rsidR="00C23D1E">
        <w:rPr>
          <w:sz w:val="20"/>
          <w:szCs w:val="20"/>
        </w:rPr>
        <w:t xml:space="preserve">; </w:t>
      </w:r>
      <w:r>
        <w:rPr>
          <w:sz w:val="20"/>
          <w:szCs w:val="20"/>
        </w:rPr>
        <w:t>%,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percentage.</w:t>
      </w:r>
    </w:p>
    <w:p w14:paraId="796D80BA" w14:textId="77777777" w:rsidR="006A76A2" w:rsidRDefault="006A76A2" w:rsidP="006A76A2">
      <w:pPr>
        <w:pStyle w:val="BodyText"/>
        <w:kinsoku w:val="0"/>
        <w:overflowPunct w:val="0"/>
        <w:spacing w:before="188" w:line="280" w:lineRule="auto"/>
        <w:ind w:left="114" w:right="1480"/>
        <w:rPr>
          <w:sz w:val="20"/>
          <w:szCs w:val="20"/>
        </w:rPr>
        <w:sectPr w:rsidR="006A76A2">
          <w:pgSz w:w="12240" w:h="15840"/>
          <w:pgMar w:top="1140" w:right="160" w:bottom="280" w:left="140" w:header="720" w:footer="720" w:gutter="0"/>
          <w:cols w:space="720"/>
          <w:noEndnote/>
        </w:sectPr>
      </w:pPr>
    </w:p>
    <w:p w14:paraId="78F05B20" w14:textId="71D990CF" w:rsidR="006A76A2" w:rsidRDefault="00D62843" w:rsidP="006A76A2">
      <w:pPr>
        <w:pStyle w:val="Heading1"/>
        <w:kinsoku w:val="0"/>
        <w:overflowPunct w:val="0"/>
        <w:spacing w:before="48" w:line="259" w:lineRule="auto"/>
        <w:ind w:left="277" w:right="742"/>
      </w:pPr>
      <w:r>
        <w:t xml:space="preserve">Supplementary Table </w:t>
      </w:r>
      <w:r w:rsidR="00E05863">
        <w:t>15</w:t>
      </w:r>
      <w:r w:rsidR="006A76A2">
        <w:t>: Kruskal Wallis analyses of &lt;</w:t>
      </w:r>
      <w:proofErr w:type="gramStart"/>
      <w:r w:rsidR="006A76A2">
        <w:t>5</w:t>
      </w:r>
      <w:proofErr w:type="spellStart"/>
      <w:r w:rsidR="006A76A2" w:rsidRPr="002932A8">
        <w:rPr>
          <w:position w:val="6"/>
          <w:sz w:val="14"/>
          <w:szCs w:val="14"/>
          <w:vertAlign w:val="superscript"/>
        </w:rPr>
        <w:t>th</w:t>
      </w:r>
      <w:proofErr w:type="spellEnd"/>
      <w:proofErr w:type="gramEnd"/>
      <w:r w:rsidR="009541D2">
        <w:t xml:space="preserve"> and</w:t>
      </w:r>
      <w:r w:rsidR="006A76A2">
        <w:t xml:space="preserve"> </w:t>
      </w:r>
      <w:r w:rsidR="006A76A2">
        <w:rPr>
          <w:u w:val="single" w:color="000000"/>
        </w:rPr>
        <w:t>&gt;</w:t>
      </w:r>
      <w:r w:rsidR="006A76A2">
        <w:t>5</w:t>
      </w:r>
      <w:proofErr w:type="spellStart"/>
      <w:r w:rsidR="006A76A2" w:rsidRPr="002932A8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centile groups of cholesterol, HDL, ApoA1 and </w:t>
      </w:r>
      <w:r w:rsidR="006A76A2">
        <w:rPr>
          <w:spacing w:val="-60"/>
        </w:rPr>
        <w:t xml:space="preserve">                   </w:t>
      </w:r>
      <w:r w:rsidR="006A76A2">
        <w:t>ApoB with</w:t>
      </w:r>
      <w:r w:rsidR="006A76A2">
        <w:rPr>
          <w:spacing w:val="-1"/>
        </w:rPr>
        <w:t xml:space="preserve"> </w:t>
      </w:r>
      <w:r w:rsidR="006A76A2">
        <w:t>7DHC,</w:t>
      </w:r>
      <w:r w:rsidR="006A76A2">
        <w:rPr>
          <w:spacing w:val="-2"/>
        </w:rPr>
        <w:t xml:space="preserve"> </w:t>
      </w:r>
      <w:r w:rsidR="006A76A2">
        <w:t>lathosterol,</w:t>
      </w:r>
      <w:r w:rsidR="006A76A2">
        <w:rPr>
          <w:spacing w:val="-1"/>
        </w:rPr>
        <w:t xml:space="preserve"> </w:t>
      </w:r>
      <w:r w:rsidR="006A76A2">
        <w:t>desmosterol</w:t>
      </w:r>
      <w:r w:rsidR="00C23D1E">
        <w:t xml:space="preserve"> </w:t>
      </w:r>
      <w:r w:rsidR="006A76A2">
        <w:t>and</w:t>
      </w:r>
      <w:r w:rsidR="006A76A2">
        <w:rPr>
          <w:spacing w:val="-2"/>
        </w:rPr>
        <w:t xml:space="preserve"> </w:t>
      </w:r>
      <w:r w:rsidR="006A76A2">
        <w:t>sitosterol</w:t>
      </w:r>
      <w:r w:rsidR="006A76A2">
        <w:rPr>
          <w:spacing w:val="-1"/>
        </w:rPr>
        <w:t xml:space="preserve"> </w:t>
      </w:r>
      <w:r w:rsidR="006A76A2">
        <w:t>in</w:t>
      </w:r>
      <w:r w:rsidR="006A76A2">
        <w:rPr>
          <w:spacing w:val="-2"/>
        </w:rPr>
        <w:t xml:space="preserve"> </w:t>
      </w:r>
      <w:r w:rsidR="006A76A2">
        <w:t>AGRE</w:t>
      </w:r>
      <w:r w:rsidR="006A76A2">
        <w:rPr>
          <w:spacing w:val="-2"/>
        </w:rPr>
        <w:t xml:space="preserve"> </w:t>
      </w:r>
      <w:r w:rsidR="006A76A2">
        <w:t>subjects.</w:t>
      </w:r>
    </w:p>
    <w:p w14:paraId="37E4C8B2" w14:textId="77777777" w:rsidR="006A76A2" w:rsidRDefault="006A76A2" w:rsidP="006A76A2">
      <w:pPr>
        <w:pStyle w:val="BodyText"/>
        <w:kinsoku w:val="0"/>
        <w:overflowPunct w:val="0"/>
        <w:spacing w:before="8"/>
        <w:ind w:left="0"/>
        <w:rPr>
          <w:b/>
          <w:bCs/>
          <w:sz w:val="9"/>
          <w:szCs w:val="9"/>
        </w:rPr>
      </w:pPr>
    </w:p>
    <w:tbl>
      <w:tblPr>
        <w:tblW w:w="0" w:type="auto"/>
        <w:tblInd w:w="3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8"/>
        <w:gridCol w:w="2371"/>
        <w:gridCol w:w="1147"/>
        <w:gridCol w:w="1977"/>
        <w:gridCol w:w="1857"/>
        <w:gridCol w:w="1319"/>
        <w:gridCol w:w="1449"/>
      </w:tblGrid>
      <w:tr w:rsidR="006A76A2" w14:paraId="5D2B0487" w14:textId="77777777" w:rsidTr="00E5403D">
        <w:trPr>
          <w:trHeight w:val="1837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4280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7B1A7A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579BA90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36" w:right="120"/>
              <w:jc w:val="center"/>
              <w:rPr>
                <w:color w:val="222222"/>
                <w:sz w:val="22"/>
                <w:szCs w:val="22"/>
              </w:rPr>
            </w:pPr>
            <w:r>
              <w:rPr>
                <w:sz w:val="22"/>
                <w:szCs w:val="22"/>
              </w:rPr>
              <w:t>Lipi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(Grouping</w:t>
            </w:r>
            <w:r>
              <w:rPr>
                <w:color w:val="222222"/>
                <w:spacing w:val="-59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variable)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6FAA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2FBD34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1E5447B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22"/>
                <w:szCs w:val="22"/>
              </w:rPr>
            </w:pPr>
          </w:p>
          <w:p w14:paraId="7380D58F" w14:textId="77777777" w:rsidR="006A76A2" w:rsidRDefault="006A76A2" w:rsidP="00E5403D">
            <w:pPr>
              <w:pStyle w:val="TableParagraph"/>
              <w:kinsoku w:val="0"/>
              <w:overflowPunct w:val="0"/>
              <w:ind w:left="1453" w:right="143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DB59A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1"/>
                <w:szCs w:val="21"/>
              </w:rPr>
            </w:pPr>
          </w:p>
          <w:p w14:paraId="477CA917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439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146FB086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277" w:right="25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ipid 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val="clear" w:color="auto" w:fill="FAF9F8"/>
              </w:rPr>
              <w:t>µg/mL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3BE01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1"/>
                <w:szCs w:val="21"/>
              </w:rPr>
            </w:pPr>
          </w:p>
          <w:p w14:paraId="252CDE1E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377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4551EFC0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215" w:right="19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Lipid </w:t>
            </w:r>
            <w:r>
              <w:rPr>
                <w:sz w:val="22"/>
                <w:szCs w:val="22"/>
                <w:u w:val="single" w:color="000000"/>
              </w:rPr>
              <w:t>&gt;</w:t>
            </w:r>
            <w:r>
              <w:rPr>
                <w:sz w:val="22"/>
                <w:szCs w:val="22"/>
              </w:rPr>
              <w:t>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shd w:val="clear" w:color="auto" w:fill="FAF9F8"/>
              </w:rPr>
              <w:t>µg/mL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7843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65475E2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DF334CF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274" w:right="261" w:firstLine="1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ska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is p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F01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412FBA9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F15AA16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25" w:right="102" w:firstLine="1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fter</w:t>
            </w:r>
            <w:r>
              <w:rPr>
                <w:spacing w:val="-5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HC</w:t>
            </w:r>
            <w:r>
              <w:rPr>
                <w:color w:val="1C1D1E"/>
                <w:sz w:val="22"/>
                <w:szCs w:val="22"/>
              </w:rPr>
              <w:t>†</w:t>
            </w:r>
          </w:p>
        </w:tc>
      </w:tr>
      <w:tr w:rsidR="006A76A2" w14:paraId="05AB9DFF" w14:textId="77777777" w:rsidTr="00D11EB6">
        <w:trPr>
          <w:trHeight w:val="666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9968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45F0403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CDD286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B647CE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19191A5E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20"/>
                <w:szCs w:val="20"/>
              </w:rPr>
            </w:pPr>
          </w:p>
          <w:p w14:paraId="73153733" w14:textId="77777777" w:rsidR="006A76A2" w:rsidRDefault="006A76A2" w:rsidP="00E5403D">
            <w:pPr>
              <w:pStyle w:val="TableParagraph"/>
              <w:kinsoku w:val="0"/>
              <w:overflowPunct w:val="0"/>
              <w:ind w:left="4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3A26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10AB1607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DHC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78C9A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4ADC2371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88CD9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93</w:t>
            </w:r>
          </w:p>
          <w:p w14:paraId="4C506920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DDA0D" w14:textId="77777777" w:rsidR="006A76A2" w:rsidRDefault="006A76A2" w:rsidP="00E5403D">
            <w:pPr>
              <w:pStyle w:val="TableParagraph"/>
              <w:kinsoku w:val="0"/>
              <w:overflowPunct w:val="0"/>
              <w:spacing w:before="69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53</w:t>
            </w:r>
          </w:p>
          <w:p w14:paraId="3102EE01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1689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11C5521A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60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B779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395825B7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0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0F13DD93" w14:textId="77777777" w:rsidTr="00D11EB6">
        <w:trPr>
          <w:trHeight w:val="676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9022D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353736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2F93FBAB" w14:textId="77777777" w:rsidR="006A76A2" w:rsidRDefault="006A76A2" w:rsidP="00E5403D">
            <w:pPr>
              <w:pStyle w:val="TableParagraph"/>
              <w:kinsoku w:val="0"/>
              <w:overflowPunct w:val="0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h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A9BEC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0CAC8D8C" w14:textId="77777777" w:rsidR="006A76A2" w:rsidRDefault="006A76A2" w:rsidP="00E5403D">
            <w:pPr>
              <w:pStyle w:val="TableParagraph"/>
              <w:kinsoku w:val="0"/>
              <w:overflowPunct w:val="0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EDB0C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647</w:t>
            </w:r>
          </w:p>
          <w:p w14:paraId="7EE6351F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0D754" w14:textId="77777777" w:rsidR="006A76A2" w:rsidRDefault="006A76A2" w:rsidP="00E5403D">
            <w:pPr>
              <w:pStyle w:val="TableParagraph"/>
              <w:kinsoku w:val="0"/>
              <w:overflowPunct w:val="0"/>
              <w:spacing w:before="74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46</w:t>
            </w:r>
          </w:p>
          <w:p w14:paraId="2FA18F1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BAD43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4932D4DB" w14:textId="77777777" w:rsidR="006A76A2" w:rsidRDefault="006A76A2" w:rsidP="00E5403D">
            <w:pPr>
              <w:pStyle w:val="TableParagraph"/>
              <w:kinsoku w:val="0"/>
              <w:overflowPunct w:val="0"/>
              <w:ind w:left="360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CB684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6E92C170" w14:textId="77777777" w:rsidR="006A76A2" w:rsidRDefault="006A76A2" w:rsidP="00E5403D">
            <w:pPr>
              <w:pStyle w:val="TableParagraph"/>
              <w:kinsoku w:val="0"/>
              <w:overflowPunct w:val="0"/>
              <w:ind w:left="40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2EEFD196" w14:textId="77777777" w:rsidTr="00D11EB6">
        <w:trPr>
          <w:trHeight w:val="676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81BDC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17708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6A00128B" w14:textId="77777777" w:rsidR="006A76A2" w:rsidRDefault="006A76A2" w:rsidP="00E5403D">
            <w:pPr>
              <w:pStyle w:val="TableParagraph"/>
              <w:kinsoku w:val="0"/>
              <w:overflowPunct w:val="0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m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457E2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303C3678" w14:textId="77777777" w:rsidR="006A76A2" w:rsidRDefault="006A76A2" w:rsidP="00E5403D">
            <w:pPr>
              <w:pStyle w:val="TableParagraph"/>
              <w:kinsoku w:val="0"/>
              <w:overflowPunct w:val="0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26A5F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94</w:t>
            </w:r>
          </w:p>
          <w:p w14:paraId="24B76AA5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31542" w14:textId="77777777" w:rsidR="006A76A2" w:rsidRDefault="006A76A2" w:rsidP="00E5403D">
            <w:pPr>
              <w:pStyle w:val="TableParagraph"/>
              <w:kinsoku w:val="0"/>
              <w:overflowPunct w:val="0"/>
              <w:spacing w:before="74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62</w:t>
            </w:r>
          </w:p>
          <w:p w14:paraId="5ED34C3B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9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069AB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5582B716" w14:textId="77777777" w:rsidR="006A76A2" w:rsidRDefault="006A76A2" w:rsidP="00E5403D">
            <w:pPr>
              <w:pStyle w:val="TableParagraph"/>
              <w:kinsoku w:val="0"/>
              <w:overflowPunct w:val="0"/>
              <w:ind w:left="360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6AB7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04DD0AB1" w14:textId="77777777" w:rsidR="006A76A2" w:rsidRDefault="006A76A2" w:rsidP="00E5403D">
            <w:pPr>
              <w:pStyle w:val="TableParagraph"/>
              <w:kinsoku w:val="0"/>
              <w:overflowPunct w:val="0"/>
              <w:ind w:left="40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1167A3F1" w14:textId="77777777" w:rsidTr="00D11EB6">
        <w:trPr>
          <w:trHeight w:val="700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8448E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AC5FE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5D0A62E9" w14:textId="35C7C3EE" w:rsidR="006A76A2" w:rsidRDefault="007C3FB8" w:rsidP="007C3FB8">
            <w:pPr>
              <w:pStyle w:val="TableParagraph"/>
              <w:kinsoku w:val="0"/>
              <w:overflowPunct w:val="0"/>
              <w:ind w:left="550" w:right="536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Sit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162FA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68BF04F5" w14:textId="329856E8" w:rsidR="006A76A2" w:rsidRDefault="006A76A2" w:rsidP="00256967">
            <w:pPr>
              <w:pStyle w:val="TableParagraph"/>
              <w:kinsoku w:val="0"/>
              <w:overflowPunct w:val="0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256967">
              <w:rPr>
                <w:sz w:val="22"/>
                <w:szCs w:val="22"/>
              </w:rPr>
              <w:t>13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E19D4" w14:textId="77777777" w:rsidR="006A76A2" w:rsidRDefault="006A76A2" w:rsidP="00E5403D">
            <w:pPr>
              <w:pStyle w:val="TableParagraph"/>
              <w:kinsoku w:val="0"/>
              <w:overflowPunct w:val="0"/>
              <w:spacing w:before="141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16</w:t>
            </w:r>
          </w:p>
          <w:p w14:paraId="1AA17FEF" w14:textId="1C916BEC" w:rsidR="007C3FB8" w:rsidRDefault="006A76A2" w:rsidP="007C3FB8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3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5A3DB" w14:textId="77777777" w:rsidR="006A76A2" w:rsidRDefault="006A76A2" w:rsidP="00E5403D">
            <w:pPr>
              <w:pStyle w:val="TableParagraph"/>
              <w:kinsoku w:val="0"/>
              <w:overflowPunct w:val="0"/>
              <w:spacing w:before="141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74</w:t>
            </w:r>
          </w:p>
          <w:p w14:paraId="135BE39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732A8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2B9F3B36" w14:textId="77777777" w:rsidR="006A76A2" w:rsidRDefault="006A76A2" w:rsidP="00E5403D">
            <w:pPr>
              <w:pStyle w:val="TableParagraph"/>
              <w:kinsoku w:val="0"/>
              <w:overflowPunct w:val="0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AF5AD7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603CA3E0" w14:textId="77777777" w:rsidR="006A76A2" w:rsidRDefault="006A76A2" w:rsidP="00E5403D">
            <w:pPr>
              <w:pStyle w:val="TableParagraph"/>
              <w:kinsoku w:val="0"/>
              <w:overflowPunct w:val="0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0</w:t>
            </w:r>
          </w:p>
        </w:tc>
      </w:tr>
      <w:tr w:rsidR="006A76A2" w14:paraId="2CA360E7" w14:textId="77777777" w:rsidTr="00D11EB6">
        <w:trPr>
          <w:trHeight w:val="570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906A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552088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71E935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B073817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29"/>
                <w:szCs w:val="29"/>
              </w:rPr>
            </w:pPr>
          </w:p>
          <w:p w14:paraId="4EFF88C5" w14:textId="77777777" w:rsidR="006A76A2" w:rsidRDefault="006A76A2" w:rsidP="00E5403D">
            <w:pPr>
              <w:pStyle w:val="TableParagraph"/>
              <w:kinsoku w:val="0"/>
              <w:overflowPunct w:val="0"/>
              <w:ind w:left="4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2ED32B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DHC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7FE26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DD65E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02</w:t>
            </w:r>
          </w:p>
          <w:p w14:paraId="4F65909D" w14:textId="7B202912" w:rsidR="007C3FB8" w:rsidRDefault="006A76A2" w:rsidP="007C3FB8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9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69C748" w14:textId="77777777" w:rsidR="006A76A2" w:rsidRDefault="006A76A2" w:rsidP="00E5403D">
            <w:pPr>
              <w:pStyle w:val="TableParagraph"/>
              <w:kinsoku w:val="0"/>
              <w:overflowPunct w:val="0"/>
              <w:spacing w:before="26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87</w:t>
            </w:r>
          </w:p>
          <w:p w14:paraId="230ECC61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37A10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E5C9B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1</w:t>
            </w:r>
          </w:p>
        </w:tc>
      </w:tr>
      <w:tr w:rsidR="006A76A2" w14:paraId="550F76C0" w14:textId="77777777" w:rsidTr="00D11EB6">
        <w:trPr>
          <w:trHeight w:val="594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95969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7BC4D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h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FC7C9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066DA" w14:textId="668B29D0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</w:t>
            </w:r>
            <w:r w:rsidR="003F7C3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754</w:t>
            </w:r>
          </w:p>
          <w:p w14:paraId="1416845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0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02B4A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410</w:t>
            </w:r>
          </w:p>
          <w:p w14:paraId="38E9915F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7ABB08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7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613B9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9</w:t>
            </w:r>
          </w:p>
        </w:tc>
      </w:tr>
      <w:tr w:rsidR="006A76A2" w14:paraId="6341B3F5" w14:textId="77777777" w:rsidTr="00D11EB6">
        <w:trPr>
          <w:trHeight w:val="690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B75B9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0091B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17"/>
                <w:szCs w:val="17"/>
              </w:rPr>
            </w:pPr>
          </w:p>
          <w:p w14:paraId="2D9A34EA" w14:textId="77777777" w:rsidR="006A76A2" w:rsidRDefault="006A76A2" w:rsidP="00E5403D">
            <w:pPr>
              <w:pStyle w:val="TableParagraph"/>
              <w:kinsoku w:val="0"/>
              <w:overflowPunct w:val="0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m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CC243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17"/>
                <w:szCs w:val="17"/>
              </w:rPr>
            </w:pPr>
          </w:p>
          <w:p w14:paraId="08E5423C" w14:textId="77777777" w:rsidR="006A76A2" w:rsidRDefault="006A76A2" w:rsidP="00E5403D">
            <w:pPr>
              <w:pStyle w:val="TableParagraph"/>
              <w:kinsoku w:val="0"/>
              <w:overflowPunct w:val="0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AAC9F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24</w:t>
            </w:r>
          </w:p>
          <w:p w14:paraId="262D2BC7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9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526DE" w14:textId="77777777" w:rsidR="006A76A2" w:rsidRDefault="006A76A2" w:rsidP="00E5403D">
            <w:pPr>
              <w:pStyle w:val="TableParagraph"/>
              <w:kinsoku w:val="0"/>
              <w:overflowPunct w:val="0"/>
              <w:spacing w:before="83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367</w:t>
            </w:r>
          </w:p>
          <w:p w14:paraId="30E0E79E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2717D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17"/>
                <w:szCs w:val="17"/>
              </w:rPr>
            </w:pPr>
          </w:p>
          <w:p w14:paraId="2768A121" w14:textId="77777777" w:rsidR="006A76A2" w:rsidRDefault="006A76A2" w:rsidP="00E5403D">
            <w:pPr>
              <w:pStyle w:val="TableParagraph"/>
              <w:kinsoku w:val="0"/>
              <w:overflowPunct w:val="0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A24DC" w14:textId="77777777" w:rsidR="006A76A2" w:rsidRDefault="006A76A2" w:rsidP="00E5403D">
            <w:pPr>
              <w:pStyle w:val="TableParagraph"/>
              <w:kinsoku w:val="0"/>
              <w:overflowPunct w:val="0"/>
              <w:spacing w:before="10"/>
              <w:rPr>
                <w:b/>
                <w:bCs/>
                <w:sz w:val="17"/>
                <w:szCs w:val="17"/>
              </w:rPr>
            </w:pPr>
          </w:p>
          <w:p w14:paraId="5E64FCC3" w14:textId="77777777" w:rsidR="006A76A2" w:rsidRDefault="006A76A2" w:rsidP="00E5403D">
            <w:pPr>
              <w:pStyle w:val="TableParagraph"/>
              <w:kinsoku w:val="0"/>
              <w:overflowPunct w:val="0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9</w:t>
            </w:r>
          </w:p>
        </w:tc>
      </w:tr>
      <w:tr w:rsidR="006A76A2" w14:paraId="72734818" w14:textId="77777777" w:rsidTr="00D11EB6">
        <w:trPr>
          <w:trHeight w:val="642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1A627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01270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03E96" w14:textId="37537783" w:rsidR="006A76A2" w:rsidRDefault="006A76A2" w:rsidP="00256967">
            <w:pPr>
              <w:pStyle w:val="TableParagraph"/>
              <w:kinsoku w:val="0"/>
              <w:overflowPunct w:val="0"/>
              <w:spacing w:before="18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256967">
              <w:rPr>
                <w:sz w:val="22"/>
                <w:szCs w:val="22"/>
              </w:rPr>
              <w:t>5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DC98C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21</w:t>
            </w:r>
          </w:p>
          <w:p w14:paraId="4B59DD85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8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4131A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44</w:t>
            </w:r>
          </w:p>
          <w:p w14:paraId="38ADB9D7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F4E6F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9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0F6A7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9</w:t>
            </w:r>
          </w:p>
        </w:tc>
      </w:tr>
      <w:tr w:rsidR="006A76A2" w14:paraId="7B560DFE" w14:textId="77777777" w:rsidTr="00D11EB6">
        <w:trPr>
          <w:trHeight w:val="618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1C26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17AC6CE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4CDA67D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1CF0E27" w14:textId="77777777" w:rsidR="006A76A2" w:rsidRDefault="006A76A2" w:rsidP="00E5403D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28"/>
                <w:szCs w:val="28"/>
              </w:rPr>
            </w:pPr>
          </w:p>
          <w:p w14:paraId="2F5EE6F4" w14:textId="77777777" w:rsidR="006A76A2" w:rsidRDefault="006A76A2" w:rsidP="00E5403D">
            <w:pPr>
              <w:pStyle w:val="TableParagraph"/>
              <w:kinsoku w:val="0"/>
              <w:overflowPunct w:val="0"/>
              <w:ind w:left="29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EF0FC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DHC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FE54A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C1763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11</w:t>
            </w:r>
          </w:p>
          <w:p w14:paraId="51E9D9B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28738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85</w:t>
            </w:r>
          </w:p>
          <w:p w14:paraId="601A303B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92CCF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8F82F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6</w:t>
            </w:r>
          </w:p>
        </w:tc>
      </w:tr>
      <w:tr w:rsidR="006A76A2" w14:paraId="1D5F35D0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3D132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D31D3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h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D2A24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693A7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838</w:t>
            </w:r>
          </w:p>
          <w:p w14:paraId="046B28B7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4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5AD0E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534</w:t>
            </w:r>
          </w:p>
          <w:p w14:paraId="5ACCAAE1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46DCD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5392D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1</w:t>
            </w:r>
          </w:p>
        </w:tc>
      </w:tr>
      <w:tr w:rsidR="006A76A2" w14:paraId="403659D0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02475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389AC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m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57E47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A27C3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06</w:t>
            </w:r>
          </w:p>
          <w:p w14:paraId="75441FA1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E61BE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76</w:t>
            </w:r>
          </w:p>
          <w:p w14:paraId="78789268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59E8F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3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0BAAD" w14:textId="59339B7C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455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52</w:t>
            </w:r>
            <w:r w:rsidR="00685F46">
              <w:rPr>
                <w:sz w:val="22"/>
                <w:szCs w:val="22"/>
              </w:rPr>
              <w:t>*</w:t>
            </w:r>
          </w:p>
        </w:tc>
      </w:tr>
      <w:tr w:rsidR="006A76A2" w14:paraId="5B902021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047AC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A536B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F2A15" w14:textId="3F3302C1" w:rsidR="006A76A2" w:rsidRDefault="006A76A2" w:rsidP="00256967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256967">
              <w:rPr>
                <w:sz w:val="22"/>
                <w:szCs w:val="22"/>
              </w:rPr>
              <w:t>5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E3362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20</w:t>
            </w:r>
          </w:p>
          <w:p w14:paraId="70960294" w14:textId="034631FE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DC8A6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24</w:t>
            </w:r>
          </w:p>
          <w:p w14:paraId="4E375CE6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3C02B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FF893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47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4*</w:t>
            </w:r>
          </w:p>
        </w:tc>
      </w:tr>
      <w:tr w:rsidR="006A76A2" w14:paraId="58629EB1" w14:textId="77777777" w:rsidTr="00D11EB6">
        <w:trPr>
          <w:trHeight w:val="618"/>
        </w:trPr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D6E3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40EA718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D12F6D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B93FD3A" w14:textId="77777777" w:rsidR="006A76A2" w:rsidRDefault="006A76A2" w:rsidP="00E5403D">
            <w:pPr>
              <w:pStyle w:val="TableParagraph"/>
              <w:kinsoku w:val="0"/>
              <w:overflowPunct w:val="0"/>
              <w:spacing w:before="4"/>
              <w:rPr>
                <w:b/>
                <w:bCs/>
                <w:sz w:val="28"/>
                <w:szCs w:val="28"/>
              </w:rPr>
            </w:pPr>
          </w:p>
          <w:p w14:paraId="57668E95" w14:textId="77777777" w:rsidR="006A76A2" w:rsidRDefault="006A76A2" w:rsidP="00E5403D">
            <w:pPr>
              <w:pStyle w:val="TableParagraph"/>
              <w:kinsoku w:val="0"/>
              <w:overflowPunct w:val="0"/>
              <w:ind w:left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8D548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DHC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AD4E3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60F57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60</w:t>
            </w:r>
          </w:p>
          <w:p w14:paraId="34E72E4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76A68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10</w:t>
            </w:r>
          </w:p>
          <w:p w14:paraId="7FE9E0FC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690F25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6D1FD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47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*</w:t>
            </w:r>
          </w:p>
        </w:tc>
      </w:tr>
      <w:tr w:rsidR="006A76A2" w14:paraId="03D3A900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EC697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563F9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h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92E7C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91B85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72</w:t>
            </w:r>
          </w:p>
          <w:p w14:paraId="64C19A4D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965C5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866</w:t>
            </w:r>
          </w:p>
          <w:p w14:paraId="04D222B1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997FA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6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803BA" w14:textId="6803FD95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455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52</w:t>
            </w:r>
            <w:r w:rsidR="00685F46">
              <w:rPr>
                <w:sz w:val="22"/>
                <w:szCs w:val="22"/>
              </w:rPr>
              <w:t>*</w:t>
            </w:r>
          </w:p>
        </w:tc>
      </w:tr>
      <w:tr w:rsidR="006A76A2" w14:paraId="3F2E8FAC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721D7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A21D4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m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08AFF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12F53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142</w:t>
            </w:r>
          </w:p>
          <w:p w14:paraId="03C1896E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1E142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264</w:t>
            </w:r>
          </w:p>
          <w:p w14:paraId="52EB5F77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A44CE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E4DE1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40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43708F49" w14:textId="77777777" w:rsidTr="00D11EB6">
        <w:trPr>
          <w:trHeight w:val="618"/>
        </w:trPr>
        <w:tc>
          <w:tcPr>
            <w:tcW w:w="124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A98A4" w14:textId="77777777" w:rsidR="006A76A2" w:rsidRDefault="006A76A2" w:rsidP="00E5403D">
            <w:pPr>
              <w:pStyle w:val="BodyText"/>
              <w:kinsoku w:val="0"/>
              <w:overflowPunct w:val="0"/>
              <w:spacing w:before="8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EBFA4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50" w:right="53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osterol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ADE5A" w14:textId="17ECE3FC" w:rsidR="006A76A2" w:rsidRDefault="006A76A2" w:rsidP="00256967">
            <w:pPr>
              <w:pStyle w:val="TableParagraph"/>
              <w:kinsoku w:val="0"/>
              <w:overflowPunct w:val="0"/>
              <w:spacing w:before="179"/>
              <w:ind w:left="186" w:right="17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256967">
              <w:rPr>
                <w:sz w:val="22"/>
                <w:szCs w:val="22"/>
              </w:rPr>
              <w:t>5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1127D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98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99</w:t>
            </w:r>
          </w:p>
          <w:p w14:paraId="773F1F8C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437" w:right="41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A2B67" w14:textId="77777777" w:rsidR="006A76A2" w:rsidRDefault="006A76A2" w:rsidP="00E5403D">
            <w:pPr>
              <w:pStyle w:val="TableParagraph"/>
              <w:kinsoku w:val="0"/>
              <w:overflowPunct w:val="0"/>
              <w:spacing w:before="50"/>
              <w:ind w:left="236" w:right="2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39</w:t>
            </w:r>
          </w:p>
          <w:p w14:paraId="5A4FFDD6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74" w:right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9D867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60" w:right="35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4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FC334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51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5</w:t>
            </w:r>
          </w:p>
        </w:tc>
      </w:tr>
    </w:tbl>
    <w:p w14:paraId="5035C4DA" w14:textId="7C2431CA" w:rsidR="006A76A2" w:rsidRPr="00FE106F" w:rsidRDefault="006A76A2" w:rsidP="006A76A2">
      <w:pPr>
        <w:pStyle w:val="BodyText"/>
        <w:kinsoku w:val="0"/>
        <w:overflowPunct w:val="0"/>
        <w:spacing w:before="141"/>
        <w:ind w:left="272"/>
        <w:rPr>
          <w:color w:val="1C1D1E"/>
          <w:spacing w:val="-6"/>
        </w:rPr>
      </w:pPr>
      <w:r>
        <w:rPr>
          <w:color w:val="1C1D1E"/>
        </w:rPr>
        <w:t>†</w:t>
      </w:r>
      <w:r>
        <w:rPr>
          <w:color w:val="1C1D1E"/>
          <w:spacing w:val="-4"/>
        </w:rPr>
        <w:t xml:space="preserve"> </w:t>
      </w:r>
      <w:r>
        <w:rPr>
          <w:color w:val="000000"/>
        </w:rPr>
        <w:t>All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nalyses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ha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BHC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16;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*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Indicates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statistical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significance.</w:t>
      </w:r>
      <w:r>
        <w:rPr>
          <w:color w:val="000000"/>
          <w:spacing w:val="-7"/>
        </w:rPr>
        <w:t xml:space="preserve"> </w:t>
      </w:r>
    </w:p>
    <w:p w14:paraId="39CDB729" w14:textId="77777777" w:rsidR="006A76A2" w:rsidRDefault="006A76A2" w:rsidP="006A76A2">
      <w:pPr>
        <w:pStyle w:val="BodyText"/>
        <w:kinsoku w:val="0"/>
        <w:overflowPunct w:val="0"/>
        <w:spacing w:before="168" w:line="280" w:lineRule="auto"/>
        <w:ind w:left="272" w:right="1011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>
        <w:rPr>
          <w:sz w:val="20"/>
          <w:szCs w:val="20"/>
        </w:rPr>
        <w:t>AGRE, Autism Genetic Research Exchange; ApoA1, apolipoprotein A1; ApoB, apolipoprotein B; ASD, autism spectrum</w:t>
      </w:r>
      <w:r>
        <w:rPr>
          <w:spacing w:val="-53"/>
          <w:sz w:val="20"/>
          <w:szCs w:val="20"/>
        </w:rPr>
        <w:t xml:space="preserve"> </w:t>
      </w:r>
      <w:r>
        <w:rPr>
          <w:sz w:val="20"/>
          <w:szCs w:val="20"/>
        </w:rPr>
        <w:t>disorder; BHC, Benjamini-Hochberg p value correction; Cent, centile; CHL, cholesterol; HDL, high-density lipoprotein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cholesterol;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SD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deviation;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7DHC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7-dehydrocholesterol.</w:t>
      </w:r>
    </w:p>
    <w:p w14:paraId="23F8832D" w14:textId="77777777" w:rsidR="006A76A2" w:rsidRDefault="006A76A2" w:rsidP="006A76A2">
      <w:pPr>
        <w:pStyle w:val="BodyText"/>
        <w:kinsoku w:val="0"/>
        <w:overflowPunct w:val="0"/>
        <w:spacing w:before="168" w:line="280" w:lineRule="auto"/>
        <w:ind w:left="272" w:right="1011"/>
        <w:rPr>
          <w:sz w:val="20"/>
          <w:szCs w:val="20"/>
        </w:rPr>
        <w:sectPr w:rsidR="006A76A2">
          <w:pgSz w:w="12240" w:h="15840"/>
          <w:pgMar w:top="460" w:right="160" w:bottom="280" w:left="140" w:header="720" w:footer="720" w:gutter="0"/>
          <w:cols w:space="720"/>
          <w:noEndnote/>
        </w:sectPr>
      </w:pPr>
    </w:p>
    <w:p w14:paraId="0FCD22AD" w14:textId="227B5E33" w:rsidR="006A76A2" w:rsidRDefault="00D62843" w:rsidP="006A76A2">
      <w:pPr>
        <w:pStyle w:val="Heading1"/>
        <w:kinsoku w:val="0"/>
        <w:overflowPunct w:val="0"/>
        <w:spacing w:before="29" w:line="259" w:lineRule="auto"/>
        <w:ind w:left="263" w:right="1233"/>
      </w:pPr>
      <w:r>
        <w:t xml:space="preserve">Supplementary Table </w:t>
      </w:r>
      <w:r w:rsidR="00E05863">
        <w:t>16</w:t>
      </w:r>
      <w:r w:rsidR="006A76A2">
        <w:t>: Kruskal Wallis analyses of &lt;</w:t>
      </w:r>
      <w:proofErr w:type="gramStart"/>
      <w:r w:rsidR="006A76A2">
        <w:t>5</w:t>
      </w:r>
      <w:proofErr w:type="spellStart"/>
      <w:r w:rsidR="006A76A2">
        <w:rPr>
          <w:position w:val="6"/>
          <w:sz w:val="14"/>
          <w:szCs w:val="14"/>
        </w:rPr>
        <w:t>th</w:t>
      </w:r>
      <w:proofErr w:type="spellEnd"/>
      <w:proofErr w:type="gramEnd"/>
      <w:r w:rsidR="006A76A2">
        <w:t xml:space="preserve"> </w:t>
      </w:r>
      <w:r w:rsidR="009541D2">
        <w:t>and</w:t>
      </w:r>
      <w:r w:rsidR="006A76A2">
        <w:t xml:space="preserve"> </w:t>
      </w:r>
      <w:r w:rsidR="006A76A2">
        <w:rPr>
          <w:u w:val="single" w:color="000000"/>
        </w:rPr>
        <w:t>&gt;</w:t>
      </w:r>
      <w:r w:rsidR="006A76A2">
        <w:t>5</w:t>
      </w:r>
      <w:proofErr w:type="spellStart"/>
      <w:r w:rsidR="006A76A2" w:rsidRPr="000D7110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centile groups of cholesterol, HDL,</w:t>
      </w:r>
      <w:r w:rsidR="006A76A2">
        <w:rPr>
          <w:spacing w:val="-60"/>
        </w:rPr>
        <w:t xml:space="preserve"> </w:t>
      </w:r>
      <w:r w:rsidR="006A76A2">
        <w:t>ApoA1</w:t>
      </w:r>
      <w:r w:rsidR="006A76A2">
        <w:rPr>
          <w:spacing w:val="-3"/>
        </w:rPr>
        <w:t xml:space="preserve"> </w:t>
      </w:r>
      <w:r w:rsidR="006A76A2">
        <w:t>and</w:t>
      </w:r>
      <w:r w:rsidR="006A76A2">
        <w:rPr>
          <w:spacing w:val="-2"/>
        </w:rPr>
        <w:t xml:space="preserve"> </w:t>
      </w:r>
      <w:r w:rsidR="006A76A2">
        <w:t>ApoB</w:t>
      </w:r>
      <w:r w:rsidR="006A76A2">
        <w:rPr>
          <w:spacing w:val="-2"/>
        </w:rPr>
        <w:t xml:space="preserve"> </w:t>
      </w:r>
      <w:r w:rsidR="006A76A2">
        <w:t>with head</w:t>
      </w:r>
      <w:r w:rsidR="006A76A2">
        <w:rPr>
          <w:spacing w:val="-2"/>
        </w:rPr>
        <w:t xml:space="preserve"> </w:t>
      </w:r>
      <w:r w:rsidR="006A76A2">
        <w:t>circumference,</w:t>
      </w:r>
      <w:r w:rsidR="006A76A2">
        <w:rPr>
          <w:spacing w:val="-2"/>
        </w:rPr>
        <w:t xml:space="preserve"> </w:t>
      </w:r>
      <w:r w:rsidR="006A76A2">
        <w:t>height,</w:t>
      </w:r>
      <w:r w:rsidR="006A76A2">
        <w:rPr>
          <w:spacing w:val="-2"/>
        </w:rPr>
        <w:t xml:space="preserve"> </w:t>
      </w:r>
      <w:r w:rsidR="006A76A2">
        <w:t>weight</w:t>
      </w:r>
      <w:r w:rsidR="006A76A2">
        <w:rPr>
          <w:spacing w:val="-2"/>
        </w:rPr>
        <w:t xml:space="preserve"> </w:t>
      </w:r>
      <w:r w:rsidR="006A76A2">
        <w:t>and</w:t>
      </w:r>
      <w:r w:rsidR="006A76A2">
        <w:rPr>
          <w:spacing w:val="-2"/>
        </w:rPr>
        <w:t xml:space="preserve"> </w:t>
      </w:r>
      <w:r w:rsidR="006A76A2">
        <w:t>BMI</w:t>
      </w:r>
      <w:r w:rsidR="006A76A2">
        <w:rPr>
          <w:spacing w:val="-2"/>
        </w:rPr>
        <w:t xml:space="preserve"> </w:t>
      </w:r>
      <w:r w:rsidR="006A76A2">
        <w:t>in</w:t>
      </w:r>
      <w:r w:rsidR="006A76A2">
        <w:rPr>
          <w:spacing w:val="-2"/>
        </w:rPr>
        <w:t xml:space="preserve"> </w:t>
      </w:r>
      <w:r w:rsidR="006A76A2">
        <w:t>AGRE</w:t>
      </w:r>
      <w:r w:rsidR="006A76A2">
        <w:rPr>
          <w:spacing w:val="-2"/>
        </w:rPr>
        <w:t xml:space="preserve"> </w:t>
      </w:r>
      <w:r w:rsidR="006A76A2">
        <w:t>subjects</w:t>
      </w:r>
      <w:r w:rsidR="006A76A2">
        <w:rPr>
          <w:spacing w:val="-2"/>
        </w:rPr>
        <w:t>.</w:t>
      </w:r>
    </w:p>
    <w:p w14:paraId="4BB80BB5" w14:textId="77777777" w:rsidR="006A76A2" w:rsidRDefault="006A76A2" w:rsidP="006A76A2">
      <w:pPr>
        <w:pStyle w:val="BodyText"/>
        <w:kinsoku w:val="0"/>
        <w:overflowPunct w:val="0"/>
        <w:spacing w:before="5" w:after="1"/>
        <w:ind w:left="0"/>
        <w:rPr>
          <w:b/>
          <w:bCs/>
          <w:sz w:val="8"/>
          <w:szCs w:val="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4"/>
        <w:gridCol w:w="2012"/>
        <w:gridCol w:w="1417"/>
        <w:gridCol w:w="1806"/>
        <w:gridCol w:w="1825"/>
        <w:gridCol w:w="1134"/>
        <w:gridCol w:w="1403"/>
      </w:tblGrid>
      <w:tr w:rsidR="006A76A2" w14:paraId="5585DB3A" w14:textId="77777777" w:rsidTr="00450990">
        <w:trPr>
          <w:trHeight w:val="1790"/>
          <w:jc w:val="center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5F5D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6FD455AC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31"/>
                <w:szCs w:val="31"/>
              </w:rPr>
            </w:pPr>
          </w:p>
          <w:p w14:paraId="3FE7A657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44" w:lineRule="auto"/>
              <w:ind w:left="491" w:right="139" w:hanging="33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(Grouping</w:t>
            </w:r>
            <w:r>
              <w:rPr>
                <w:spacing w:val="-6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)</w:t>
            </w:r>
          </w:p>
        </w:tc>
        <w:tc>
          <w:tcPr>
            <w:tcW w:w="3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51F0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4E393E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9ADC847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rPr>
                <w:b/>
                <w:bCs/>
                <w:sz w:val="20"/>
                <w:szCs w:val="20"/>
              </w:rPr>
            </w:pPr>
          </w:p>
          <w:p w14:paraId="5AE930F2" w14:textId="77777777" w:rsidR="006A76A2" w:rsidRDefault="006A76A2" w:rsidP="00E5403D">
            <w:pPr>
              <w:pStyle w:val="TableParagraph"/>
              <w:kinsoku w:val="0"/>
              <w:overflowPunct w:val="0"/>
              <w:ind w:left="75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a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795F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112289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50AAD662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81" w:right="180" w:hang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z w:val="22"/>
                <w:szCs w:val="22"/>
              </w:rPr>
              <w:t xml:space="preserve"> S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ipid 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F3EA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9443AD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3992AC64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90" w:right="190" w:hang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z w:val="22"/>
                <w:szCs w:val="22"/>
              </w:rPr>
              <w:t xml:space="preserve"> S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(Lipid </w:t>
            </w:r>
            <w:r>
              <w:rPr>
                <w:sz w:val="22"/>
                <w:szCs w:val="22"/>
                <w:u w:val="single" w:color="000000"/>
              </w:rPr>
              <w:t>&gt;</w:t>
            </w:r>
            <w:r>
              <w:rPr>
                <w:sz w:val="22"/>
                <w:szCs w:val="22"/>
              </w:rPr>
              <w:t>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C411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6489AAC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10698091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78" w:right="173" w:firstLine="1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ska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is p</w:t>
            </w:r>
            <w:r>
              <w:rPr>
                <w:spacing w:val="-6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6003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BF2E0A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0FA20426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auto"/>
              <w:ind w:left="100" w:right="103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6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fte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HC</w:t>
            </w:r>
            <w:r>
              <w:rPr>
                <w:color w:val="1C1D1E"/>
                <w:sz w:val="22"/>
                <w:szCs w:val="22"/>
              </w:rPr>
              <w:t>†</w:t>
            </w:r>
          </w:p>
        </w:tc>
      </w:tr>
      <w:tr w:rsidR="006A76A2" w14:paraId="76D04EDA" w14:textId="77777777" w:rsidTr="00450990">
        <w:trPr>
          <w:trHeight w:val="571"/>
          <w:jc w:val="center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0B382D7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AE0F2" w14:textId="4D247482" w:rsidR="006A76A2" w:rsidRDefault="0028494B" w:rsidP="00414E0F">
            <w:pPr>
              <w:pStyle w:val="TableParagraph"/>
              <w:kinsoku w:val="0"/>
              <w:overflowPunct w:val="0"/>
              <w:spacing w:before="2" w:line="244" w:lineRule="auto"/>
              <w:ind w:right="2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450990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ead OFC</w:t>
            </w:r>
          </w:p>
          <w:p w14:paraId="5FA2DF47" w14:textId="04DB98B7" w:rsidR="0028494B" w:rsidRDefault="0028494B" w:rsidP="00414E0F">
            <w:pPr>
              <w:pStyle w:val="TableParagraph"/>
              <w:kinsoku w:val="0"/>
              <w:overflowPunct w:val="0"/>
              <w:spacing w:before="2" w:line="244" w:lineRule="auto"/>
              <w:ind w:right="2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C8A14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2729C83B" w14:textId="77777777" w:rsidR="006A76A2" w:rsidRDefault="006A76A2" w:rsidP="00E5403D">
            <w:pPr>
              <w:pStyle w:val="TableParagraph"/>
              <w:kinsoku w:val="0"/>
              <w:overflowPunct w:val="0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3444C" w14:textId="5E8DCB80" w:rsidR="006A76A2" w:rsidRDefault="00406316" w:rsidP="00E5403D">
            <w:pPr>
              <w:pStyle w:val="TableParagraph"/>
              <w:kinsoku w:val="0"/>
              <w:overflowPunct w:val="0"/>
              <w:spacing w:before="13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9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1</w:t>
            </w:r>
          </w:p>
          <w:p w14:paraId="778FC84F" w14:textId="7087DB62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6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48173" w14:textId="5E5C3B5A" w:rsidR="006A76A2" w:rsidRDefault="00406316" w:rsidP="00E5403D">
            <w:pPr>
              <w:pStyle w:val="TableParagraph"/>
              <w:kinsoku w:val="0"/>
              <w:overflowPunct w:val="0"/>
              <w:spacing w:before="13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5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26.8</w:t>
            </w:r>
          </w:p>
          <w:p w14:paraId="61E6F144" w14:textId="3AAF74A5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8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2AB65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0E363EE6" w14:textId="6C9BF30D" w:rsidR="006A76A2" w:rsidRDefault="00406316" w:rsidP="00E5403D">
            <w:pPr>
              <w:pStyle w:val="TableParagraph"/>
              <w:kinsoku w:val="0"/>
              <w:overflowPunct w:val="0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2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7C51C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74F1AEEA" w14:textId="01425BD2" w:rsidR="006A76A2" w:rsidRDefault="00406316" w:rsidP="00E5403D">
            <w:pPr>
              <w:pStyle w:val="TableParagraph"/>
              <w:kinsoku w:val="0"/>
              <w:overflowPunct w:val="0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69</w:t>
            </w:r>
          </w:p>
        </w:tc>
      </w:tr>
      <w:tr w:rsidR="006A76A2" w14:paraId="13A2BBAF" w14:textId="77777777" w:rsidTr="00450990">
        <w:trPr>
          <w:trHeight w:val="621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306DE72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034A6512" w14:textId="77777777" w:rsidR="006A76A2" w:rsidRDefault="006A76A2" w:rsidP="00E5403D">
            <w:pPr>
              <w:pStyle w:val="TableParagraph"/>
              <w:kinsoku w:val="0"/>
              <w:overflowPunct w:val="0"/>
              <w:spacing w:before="77" w:line="260" w:lineRule="atLeast"/>
              <w:ind w:left="660" w:right="637" w:firstLine="2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8140E1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146DB585" w14:textId="77777777" w:rsidR="006A76A2" w:rsidRDefault="006A76A2" w:rsidP="00E5403D">
            <w:pPr>
              <w:pStyle w:val="TableParagraph"/>
              <w:kinsoku w:val="0"/>
              <w:overflowPunct w:val="0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4FD97107" w14:textId="77777777" w:rsidR="006A76A2" w:rsidRDefault="006A76A2" w:rsidP="00E5403D">
            <w:pPr>
              <w:pStyle w:val="TableParagraph"/>
              <w:kinsoku w:val="0"/>
              <w:overflowPunct w:val="0"/>
              <w:spacing w:before="78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.3</w:t>
            </w:r>
          </w:p>
          <w:p w14:paraId="63D1FED8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0A2A947D" w14:textId="3D2BEEB9" w:rsidR="006A76A2" w:rsidRDefault="006A76A2" w:rsidP="00E5403D">
            <w:pPr>
              <w:pStyle w:val="TableParagraph"/>
              <w:kinsoku w:val="0"/>
              <w:overflowPunct w:val="0"/>
              <w:spacing w:before="78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 w:rsidR="00141853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8</w:t>
            </w:r>
          </w:p>
          <w:p w14:paraId="1E8F4818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9CD7B8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5B092729" w14:textId="77777777" w:rsidR="006A76A2" w:rsidRDefault="006A76A2" w:rsidP="00E5403D">
            <w:pPr>
              <w:pStyle w:val="TableParagraph"/>
              <w:kinsoku w:val="0"/>
              <w:overflowPunct w:val="0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09303B6C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7"/>
                <w:szCs w:val="17"/>
              </w:rPr>
            </w:pPr>
          </w:p>
          <w:p w14:paraId="1A644473" w14:textId="77777777" w:rsidR="006A76A2" w:rsidRDefault="006A76A2" w:rsidP="00E5403D">
            <w:pPr>
              <w:pStyle w:val="TableParagraph"/>
              <w:kinsoku w:val="0"/>
              <w:overflowPunct w:val="0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27F7EA66" w14:textId="77777777" w:rsidTr="00450990">
        <w:trPr>
          <w:trHeight w:val="54"/>
          <w:jc w:val="center"/>
        </w:trPr>
        <w:tc>
          <w:tcPr>
            <w:tcW w:w="1834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506DC1F" w14:textId="77777777" w:rsidR="006A76A2" w:rsidRDefault="006A76A2" w:rsidP="00E5403D">
            <w:pPr>
              <w:pStyle w:val="TableParagraph"/>
              <w:kinsoku w:val="0"/>
              <w:overflowPunct w:val="0"/>
              <w:spacing w:line="239" w:lineRule="exact"/>
              <w:ind w:left="3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</w:t>
            </w:r>
          </w:p>
        </w:tc>
        <w:tc>
          <w:tcPr>
            <w:tcW w:w="201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7904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1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655F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D000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807A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B7BF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03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ED5A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A76A2" w14:paraId="0BD5AC8E" w14:textId="77777777" w:rsidTr="00450990">
        <w:trPr>
          <w:trHeight w:val="662"/>
          <w:jc w:val="center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CE80665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A4B80" w14:textId="77777777" w:rsidR="006A76A2" w:rsidRDefault="006A76A2" w:rsidP="00E5403D">
            <w:pPr>
              <w:pStyle w:val="TableParagraph"/>
              <w:kinsoku w:val="0"/>
              <w:overflowPunct w:val="0"/>
              <w:spacing w:before="69" w:line="244" w:lineRule="auto"/>
              <w:ind w:left="660" w:right="6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F3C3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39F7396B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2935D" w14:textId="77777777" w:rsidR="006A76A2" w:rsidRDefault="006A76A2" w:rsidP="00E5403D">
            <w:pPr>
              <w:pStyle w:val="TableParagraph"/>
              <w:kinsoku w:val="0"/>
              <w:overflowPunct w:val="0"/>
              <w:spacing w:before="69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.2</w:t>
            </w:r>
          </w:p>
          <w:p w14:paraId="4CBC3A4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8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50B1D" w14:textId="77777777" w:rsidR="006A76A2" w:rsidRDefault="006A76A2" w:rsidP="00E5403D">
            <w:pPr>
              <w:pStyle w:val="TableParagraph"/>
              <w:kinsoku w:val="0"/>
              <w:overflowPunct w:val="0"/>
              <w:spacing w:before="69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.4</w:t>
            </w:r>
          </w:p>
          <w:p w14:paraId="7E583664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B990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389AA7BE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1E3B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4F29A617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4F09CE41" w14:textId="77777777" w:rsidTr="00664D09">
        <w:trPr>
          <w:trHeight w:val="619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9822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2DF58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284" w:right="2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(kg/m</w:t>
            </w:r>
            <w:r>
              <w:rPr>
                <w:color w:val="222222"/>
                <w:position w:val="6"/>
                <w:sz w:val="14"/>
                <w:szCs w:val="14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F1042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F6CED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.57</w:t>
            </w:r>
          </w:p>
          <w:p w14:paraId="7932755E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D9CF9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334" w:right="3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.86</w:t>
            </w:r>
          </w:p>
          <w:p w14:paraId="2E0BBFD2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A9A15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5D358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69F33B9A" w14:textId="77777777" w:rsidTr="00664D09">
        <w:trPr>
          <w:trHeight w:val="619"/>
          <w:jc w:val="center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463A740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2F7CF" w14:textId="4B9ADCBC" w:rsidR="00835226" w:rsidRDefault="00414E0F" w:rsidP="00450990">
            <w:pPr>
              <w:pStyle w:val="TableParagraph"/>
              <w:kinsoku w:val="0"/>
              <w:overflowPunct w:val="0"/>
              <w:spacing w:before="6" w:line="244" w:lineRule="auto"/>
              <w:ind w:left="287" w:right="264"/>
              <w:rPr>
                <w:spacing w:val="1"/>
                <w:sz w:val="22"/>
                <w:szCs w:val="22"/>
              </w:rPr>
            </w:pPr>
            <w:r>
              <w:rPr>
                <w:spacing w:val="1"/>
                <w:sz w:val="22"/>
                <w:szCs w:val="22"/>
              </w:rPr>
              <w:t xml:space="preserve">   </w:t>
            </w:r>
            <w:r w:rsidR="006A76A2" w:rsidRPr="00835226">
              <w:rPr>
                <w:spacing w:val="1"/>
                <w:sz w:val="22"/>
                <w:szCs w:val="22"/>
              </w:rPr>
              <w:t>Head</w:t>
            </w:r>
            <w:r w:rsidR="0028494B">
              <w:rPr>
                <w:spacing w:val="1"/>
                <w:sz w:val="22"/>
                <w:szCs w:val="22"/>
              </w:rPr>
              <w:t xml:space="preserve"> </w:t>
            </w:r>
            <w:r w:rsidR="00835226" w:rsidRPr="00835226">
              <w:rPr>
                <w:spacing w:val="1"/>
                <w:sz w:val="22"/>
                <w:szCs w:val="22"/>
              </w:rPr>
              <w:t>OFC</w:t>
            </w:r>
          </w:p>
          <w:p w14:paraId="4B82C16E" w14:textId="75C66A50" w:rsidR="006A76A2" w:rsidRDefault="0028494B" w:rsidP="0028494B">
            <w:pPr>
              <w:pStyle w:val="TableParagraph"/>
              <w:kinsoku w:val="0"/>
              <w:overflowPunct w:val="0"/>
              <w:spacing w:before="6" w:line="244" w:lineRule="auto"/>
              <w:ind w:right="2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</w:t>
            </w:r>
            <w:r w:rsidR="00835226"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38754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23AB90B6" w14:textId="77777777" w:rsidR="006A76A2" w:rsidRDefault="006A76A2" w:rsidP="00E5403D">
            <w:pPr>
              <w:pStyle w:val="TableParagraph"/>
              <w:kinsoku w:val="0"/>
              <w:overflowPunct w:val="0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B5EE0" w14:textId="384654AE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</w:t>
            </w:r>
            <w:r w:rsidR="000E2090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2</w:t>
            </w:r>
          </w:p>
          <w:p w14:paraId="05D3792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0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C062B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.7</w:t>
            </w:r>
          </w:p>
          <w:p w14:paraId="3FE56528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67896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1C2CF028" w14:textId="77777777" w:rsidR="006A76A2" w:rsidRDefault="006A76A2" w:rsidP="00E5403D">
            <w:pPr>
              <w:pStyle w:val="TableParagraph"/>
              <w:kinsoku w:val="0"/>
              <w:overflowPunct w:val="0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6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5E3F6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1406F50A" w14:textId="77777777" w:rsidR="006A76A2" w:rsidRDefault="006A76A2" w:rsidP="00E5403D">
            <w:pPr>
              <w:pStyle w:val="TableParagraph"/>
              <w:kinsoku w:val="0"/>
              <w:overflowPunct w:val="0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69</w:t>
            </w:r>
          </w:p>
        </w:tc>
      </w:tr>
      <w:tr w:rsidR="006A76A2" w14:paraId="55D63002" w14:textId="77777777" w:rsidTr="00450990">
        <w:trPr>
          <w:trHeight w:val="628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334271EA" w14:textId="77777777" w:rsidR="006A76A2" w:rsidRDefault="006A76A2" w:rsidP="00E5403D">
            <w:pPr>
              <w:pStyle w:val="TableParagraph"/>
              <w:kinsoku w:val="0"/>
              <w:overflowPunct w:val="0"/>
              <w:spacing w:before="9"/>
              <w:rPr>
                <w:b/>
                <w:bCs/>
                <w:sz w:val="30"/>
                <w:szCs w:val="30"/>
              </w:rPr>
            </w:pPr>
          </w:p>
          <w:p w14:paraId="1718F839" w14:textId="77777777" w:rsidR="006A76A2" w:rsidRDefault="006A76A2" w:rsidP="00E5403D">
            <w:pPr>
              <w:pStyle w:val="TableParagraph"/>
              <w:kinsoku w:val="0"/>
              <w:overflowPunct w:val="0"/>
              <w:spacing w:line="242" w:lineRule="exact"/>
              <w:ind w:left="622" w:right="6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770DC" w14:textId="77777777" w:rsidR="006A76A2" w:rsidRDefault="006A76A2" w:rsidP="00E5403D">
            <w:pPr>
              <w:pStyle w:val="TableParagraph"/>
              <w:kinsoku w:val="0"/>
              <w:overflowPunct w:val="0"/>
              <w:spacing w:before="54" w:line="244" w:lineRule="auto"/>
              <w:ind w:left="660" w:right="637" w:firstLine="2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16CB5" w14:textId="77777777" w:rsidR="006A76A2" w:rsidRDefault="006A76A2" w:rsidP="00E5403D">
            <w:pPr>
              <w:pStyle w:val="TableParagraph"/>
              <w:kinsoku w:val="0"/>
              <w:overflowPunct w:val="0"/>
              <w:spacing w:before="184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42BDA" w14:textId="77777777" w:rsidR="006A76A2" w:rsidRDefault="006A76A2" w:rsidP="00E5403D">
            <w:pPr>
              <w:pStyle w:val="TableParagraph"/>
              <w:kinsoku w:val="0"/>
              <w:overflowPunct w:val="0"/>
              <w:spacing w:before="54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7</w:t>
            </w:r>
          </w:p>
          <w:p w14:paraId="68332AB3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A136F" w14:textId="0F5B82CD" w:rsidR="006A76A2" w:rsidRDefault="00406316" w:rsidP="00E5403D">
            <w:pPr>
              <w:pStyle w:val="TableParagraph"/>
              <w:kinsoku w:val="0"/>
              <w:overflowPunct w:val="0"/>
              <w:spacing w:before="54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  <w:r w:rsidR="006A76A2">
              <w:rPr>
                <w:sz w:val="22"/>
                <w:szCs w:val="22"/>
              </w:rPr>
              <w:t>.7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/>
              </w:rPr>
              <w:t>+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29.5</w:t>
            </w:r>
          </w:p>
          <w:p w14:paraId="4DC84D35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34" w:right="2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6D9D3" w14:textId="77777777" w:rsidR="006A76A2" w:rsidRDefault="006A76A2" w:rsidP="00E5403D">
            <w:pPr>
              <w:pStyle w:val="TableParagraph"/>
              <w:kinsoku w:val="0"/>
              <w:overflowPunct w:val="0"/>
              <w:spacing w:before="184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1F38E2" w14:textId="77777777" w:rsidR="006A76A2" w:rsidRDefault="006A76A2" w:rsidP="00E5403D">
            <w:pPr>
              <w:pStyle w:val="TableParagraph"/>
              <w:kinsoku w:val="0"/>
              <w:overflowPunct w:val="0"/>
              <w:spacing w:before="184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3501EA07" w14:textId="77777777" w:rsidTr="00450990">
        <w:trPr>
          <w:trHeight w:val="613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14FCAAF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6E72C" w14:textId="77777777" w:rsidR="006A76A2" w:rsidRDefault="006A76A2" w:rsidP="00E5403D">
            <w:pPr>
              <w:pStyle w:val="TableParagraph"/>
              <w:kinsoku w:val="0"/>
              <w:overflowPunct w:val="0"/>
              <w:spacing w:before="45" w:line="244" w:lineRule="auto"/>
              <w:ind w:left="660" w:right="6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F53FC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5AB95" w14:textId="77777777" w:rsidR="006A76A2" w:rsidRDefault="006A76A2" w:rsidP="00E5403D">
            <w:pPr>
              <w:pStyle w:val="TableParagraph"/>
              <w:kinsoku w:val="0"/>
              <w:overflowPunct w:val="0"/>
              <w:spacing w:before="4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.5</w:t>
            </w:r>
          </w:p>
          <w:p w14:paraId="20A46672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AEBDE" w14:textId="77777777" w:rsidR="006A76A2" w:rsidRDefault="006A76A2" w:rsidP="00E5403D">
            <w:pPr>
              <w:pStyle w:val="TableParagraph"/>
              <w:kinsoku w:val="0"/>
              <w:overflowPunct w:val="0"/>
              <w:spacing w:before="4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.6</w:t>
            </w:r>
          </w:p>
          <w:p w14:paraId="7E37964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D6B47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0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946E8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0</w:t>
            </w:r>
          </w:p>
        </w:tc>
      </w:tr>
      <w:tr w:rsidR="006A76A2" w14:paraId="177F87CD" w14:textId="77777777" w:rsidTr="00450990">
        <w:trPr>
          <w:trHeight w:val="280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257BEDC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DBFF7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426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(kg/m</w:t>
            </w:r>
            <w:r>
              <w:rPr>
                <w:color w:val="222222"/>
                <w:position w:val="6"/>
                <w:sz w:val="14"/>
                <w:szCs w:val="14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A23F3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3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D61E41C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.3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F790746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334" w:right="3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9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8E112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8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F44CE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460" w:right="46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2</w:t>
            </w:r>
          </w:p>
        </w:tc>
      </w:tr>
      <w:tr w:rsidR="006A76A2" w14:paraId="3271B4F7" w14:textId="77777777" w:rsidTr="00450990">
        <w:trPr>
          <w:trHeight w:val="241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98BC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435FF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85646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F27EB8" w14:textId="77777777" w:rsidR="006A76A2" w:rsidRDefault="006A76A2" w:rsidP="00E5403D">
            <w:pPr>
              <w:pStyle w:val="TableParagraph"/>
              <w:kinsoku w:val="0"/>
              <w:overflowPunct w:val="0"/>
              <w:spacing w:line="222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)</w:t>
            </w: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410AA" w14:textId="77777777" w:rsidR="006A76A2" w:rsidRDefault="006A76A2" w:rsidP="00E5403D">
            <w:pPr>
              <w:pStyle w:val="TableParagraph"/>
              <w:kinsoku w:val="0"/>
              <w:overflowPunct w:val="0"/>
              <w:spacing w:line="222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02FF6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CC0EA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72DCCDDC" w14:textId="77777777" w:rsidTr="00450990">
        <w:trPr>
          <w:trHeight w:val="589"/>
          <w:jc w:val="center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4F38270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BF6D5" w14:textId="62AF739A" w:rsidR="0028494B" w:rsidRDefault="0028494B" w:rsidP="00450990">
            <w:pPr>
              <w:pStyle w:val="TableParagraph"/>
              <w:kinsoku w:val="0"/>
              <w:overflowPunct w:val="0"/>
              <w:spacing w:before="2"/>
              <w:ind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6A76A2">
              <w:rPr>
                <w:sz w:val="22"/>
                <w:szCs w:val="22"/>
              </w:rPr>
              <w:t>Head</w:t>
            </w:r>
            <w:r>
              <w:rPr>
                <w:sz w:val="22"/>
                <w:szCs w:val="22"/>
              </w:rPr>
              <w:t xml:space="preserve"> OFC</w:t>
            </w:r>
          </w:p>
          <w:p w14:paraId="59F86536" w14:textId="564FBD25" w:rsidR="006A76A2" w:rsidRDefault="0028494B" w:rsidP="00414E0F">
            <w:pPr>
              <w:pStyle w:val="TableParagraph"/>
              <w:kinsoku w:val="0"/>
              <w:overflowPunct w:val="0"/>
              <w:spacing w:before="2"/>
              <w:ind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6A76A2"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FABAD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7079C444" w14:textId="77777777" w:rsidR="006A76A2" w:rsidRDefault="006A76A2" w:rsidP="00E5403D">
            <w:pPr>
              <w:pStyle w:val="TableParagraph"/>
              <w:kinsoku w:val="0"/>
              <w:overflowPunct w:val="0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B5C4B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5</w:t>
            </w:r>
          </w:p>
          <w:p w14:paraId="53C058D3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C7D9B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5</w:t>
            </w:r>
          </w:p>
          <w:p w14:paraId="010B6CD1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A48AC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58A2B18C" w14:textId="77777777" w:rsidR="006A76A2" w:rsidRDefault="006A76A2" w:rsidP="00E5403D">
            <w:pPr>
              <w:pStyle w:val="TableParagraph"/>
              <w:kinsoku w:val="0"/>
              <w:overflowPunct w:val="0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21CA3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3E919A64" w14:textId="77777777" w:rsidR="006A76A2" w:rsidRDefault="006A76A2" w:rsidP="00E5403D">
            <w:pPr>
              <w:pStyle w:val="TableParagraph"/>
              <w:kinsoku w:val="0"/>
              <w:overflowPunct w:val="0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3</w:t>
            </w:r>
          </w:p>
        </w:tc>
      </w:tr>
      <w:tr w:rsidR="006A76A2" w14:paraId="7EBB5725" w14:textId="77777777" w:rsidTr="00450990">
        <w:trPr>
          <w:trHeight w:val="278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1BD2617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0F1E579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56" w:lineRule="exact"/>
              <w:ind w:left="284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D4B98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3249CAC8" w14:textId="5E574CCB" w:rsidR="006A76A2" w:rsidRDefault="006A76A2" w:rsidP="00E5403D">
            <w:pPr>
              <w:pStyle w:val="TableParagraph"/>
              <w:kinsoku w:val="0"/>
              <w:overflowPunct w:val="0"/>
              <w:spacing w:before="2" w:line="256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31.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3F515D9" w14:textId="4A054887" w:rsidR="006A76A2" w:rsidRDefault="006A76A2" w:rsidP="00E5403D">
            <w:pPr>
              <w:pStyle w:val="TableParagraph"/>
              <w:kinsoku w:val="0"/>
              <w:overflowPunct w:val="0"/>
              <w:spacing w:before="2" w:line="256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34.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5412B3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0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E5A4F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460" w:right="46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0</w:t>
            </w:r>
          </w:p>
        </w:tc>
      </w:tr>
      <w:tr w:rsidR="006A76A2" w14:paraId="749D109E" w14:textId="77777777" w:rsidTr="00450990">
        <w:trPr>
          <w:trHeight w:val="239"/>
          <w:jc w:val="center"/>
        </w:trPr>
        <w:tc>
          <w:tcPr>
            <w:tcW w:w="1834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40B2D76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58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01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BEDFE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284" w:right="2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6194A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51B00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)</w:t>
            </w: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9B73A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6F905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C238F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6C591558" w14:textId="77777777" w:rsidTr="00450990">
        <w:trPr>
          <w:trHeight w:val="93"/>
          <w:jc w:val="center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48937E46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D602D7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4DBC95C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6CBD16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42E61B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268AEB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5042DA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6A76A2" w14:paraId="4CAB2214" w14:textId="77777777" w:rsidTr="00450990">
        <w:trPr>
          <w:trHeight w:val="592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3094C67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E4926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exact"/>
              <w:ind w:left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  <w:p w14:paraId="2B991E0F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2E477" w14:textId="77777777" w:rsidR="006A76A2" w:rsidRDefault="006A76A2" w:rsidP="00E5403D">
            <w:pPr>
              <w:pStyle w:val="TableParagraph"/>
              <w:kinsoku w:val="0"/>
              <w:overflowPunct w:val="0"/>
              <w:spacing w:before="119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379DA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9.3</w:t>
            </w:r>
          </w:p>
          <w:p w14:paraId="07868B1F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)</w:t>
            </w: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3DF74" w14:textId="77777777" w:rsidR="006A76A2" w:rsidRDefault="006A76A2" w:rsidP="00E5403D">
            <w:pPr>
              <w:pStyle w:val="TableParagraph"/>
              <w:kinsoku w:val="0"/>
              <w:overflowPunct w:val="0"/>
              <w:spacing w:line="244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.3</w:t>
            </w:r>
          </w:p>
          <w:p w14:paraId="76F05202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)</w:t>
            </w:r>
          </w:p>
        </w:tc>
        <w:tc>
          <w:tcPr>
            <w:tcW w:w="11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71401" w14:textId="77777777" w:rsidR="006A76A2" w:rsidRDefault="006A76A2" w:rsidP="00E5403D">
            <w:pPr>
              <w:pStyle w:val="TableParagraph"/>
              <w:kinsoku w:val="0"/>
              <w:overflowPunct w:val="0"/>
              <w:spacing w:before="119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3</w:t>
            </w:r>
          </w:p>
        </w:tc>
        <w:tc>
          <w:tcPr>
            <w:tcW w:w="1403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75F2D" w14:textId="77777777" w:rsidR="006A76A2" w:rsidRDefault="006A76A2" w:rsidP="00E5403D">
            <w:pPr>
              <w:pStyle w:val="TableParagraph"/>
              <w:kinsoku w:val="0"/>
              <w:overflowPunct w:val="0"/>
              <w:spacing w:before="119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0</w:t>
            </w:r>
          </w:p>
        </w:tc>
      </w:tr>
      <w:tr w:rsidR="006A76A2" w14:paraId="6636C6CB" w14:textId="77777777" w:rsidTr="00450990">
        <w:trPr>
          <w:trHeight w:val="278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C47463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D6381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426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(kg/m</w:t>
            </w:r>
            <w:r>
              <w:rPr>
                <w:color w:val="222222"/>
                <w:position w:val="6"/>
                <w:sz w:val="14"/>
                <w:szCs w:val="14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F1631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9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FC336D5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56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.5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2F1B6BD6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56" w:lineRule="exact"/>
              <w:ind w:left="334" w:right="3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.6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4BE4B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8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51D03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460" w:right="46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0</w:t>
            </w:r>
          </w:p>
        </w:tc>
      </w:tr>
      <w:tr w:rsidR="006A76A2" w14:paraId="737BABCF" w14:textId="77777777" w:rsidTr="00450990">
        <w:trPr>
          <w:trHeight w:val="239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5374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D5ACD4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4104B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1C777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DFF3D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5AD49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5B98B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423547EE" w14:textId="77777777" w:rsidTr="00450990">
        <w:trPr>
          <w:trHeight w:val="544"/>
          <w:jc w:val="center"/>
        </w:trPr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A7B2BB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A1F6C" w14:textId="04B13081" w:rsidR="006A76A2" w:rsidRDefault="0028494B" w:rsidP="00C806A6">
            <w:pPr>
              <w:pStyle w:val="TableParagraph"/>
              <w:kinsoku w:val="0"/>
              <w:overflowPunct w:val="0"/>
              <w:spacing w:before="2" w:line="244" w:lineRule="auto"/>
              <w:ind w:left="287" w:right="2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6A76A2">
              <w:rPr>
                <w:sz w:val="22"/>
                <w:szCs w:val="22"/>
              </w:rPr>
              <w:t>Head</w:t>
            </w:r>
            <w:r w:rsidR="006A76A2">
              <w:rPr>
                <w:spacing w:val="1"/>
                <w:sz w:val="22"/>
                <w:szCs w:val="22"/>
              </w:rPr>
              <w:t xml:space="preserve"> </w:t>
            </w:r>
            <w:r w:rsidR="00835226">
              <w:rPr>
                <w:sz w:val="22"/>
                <w:szCs w:val="22"/>
              </w:rPr>
              <w:t>OFC</w:t>
            </w:r>
          </w:p>
          <w:p w14:paraId="40A42E54" w14:textId="226F36BF" w:rsidR="006A76A2" w:rsidRDefault="0028494B" w:rsidP="0028494B">
            <w:pPr>
              <w:pStyle w:val="TableParagraph"/>
              <w:kinsoku w:val="0"/>
              <w:overflowPunct w:val="0"/>
              <w:spacing w:line="242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 w:rsidR="0045099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219EA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00F91834" w14:textId="77777777" w:rsidR="006A76A2" w:rsidRDefault="006A76A2" w:rsidP="00E5403D">
            <w:pPr>
              <w:pStyle w:val="TableParagraph"/>
              <w:kinsoku w:val="0"/>
              <w:overflowPunct w:val="0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22F78" w14:textId="77777777" w:rsidR="006A76A2" w:rsidRDefault="006A76A2" w:rsidP="00C806A6">
            <w:pPr>
              <w:pStyle w:val="TableParagraph"/>
              <w:kinsoku w:val="0"/>
              <w:overflowPunct w:val="0"/>
              <w:spacing w:before="136"/>
              <w:ind w:left="325" w:right="32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7</w:t>
            </w:r>
          </w:p>
          <w:p w14:paraId="0D8411B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8A047" w14:textId="77777777" w:rsidR="006A76A2" w:rsidRDefault="006A76A2" w:rsidP="00E5403D">
            <w:pPr>
              <w:pStyle w:val="TableParagraph"/>
              <w:kinsoku w:val="0"/>
              <w:overflowPunct w:val="0"/>
              <w:spacing w:before="136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6</w:t>
            </w:r>
          </w:p>
          <w:p w14:paraId="461994DE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0D0A7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290185DD" w14:textId="77777777" w:rsidR="006A76A2" w:rsidRDefault="006A76A2" w:rsidP="00E5403D">
            <w:pPr>
              <w:pStyle w:val="TableParagraph"/>
              <w:kinsoku w:val="0"/>
              <w:overflowPunct w:val="0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9380B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5767BFC8" w14:textId="77777777" w:rsidR="006A76A2" w:rsidRDefault="006A76A2" w:rsidP="00E5403D">
            <w:pPr>
              <w:pStyle w:val="TableParagraph"/>
              <w:kinsoku w:val="0"/>
              <w:overflowPunct w:val="0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2</w:t>
            </w:r>
          </w:p>
        </w:tc>
      </w:tr>
      <w:tr w:rsidR="006A76A2" w14:paraId="6E80774C" w14:textId="77777777" w:rsidTr="00450990">
        <w:trPr>
          <w:trHeight w:val="613"/>
          <w:jc w:val="center"/>
        </w:trPr>
        <w:tc>
          <w:tcPr>
            <w:tcW w:w="1834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11153AF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68511B0" w14:textId="77777777" w:rsidR="006A76A2" w:rsidRDefault="006A76A2" w:rsidP="00E5403D">
            <w:pPr>
              <w:pStyle w:val="TableParagraph"/>
              <w:kinsoku w:val="0"/>
              <w:overflowPunct w:val="0"/>
              <w:spacing w:before="9"/>
              <w:rPr>
                <w:b/>
                <w:bCs/>
                <w:sz w:val="16"/>
                <w:szCs w:val="16"/>
              </w:rPr>
            </w:pPr>
          </w:p>
          <w:p w14:paraId="6A0490F5" w14:textId="77777777" w:rsidR="006A76A2" w:rsidRDefault="006A76A2" w:rsidP="00E5403D">
            <w:pPr>
              <w:pStyle w:val="TableParagraph"/>
              <w:kinsoku w:val="0"/>
              <w:overflowPunct w:val="0"/>
              <w:spacing w:before="1" w:line="252" w:lineRule="exact"/>
              <w:ind w:left="623" w:right="62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A094E" w14:textId="77777777" w:rsidR="006A76A2" w:rsidRDefault="006A76A2" w:rsidP="00E5403D">
            <w:pPr>
              <w:pStyle w:val="TableParagraph"/>
              <w:kinsoku w:val="0"/>
              <w:overflowPunct w:val="0"/>
              <w:spacing w:before="45" w:line="244" w:lineRule="auto"/>
              <w:ind w:left="660" w:right="637" w:firstLine="2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3CA4D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4EB6C" w14:textId="77777777" w:rsidR="006A76A2" w:rsidRDefault="006A76A2" w:rsidP="00E5403D">
            <w:pPr>
              <w:pStyle w:val="TableParagraph"/>
              <w:kinsoku w:val="0"/>
              <w:overflowPunct w:val="0"/>
              <w:spacing w:before="4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3</w:t>
            </w:r>
          </w:p>
          <w:p w14:paraId="71F88D4F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2124C" w14:textId="77777777" w:rsidR="006A76A2" w:rsidRDefault="006A76A2" w:rsidP="00E5403D">
            <w:pPr>
              <w:pStyle w:val="TableParagraph"/>
              <w:kinsoku w:val="0"/>
              <w:overflowPunct w:val="0"/>
              <w:spacing w:before="4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.9</w:t>
            </w:r>
          </w:p>
          <w:p w14:paraId="5294DE87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2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9B09E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9737E" w14:textId="77777777" w:rsidR="006A76A2" w:rsidRDefault="006A76A2" w:rsidP="00E5403D">
            <w:pPr>
              <w:pStyle w:val="TableParagraph"/>
              <w:kinsoku w:val="0"/>
              <w:overflowPunct w:val="0"/>
              <w:spacing w:before="179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61C6DE8C" w14:textId="77777777" w:rsidTr="00450990">
        <w:trPr>
          <w:trHeight w:val="110"/>
          <w:jc w:val="center"/>
        </w:trPr>
        <w:tc>
          <w:tcPr>
            <w:tcW w:w="1834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516D863C" w14:textId="77777777" w:rsidR="006A76A2" w:rsidRDefault="006A76A2" w:rsidP="00E5403D">
            <w:pPr>
              <w:pStyle w:val="BodyText"/>
              <w:kinsoku w:val="0"/>
              <w:overflowPunct w:val="0"/>
              <w:spacing w:before="5" w:after="1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1C38DB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62101E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6B537D3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CF6C57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22038D5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7D52850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6A76A2" w14:paraId="2C80C618" w14:textId="77777777" w:rsidTr="00450990">
        <w:trPr>
          <w:trHeight w:val="575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  <w:vAlign w:val="center"/>
          </w:tcPr>
          <w:p w14:paraId="25547BE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1F4A2" w14:textId="77777777" w:rsidR="006A76A2" w:rsidRDefault="006A76A2" w:rsidP="00E5403D">
            <w:pPr>
              <w:pStyle w:val="TableParagraph"/>
              <w:kinsoku w:val="0"/>
              <w:overflowPunct w:val="0"/>
              <w:spacing w:line="232" w:lineRule="exact"/>
              <w:ind w:left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  <w:p w14:paraId="72B2A8A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6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ile</w:t>
            </w:r>
          </w:p>
        </w:tc>
        <w:tc>
          <w:tcPr>
            <w:tcW w:w="141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D7C57" w14:textId="77777777" w:rsidR="006A76A2" w:rsidRDefault="006A76A2" w:rsidP="00E5403D">
            <w:pPr>
              <w:pStyle w:val="TableParagraph"/>
              <w:kinsoku w:val="0"/>
              <w:overflowPunct w:val="0"/>
              <w:spacing w:before="102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1806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97F5BC" w14:textId="77777777" w:rsidR="006A76A2" w:rsidRDefault="006A76A2" w:rsidP="00E5403D">
            <w:pPr>
              <w:pStyle w:val="TableParagraph"/>
              <w:kinsoku w:val="0"/>
              <w:overflowPunct w:val="0"/>
              <w:spacing w:line="232" w:lineRule="exact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5.9</w:t>
            </w:r>
          </w:p>
          <w:p w14:paraId="55BB2F39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)</w:t>
            </w:r>
          </w:p>
        </w:tc>
        <w:tc>
          <w:tcPr>
            <w:tcW w:w="182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F765A" w14:textId="77777777" w:rsidR="006A76A2" w:rsidRDefault="006A76A2" w:rsidP="00E5403D">
            <w:pPr>
              <w:pStyle w:val="TableParagraph"/>
              <w:kinsoku w:val="0"/>
              <w:overflowPunct w:val="0"/>
              <w:spacing w:line="232" w:lineRule="exact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9</w:t>
            </w:r>
          </w:p>
          <w:p w14:paraId="313C099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3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)</w:t>
            </w:r>
          </w:p>
        </w:tc>
        <w:tc>
          <w:tcPr>
            <w:tcW w:w="11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9278B" w14:textId="77777777" w:rsidR="006A76A2" w:rsidRDefault="006A76A2" w:rsidP="00E5403D">
            <w:pPr>
              <w:pStyle w:val="TableParagraph"/>
              <w:kinsoku w:val="0"/>
              <w:overflowPunct w:val="0"/>
              <w:spacing w:before="102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7</w:t>
            </w:r>
          </w:p>
        </w:tc>
        <w:tc>
          <w:tcPr>
            <w:tcW w:w="1403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EEE16" w14:textId="77777777" w:rsidR="006A76A2" w:rsidRDefault="006A76A2" w:rsidP="00E5403D">
            <w:pPr>
              <w:pStyle w:val="TableParagraph"/>
              <w:kinsoku w:val="0"/>
              <w:overflowPunct w:val="0"/>
              <w:spacing w:before="102"/>
              <w:ind w:left="99" w:right="1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1</w:t>
            </w:r>
          </w:p>
        </w:tc>
      </w:tr>
      <w:tr w:rsidR="006A76A2" w14:paraId="143637F0" w14:textId="77777777" w:rsidTr="00450990">
        <w:trPr>
          <w:trHeight w:val="671"/>
          <w:jc w:val="center"/>
        </w:trPr>
        <w:tc>
          <w:tcPr>
            <w:tcW w:w="183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C432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A525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4D64CB03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84" w:right="2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color w:val="222222"/>
                <w:sz w:val="22"/>
                <w:szCs w:val="22"/>
              </w:rPr>
              <w:t>(kg/m</w:t>
            </w:r>
            <w:r>
              <w:rPr>
                <w:color w:val="222222"/>
                <w:position w:val="6"/>
                <w:sz w:val="14"/>
                <w:szCs w:val="14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D06E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0A8EE3CD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16" w:right="3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5EA12" w14:textId="77777777" w:rsidR="006A76A2" w:rsidRDefault="006A76A2" w:rsidP="00E5403D">
            <w:pPr>
              <w:pStyle w:val="TableParagraph"/>
              <w:kinsoku w:val="0"/>
              <w:overflowPunct w:val="0"/>
              <w:spacing w:before="74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39</w:t>
            </w:r>
          </w:p>
          <w:p w14:paraId="11B169AB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25" w:right="32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F7047" w14:textId="77777777" w:rsidR="006A76A2" w:rsidRDefault="006A76A2" w:rsidP="00E5403D">
            <w:pPr>
              <w:pStyle w:val="TableParagraph"/>
              <w:kinsoku w:val="0"/>
              <w:overflowPunct w:val="0"/>
              <w:spacing w:before="74"/>
              <w:ind w:left="334" w:right="3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.39</w:t>
            </w:r>
          </w:p>
          <w:p w14:paraId="5CF3459C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ind w:left="334" w:right="2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2482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67565814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4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DF0B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17"/>
                <w:szCs w:val="17"/>
              </w:rPr>
            </w:pPr>
          </w:p>
          <w:p w14:paraId="5888D3E7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00" w:right="103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95</w:t>
            </w:r>
            <w:r>
              <w:rPr>
                <w:color w:val="1C1D1E"/>
                <w:sz w:val="22"/>
                <w:szCs w:val="22"/>
              </w:rPr>
              <w:t>‡</w:t>
            </w:r>
          </w:p>
        </w:tc>
      </w:tr>
    </w:tbl>
    <w:p w14:paraId="7F0C9EB1" w14:textId="77777777" w:rsidR="006A76A2" w:rsidRDefault="006A76A2" w:rsidP="006A76A2">
      <w:pPr>
        <w:pStyle w:val="BodyText"/>
        <w:kinsoku w:val="0"/>
        <w:overflowPunct w:val="0"/>
        <w:spacing w:before="112"/>
        <w:ind w:left="253"/>
        <w:rPr>
          <w:color w:val="1C1D1E"/>
        </w:rPr>
      </w:pPr>
      <w:r>
        <w:rPr>
          <w:color w:val="1C1D1E"/>
        </w:rPr>
        <w:t>†</w:t>
      </w:r>
      <w:r>
        <w:rPr>
          <w:color w:val="1C1D1E"/>
          <w:spacing w:val="-3"/>
        </w:rPr>
        <w:t xml:space="preserve"> </w:t>
      </w:r>
      <w:r>
        <w:rPr>
          <w:color w:val="000000"/>
        </w:rPr>
        <w:t>All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nalyse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ha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BHC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16;</w:t>
      </w:r>
      <w:r>
        <w:rPr>
          <w:color w:val="000000"/>
          <w:spacing w:val="-3"/>
        </w:rPr>
        <w:t xml:space="preserve"> </w:t>
      </w:r>
      <w:r>
        <w:rPr>
          <w:color w:val="1C1D1E"/>
        </w:rPr>
        <w:t>‡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Indicates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trend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towards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statistical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significance.</w:t>
      </w:r>
    </w:p>
    <w:p w14:paraId="2230E876" w14:textId="7DA5A18C" w:rsidR="006A76A2" w:rsidRDefault="006A76A2" w:rsidP="006A76A2">
      <w:pPr>
        <w:pStyle w:val="BodyText"/>
        <w:kinsoku w:val="0"/>
        <w:overflowPunct w:val="0"/>
        <w:spacing w:before="188" w:line="280" w:lineRule="auto"/>
        <w:ind w:left="253" w:right="403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>
        <w:rPr>
          <w:sz w:val="20"/>
          <w:szCs w:val="20"/>
        </w:rPr>
        <w:t>AGRE, Autism Genetic Research Exchange; ApoA1, apolipoprotein A1; ApoB, apolipoprotein; BHC, Benjamini-Hochberg p value correction; BMI, body mass index; Cent, centile; HDL, high-density lipoprotein cholesterol;</w:t>
      </w:r>
      <w:r>
        <w:rPr>
          <w:spacing w:val="-1"/>
          <w:sz w:val="20"/>
          <w:szCs w:val="20"/>
        </w:rPr>
        <w:t xml:space="preserve"> </w:t>
      </w:r>
      <w:r w:rsidR="001257CE">
        <w:rPr>
          <w:spacing w:val="-1"/>
          <w:sz w:val="20"/>
          <w:szCs w:val="20"/>
        </w:rPr>
        <w:t xml:space="preserve">OFC, occipital frontal circumference; </w:t>
      </w:r>
      <w:r>
        <w:rPr>
          <w:sz w:val="20"/>
          <w:szCs w:val="20"/>
        </w:rPr>
        <w:t>SD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deviation.</w:t>
      </w:r>
    </w:p>
    <w:p w14:paraId="4952A998" w14:textId="77777777" w:rsidR="006A76A2" w:rsidRDefault="006A76A2" w:rsidP="006A76A2">
      <w:pPr>
        <w:pStyle w:val="BodyText"/>
        <w:kinsoku w:val="0"/>
        <w:overflowPunct w:val="0"/>
        <w:spacing w:before="188" w:line="280" w:lineRule="auto"/>
        <w:ind w:left="253" w:right="403"/>
        <w:rPr>
          <w:sz w:val="20"/>
          <w:szCs w:val="20"/>
        </w:rPr>
        <w:sectPr w:rsidR="006A76A2">
          <w:pgSz w:w="12240" w:h="15840"/>
          <w:pgMar w:top="580" w:right="160" w:bottom="280" w:left="140" w:header="720" w:footer="720" w:gutter="0"/>
          <w:cols w:space="720"/>
          <w:noEndnote/>
        </w:sectPr>
      </w:pPr>
    </w:p>
    <w:p w14:paraId="034104F0" w14:textId="4CFD0A27" w:rsidR="006A76A2" w:rsidRDefault="00D62843" w:rsidP="006A76A2">
      <w:pPr>
        <w:pStyle w:val="Heading1"/>
        <w:kinsoku w:val="0"/>
        <w:overflowPunct w:val="0"/>
        <w:spacing w:before="44" w:line="259" w:lineRule="auto"/>
        <w:ind w:left="277" w:right="877"/>
      </w:pPr>
      <w:r>
        <w:t xml:space="preserve">Supplementary Table </w:t>
      </w:r>
      <w:r w:rsidR="00E05863">
        <w:t>17</w:t>
      </w:r>
      <w:r w:rsidR="006A76A2">
        <w:t>: Kruskal Wallis analyses of &lt;5</w:t>
      </w:r>
      <w:proofErr w:type="spellStart"/>
      <w:r w:rsidR="006A76A2" w:rsidRPr="000D7110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</w:t>
      </w:r>
      <w:r w:rsidR="009541D2">
        <w:t>and</w:t>
      </w:r>
      <w:r w:rsidR="006A76A2">
        <w:t xml:space="preserve"> </w:t>
      </w:r>
      <w:r w:rsidR="006A76A2">
        <w:rPr>
          <w:u w:val="single" w:color="000000"/>
        </w:rPr>
        <w:t>&gt;</w:t>
      </w:r>
      <w:r w:rsidR="006A76A2">
        <w:t>5</w:t>
      </w:r>
      <w:proofErr w:type="spellStart"/>
      <w:r w:rsidR="006A76A2" w:rsidRPr="000D7110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centile groups of CHL, HDL, ApoA1 and </w:t>
      </w:r>
      <w:proofErr w:type="gramStart"/>
      <w:r w:rsidR="006A76A2">
        <w:t xml:space="preserve">ApoB </w:t>
      </w:r>
      <w:r w:rsidR="006A76A2">
        <w:rPr>
          <w:spacing w:val="-60"/>
        </w:rPr>
        <w:t xml:space="preserve"> </w:t>
      </w:r>
      <w:r w:rsidR="006A76A2">
        <w:t>with</w:t>
      </w:r>
      <w:proofErr w:type="gramEnd"/>
      <w:r w:rsidR="006A76A2">
        <w:rPr>
          <w:spacing w:val="-2"/>
        </w:rPr>
        <w:t xml:space="preserve"> </w:t>
      </w:r>
      <w:r w:rsidR="006A76A2">
        <w:t>Vineland</w:t>
      </w:r>
      <w:r w:rsidR="006A76A2">
        <w:rPr>
          <w:spacing w:val="-1"/>
        </w:rPr>
        <w:t xml:space="preserve"> </w:t>
      </w:r>
      <w:r w:rsidR="006A76A2">
        <w:t>and</w:t>
      </w:r>
      <w:r w:rsidR="006A76A2">
        <w:rPr>
          <w:spacing w:val="-2"/>
        </w:rPr>
        <w:t xml:space="preserve"> </w:t>
      </w:r>
      <w:r w:rsidR="006A76A2">
        <w:t>IQ</w:t>
      </w:r>
      <w:r w:rsidR="006A76A2">
        <w:rPr>
          <w:spacing w:val="-1"/>
        </w:rPr>
        <w:t xml:space="preserve"> </w:t>
      </w:r>
      <w:r w:rsidR="006A76A2">
        <w:t>in</w:t>
      </w:r>
      <w:r w:rsidR="006A76A2">
        <w:rPr>
          <w:spacing w:val="-1"/>
        </w:rPr>
        <w:t xml:space="preserve"> </w:t>
      </w:r>
      <w:r w:rsidR="006A76A2">
        <w:t>AGRE</w:t>
      </w:r>
      <w:r w:rsidR="006A76A2">
        <w:rPr>
          <w:spacing w:val="-1"/>
        </w:rPr>
        <w:t xml:space="preserve"> </w:t>
      </w:r>
      <w:r w:rsidR="006A76A2">
        <w:t>subjects.</w:t>
      </w:r>
    </w:p>
    <w:p w14:paraId="7067210F" w14:textId="77777777" w:rsidR="006A76A2" w:rsidRDefault="006A76A2" w:rsidP="006A76A2">
      <w:pPr>
        <w:pStyle w:val="BodyText"/>
        <w:kinsoku w:val="0"/>
        <w:overflowPunct w:val="0"/>
        <w:spacing w:before="3"/>
        <w:ind w:left="0"/>
        <w:rPr>
          <w:b/>
          <w:bCs/>
          <w:sz w:val="9"/>
          <w:szCs w:val="9"/>
        </w:rPr>
      </w:pPr>
    </w:p>
    <w:tbl>
      <w:tblPr>
        <w:tblW w:w="0" w:type="auto"/>
        <w:tblInd w:w="2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2"/>
        <w:gridCol w:w="2847"/>
        <w:gridCol w:w="1277"/>
        <w:gridCol w:w="1618"/>
        <w:gridCol w:w="1604"/>
        <w:gridCol w:w="1258"/>
        <w:gridCol w:w="1455"/>
      </w:tblGrid>
      <w:tr w:rsidR="006A76A2" w14:paraId="2EBE79BD" w14:textId="77777777" w:rsidTr="00E5403D">
        <w:trPr>
          <w:trHeight w:val="1583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C2D4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41275EE" w14:textId="77777777" w:rsidR="006A76A2" w:rsidRDefault="006A76A2" w:rsidP="00E5403D">
            <w:pPr>
              <w:pStyle w:val="TableParagraph"/>
              <w:kinsoku w:val="0"/>
              <w:overflowPunct w:val="0"/>
              <w:spacing w:before="138" w:line="244" w:lineRule="auto"/>
              <w:ind w:left="214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Grouping</w:t>
            </w:r>
            <w:r>
              <w:rPr>
                <w:spacing w:val="-6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)</w:t>
            </w:r>
          </w:p>
        </w:tc>
        <w:tc>
          <w:tcPr>
            <w:tcW w:w="4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3039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CED0F9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D7D0BD9" w14:textId="77777777" w:rsidR="006A76A2" w:rsidRDefault="006A76A2" w:rsidP="00E5403D">
            <w:pPr>
              <w:pStyle w:val="TableParagraph"/>
              <w:kinsoku w:val="0"/>
              <w:overflowPunct w:val="0"/>
              <w:spacing w:before="140"/>
              <w:ind w:left="1614" w:right="160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4997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44" w:lineRule="auto"/>
              <w:ind w:left="252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or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z w:val="22"/>
                <w:szCs w:val="22"/>
              </w:rPr>
              <w:t xml:space="preserve"> SD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ipid</w:t>
            </w:r>
          </w:p>
          <w:p w14:paraId="70E003D0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</w:p>
          <w:p w14:paraId="5CFF3A39" w14:textId="77777777" w:rsidR="006A76A2" w:rsidRDefault="006A76A2" w:rsidP="00E5403D">
            <w:pPr>
              <w:pStyle w:val="TableParagraph"/>
              <w:kinsoku w:val="0"/>
              <w:overflowPunct w:val="0"/>
              <w:spacing w:before="5" w:line="242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979B1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44" w:lineRule="auto"/>
              <w:ind w:left="248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or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z w:val="22"/>
                <w:szCs w:val="22"/>
              </w:rPr>
              <w:t xml:space="preserve"> SD</w:t>
            </w:r>
            <w:r>
              <w:rPr>
                <w:spacing w:val="-6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ipid</w:t>
            </w:r>
          </w:p>
          <w:p w14:paraId="576E6519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000000"/>
              </w:rPr>
              <w:t>&gt;</w:t>
            </w:r>
            <w:r>
              <w:rPr>
                <w:sz w:val="22"/>
                <w:szCs w:val="22"/>
              </w:rPr>
              <w:t>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</w:p>
          <w:p w14:paraId="41295C34" w14:textId="77777777" w:rsidR="006A76A2" w:rsidRDefault="006A76A2" w:rsidP="00E5403D">
            <w:pPr>
              <w:pStyle w:val="TableParagraph"/>
              <w:kinsoku w:val="0"/>
              <w:overflowPunct w:val="0"/>
              <w:spacing w:before="5" w:line="242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314D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5903C07E" w14:textId="77777777" w:rsidR="006A76A2" w:rsidRDefault="006A76A2" w:rsidP="00E5403D">
            <w:pPr>
              <w:pStyle w:val="TableParagraph"/>
              <w:kinsoku w:val="0"/>
              <w:overflowPunct w:val="0"/>
              <w:spacing w:before="138" w:line="244" w:lineRule="auto"/>
              <w:ind w:left="244" w:right="230" w:firstLine="1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ska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is p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C7EA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1494E268" w14:textId="77777777" w:rsidR="006A76A2" w:rsidRDefault="006A76A2" w:rsidP="00E5403D">
            <w:pPr>
              <w:pStyle w:val="TableParagraph"/>
              <w:kinsoku w:val="0"/>
              <w:overflowPunct w:val="0"/>
              <w:spacing w:before="138" w:line="244" w:lineRule="auto"/>
              <w:ind w:left="121" w:right="110" w:firstLine="1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 value after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HC</w:t>
            </w:r>
            <w:r>
              <w:rPr>
                <w:color w:val="1C1D1E"/>
                <w:sz w:val="22"/>
                <w:szCs w:val="22"/>
              </w:rPr>
              <w:t>†</w:t>
            </w:r>
          </w:p>
        </w:tc>
      </w:tr>
      <w:tr w:rsidR="006A76A2" w14:paraId="04562C49" w14:textId="77777777" w:rsidTr="00E5403D">
        <w:trPr>
          <w:trHeight w:val="316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105D9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B5A4CE5" w14:textId="77777777" w:rsidR="006A76A2" w:rsidRDefault="006A76A2" w:rsidP="00E5403D">
            <w:pPr>
              <w:pStyle w:val="TableParagraph"/>
              <w:kinsoku w:val="0"/>
              <w:overflowPunct w:val="0"/>
              <w:spacing w:before="40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aptive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4B8B8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0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16F4847" w14:textId="2F44DAB6" w:rsidR="006A76A2" w:rsidRDefault="006A76A2" w:rsidP="00E5403D">
            <w:pPr>
              <w:pStyle w:val="TableParagraph"/>
              <w:kinsoku w:val="0"/>
              <w:overflowPunct w:val="0"/>
              <w:spacing w:before="40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24.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534B90B" w14:textId="0B575DE4" w:rsidR="006A76A2" w:rsidRDefault="00406316" w:rsidP="00E5403D">
            <w:pPr>
              <w:pStyle w:val="TableParagraph"/>
              <w:kinsoku w:val="0"/>
              <w:overflowPunct w:val="0"/>
              <w:spacing w:before="40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18.9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B8807" w14:textId="06C1A42C" w:rsidR="006A76A2" w:rsidRDefault="00406316" w:rsidP="00CE6649">
            <w:pPr>
              <w:pStyle w:val="TableParagraph"/>
              <w:kinsoku w:val="0"/>
              <w:overflowPunct w:val="0"/>
              <w:spacing w:before="170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</w:t>
            </w:r>
            <w:r w:rsidR="00CE6649">
              <w:rPr>
                <w:sz w:val="22"/>
                <w:szCs w:val="22"/>
              </w:rPr>
              <w:t>60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E54C1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91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shd w:val="clear" w:color="auto" w:fill="F8F8F8"/>
              </w:rPr>
              <w:t>.310</w:t>
            </w:r>
          </w:p>
        </w:tc>
      </w:tr>
      <w:tr w:rsidR="006A76A2" w14:paraId="513BF1D8" w14:textId="77777777" w:rsidTr="00E5403D">
        <w:trPr>
          <w:trHeight w:val="272"/>
        </w:trPr>
        <w:tc>
          <w:tcPr>
            <w:tcW w:w="14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D9A86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DF4C0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33D26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D94A6" w14:textId="1C20EA25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C86D5" w14:textId="6C1A017B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406316">
              <w:rPr>
                <w:sz w:val="22"/>
                <w:szCs w:val="22"/>
              </w:rPr>
              <w:t>32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D941D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7E43E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7219163D" w14:textId="77777777" w:rsidTr="00E5403D">
        <w:trPr>
          <w:trHeight w:val="311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3B9C4B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8BC3A69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aptive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97BC7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4AE4C85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.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DBA723D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.6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D8BE4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35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C7BE1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7077A9AA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777288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9D0ED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0FBCD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8A9EE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1416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8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B56F3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382A5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22A344A7" w14:textId="77777777" w:rsidTr="00E5403D">
        <w:trPr>
          <w:trHeight w:val="31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B4C1A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676679A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munication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17EC5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8194720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CCA5E42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9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ED655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131E1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6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</w:t>
            </w:r>
          </w:p>
        </w:tc>
      </w:tr>
      <w:tr w:rsidR="006A76A2" w14:paraId="36E1CC5C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C8D922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DF4E9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94E69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1DBBA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73048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8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41F77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7BB86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4D9B86B9" w14:textId="77777777" w:rsidTr="00E5403D">
        <w:trPr>
          <w:trHeight w:val="594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F69C69B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4F256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44" w:lineRule="auto"/>
              <w:ind w:left="1045" w:right="85" w:hanging="93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Daily Living Skills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1B8C4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49" w:right="23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A03C8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4</w:t>
            </w:r>
          </w:p>
          <w:p w14:paraId="1D0FDB90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6D6DE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2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1</w:t>
            </w:r>
          </w:p>
          <w:p w14:paraId="784DB4EC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5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2BD5D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123" w:right="11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78DE6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30" w:right="4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*</w:t>
            </w:r>
          </w:p>
        </w:tc>
      </w:tr>
      <w:tr w:rsidR="006A76A2" w14:paraId="27F709ED" w14:textId="77777777" w:rsidTr="00E5403D">
        <w:trPr>
          <w:trHeight w:val="31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28C3CB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018288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cialization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97DA4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355B513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A107218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.3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5D48A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35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79976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0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*</w:t>
            </w:r>
          </w:p>
        </w:tc>
      </w:tr>
      <w:tr w:rsidR="006A76A2" w14:paraId="30A530A1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B449C9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74DDB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2829B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9490D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8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46245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8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AD626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6248E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19B0E2EB" w14:textId="77777777" w:rsidTr="00E5403D">
        <w:trPr>
          <w:trHeight w:val="31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C47708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BB57F73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t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kill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761C1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39DF012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.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D0FBCE8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8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EC600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0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EF745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51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66</w:t>
            </w:r>
            <w:r>
              <w:rPr>
                <w:color w:val="1C1D1E"/>
                <w:sz w:val="22"/>
                <w:szCs w:val="22"/>
              </w:rPr>
              <w:t>‡</w:t>
            </w:r>
          </w:p>
        </w:tc>
      </w:tr>
      <w:tr w:rsidR="006A76A2" w14:paraId="0D772998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E047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E6B26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17ECC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A4AD3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8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55E03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0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47F5E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710A9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3B49BC79" w14:textId="77777777" w:rsidTr="00E5403D">
        <w:trPr>
          <w:trHeight w:val="311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F836BF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FD26C20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aptive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AEFB4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B1A8B55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.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460058A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1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2172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D19F5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6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</w:t>
            </w:r>
          </w:p>
        </w:tc>
      </w:tr>
      <w:tr w:rsidR="006A76A2" w14:paraId="34091523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6D03A2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40651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33FF2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8FDAE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8E316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9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ABE5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B2F0E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14CAABE8" w14:textId="77777777" w:rsidTr="00E5403D">
        <w:trPr>
          <w:trHeight w:val="79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B7CACA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8E480" w14:textId="77777777" w:rsidR="006A76A2" w:rsidRDefault="006A76A2" w:rsidP="00E5403D">
            <w:pPr>
              <w:pStyle w:val="TableParagraph"/>
              <w:kinsoku w:val="0"/>
              <w:overflowPunct w:val="0"/>
              <w:spacing w:before="131" w:line="244" w:lineRule="auto"/>
              <w:ind w:left="1045" w:right="170" w:hanging="8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Communication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2EE2C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7157E87F" w14:textId="77777777" w:rsidR="006A76A2" w:rsidRDefault="006A76A2" w:rsidP="00E5403D">
            <w:pPr>
              <w:pStyle w:val="TableParagraph"/>
              <w:kinsoku w:val="0"/>
              <w:overflowPunct w:val="0"/>
              <w:ind w:left="249" w:right="23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F3A29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.6</w:t>
            </w:r>
          </w:p>
          <w:p w14:paraId="2FE711A2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C4C6B" w14:textId="77777777" w:rsidR="006A76A2" w:rsidRDefault="006A76A2" w:rsidP="00E5403D">
            <w:pPr>
              <w:pStyle w:val="TableParagraph"/>
              <w:kinsoku w:val="0"/>
              <w:overflowPunct w:val="0"/>
              <w:spacing w:before="131"/>
              <w:ind w:left="2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1</w:t>
            </w:r>
          </w:p>
          <w:p w14:paraId="5D2C732B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35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B31B5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18BEB49D" w14:textId="77777777" w:rsidR="006A76A2" w:rsidRDefault="006A76A2" w:rsidP="00E5403D">
            <w:pPr>
              <w:pStyle w:val="TableParagraph"/>
              <w:kinsoku w:val="0"/>
              <w:overflowPunct w:val="0"/>
              <w:ind w:left="123" w:right="11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3A5ED" w14:textId="77777777" w:rsidR="006A76A2" w:rsidRDefault="006A76A2" w:rsidP="00E5403D">
            <w:pPr>
              <w:pStyle w:val="TableParagraph"/>
              <w:kinsoku w:val="0"/>
              <w:overflowPunct w:val="0"/>
              <w:spacing w:before="3"/>
              <w:rPr>
                <w:b/>
                <w:bCs/>
                <w:sz w:val="22"/>
                <w:szCs w:val="22"/>
              </w:rPr>
            </w:pPr>
          </w:p>
          <w:p w14:paraId="5DA16C75" w14:textId="77777777" w:rsidR="006A76A2" w:rsidRDefault="006A76A2" w:rsidP="00E5403D">
            <w:pPr>
              <w:pStyle w:val="TableParagraph"/>
              <w:kinsoku w:val="0"/>
              <w:overflowPunct w:val="0"/>
              <w:ind w:left="431" w:right="422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81</w:t>
            </w:r>
            <w:r>
              <w:rPr>
                <w:color w:val="1C1D1E"/>
                <w:sz w:val="22"/>
                <w:szCs w:val="22"/>
              </w:rPr>
              <w:t>‡</w:t>
            </w:r>
          </w:p>
        </w:tc>
      </w:tr>
      <w:tr w:rsidR="006A76A2" w14:paraId="7DAD58C8" w14:textId="77777777" w:rsidTr="00E5403D">
        <w:trPr>
          <w:trHeight w:val="328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E31B03C" w14:textId="77777777" w:rsidR="006A76A2" w:rsidRDefault="006A76A2" w:rsidP="00E5403D">
            <w:pPr>
              <w:pStyle w:val="TableParagraph"/>
              <w:kinsoku w:val="0"/>
              <w:overflowPunct w:val="0"/>
              <w:spacing w:before="69" w:line="240" w:lineRule="exact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342B62E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ily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ving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kill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3C806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62D4255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.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1567A8B" w14:textId="77777777" w:rsidR="006A76A2" w:rsidRDefault="006A76A2" w:rsidP="00E5403D">
            <w:pPr>
              <w:pStyle w:val="TableParagraph"/>
              <w:kinsoku w:val="0"/>
              <w:overflowPunct w:val="0"/>
              <w:spacing w:before="35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8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7E64B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AA3DD" w14:textId="77777777" w:rsidR="006A76A2" w:rsidRDefault="006A76A2" w:rsidP="00E5403D">
            <w:pPr>
              <w:pStyle w:val="TableParagraph"/>
              <w:kinsoku w:val="0"/>
              <w:overflowPunct w:val="0"/>
              <w:spacing w:before="165"/>
              <w:ind w:left="46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</w:t>
            </w:r>
          </w:p>
        </w:tc>
      </w:tr>
      <w:tr w:rsidR="006A76A2" w14:paraId="52262F20" w14:textId="77777777" w:rsidTr="00E5403D">
        <w:trPr>
          <w:trHeight w:val="256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E33E87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A0828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7A1CE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702F3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8F713" w14:textId="77777777" w:rsidR="006A76A2" w:rsidRDefault="006A76A2" w:rsidP="00E5403D">
            <w:pPr>
              <w:pStyle w:val="TableParagraph"/>
              <w:kinsoku w:val="0"/>
              <w:overflowPunct w:val="0"/>
              <w:spacing w:line="219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9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B62BA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756B5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51D28BF0" w14:textId="77777777" w:rsidTr="00E5403D">
        <w:trPr>
          <w:trHeight w:val="31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DEAC28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234AD92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cialization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3AAA8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3E6C919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7BD844B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.1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924A2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35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F5090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6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*</w:t>
            </w:r>
          </w:p>
        </w:tc>
      </w:tr>
      <w:tr w:rsidR="006A76A2" w14:paraId="15312DC1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54F580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18061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6CFAD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C96E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179E5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9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E2679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D975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7FD5ECA4" w14:textId="77777777" w:rsidTr="00E5403D">
        <w:trPr>
          <w:trHeight w:val="311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AB50D3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EC806F7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t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kill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FF65D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15B364F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33F5D72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.4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0DC12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6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76979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91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6</w:t>
            </w:r>
          </w:p>
        </w:tc>
      </w:tr>
      <w:tr w:rsidR="006A76A2" w14:paraId="4F40C4C9" w14:textId="77777777" w:rsidTr="00E5403D">
        <w:trPr>
          <w:trHeight w:val="272"/>
        </w:trPr>
        <w:tc>
          <w:tcPr>
            <w:tcW w:w="140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45DC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F1C38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A8AA0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506BF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0B96F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6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6AE78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FEE97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7B16A09F" w14:textId="77777777" w:rsidTr="00E5403D">
        <w:trPr>
          <w:trHeight w:val="311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A3A20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3248EB5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101" w:right="8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aptive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36842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84386CA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196D2EC" w14:textId="77777777" w:rsidR="006A76A2" w:rsidRDefault="006A76A2" w:rsidP="00E5403D">
            <w:pPr>
              <w:pStyle w:val="TableParagraph"/>
              <w:kinsoku w:val="0"/>
              <w:overflowPunct w:val="0"/>
              <w:spacing w:before="35" w:line="256" w:lineRule="exact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0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4B8E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4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D3351" w14:textId="77777777" w:rsidR="006A76A2" w:rsidRDefault="006A76A2" w:rsidP="00E5403D">
            <w:pPr>
              <w:pStyle w:val="TableParagraph"/>
              <w:kinsoku w:val="0"/>
              <w:overflowPunct w:val="0"/>
              <w:spacing w:before="170"/>
              <w:ind w:left="492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0</w:t>
            </w:r>
          </w:p>
        </w:tc>
      </w:tr>
      <w:tr w:rsidR="006A76A2" w14:paraId="27B90FB8" w14:textId="77777777" w:rsidTr="00E5403D">
        <w:trPr>
          <w:trHeight w:val="272"/>
        </w:trPr>
        <w:tc>
          <w:tcPr>
            <w:tcW w:w="14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CF564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47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EBA19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havi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61078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2BF10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6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878D8" w14:textId="77777777" w:rsidR="006A76A2" w:rsidRDefault="006A76A2" w:rsidP="00E5403D">
            <w:pPr>
              <w:pStyle w:val="TableParagraph"/>
              <w:kinsoku w:val="0"/>
              <w:overflowPunct w:val="0"/>
              <w:spacing w:line="236" w:lineRule="exact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0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0BA81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FBE01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142FF1A6" w14:textId="77777777" w:rsidTr="00E5403D">
        <w:trPr>
          <w:trHeight w:val="307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CDA24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</w:t>
            </w:r>
          </w:p>
        </w:tc>
        <w:tc>
          <w:tcPr>
            <w:tcW w:w="2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57D0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79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AC45E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A2C2EA2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C05A037" w14:textId="77777777" w:rsidR="006A76A2" w:rsidRDefault="006A76A2" w:rsidP="00E5403D">
            <w:pPr>
              <w:pStyle w:val="TableParagraph"/>
              <w:kinsoku w:val="0"/>
              <w:overflowPunct w:val="0"/>
              <w:spacing w:before="21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4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053FE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75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1455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92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75</w:t>
            </w:r>
          </w:p>
        </w:tc>
      </w:tr>
      <w:tr w:rsidR="006A76A2" w14:paraId="74FD907A" w14:textId="77777777" w:rsidTr="00E5403D">
        <w:trPr>
          <w:trHeight w:val="292"/>
        </w:trPr>
        <w:tc>
          <w:tcPr>
            <w:tcW w:w="14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62EF2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3B1E3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C1F3D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755D4" w14:textId="77777777" w:rsidR="006A76A2" w:rsidRDefault="006A76A2" w:rsidP="00E5403D">
            <w:pPr>
              <w:pStyle w:val="TableParagraph"/>
              <w:kinsoku w:val="0"/>
              <w:overflowPunct w:val="0"/>
              <w:spacing w:line="24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48ACC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5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D7359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F02DC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1D287F7B" w14:textId="77777777" w:rsidTr="00E5403D">
        <w:trPr>
          <w:trHeight w:val="307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CA15D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2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4F2B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79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4EB0D" w14:textId="77777777" w:rsidR="006A76A2" w:rsidRDefault="006A76A2" w:rsidP="00E5403D">
            <w:pPr>
              <w:pStyle w:val="TableParagraph"/>
              <w:kinsoku w:val="0"/>
              <w:overflowPunct w:val="0"/>
              <w:spacing w:before="150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84A4809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.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4BA53D7" w14:textId="77777777" w:rsidR="006A76A2" w:rsidRDefault="006A76A2" w:rsidP="00E5403D">
            <w:pPr>
              <w:pStyle w:val="TableParagraph"/>
              <w:kinsoku w:val="0"/>
              <w:overflowPunct w:val="0"/>
              <w:spacing w:before="21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6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F3F63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7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A278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92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6</w:t>
            </w:r>
          </w:p>
        </w:tc>
      </w:tr>
      <w:tr w:rsidR="006A76A2" w14:paraId="1EFF42A0" w14:textId="77777777" w:rsidTr="00E5403D">
        <w:trPr>
          <w:trHeight w:val="287"/>
        </w:trPr>
        <w:tc>
          <w:tcPr>
            <w:tcW w:w="14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F59C4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38401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BDEFF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6C529" w14:textId="77777777" w:rsidR="006A76A2" w:rsidRDefault="006A76A2" w:rsidP="00E5403D">
            <w:pPr>
              <w:pStyle w:val="TableParagraph"/>
              <w:kinsoku w:val="0"/>
              <w:overflowPunct w:val="0"/>
              <w:spacing w:line="24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69EA5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38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0F73B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983BA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  <w:tr w:rsidR="006A76A2" w14:paraId="1A60A683" w14:textId="77777777" w:rsidTr="00E5403D">
        <w:trPr>
          <w:trHeight w:val="609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BB59D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211" w:right="19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186E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101" w:right="8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D3058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249" w:right="239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46786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0</w:t>
            </w:r>
          </w:p>
          <w:p w14:paraId="55A46B6D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A163B" w14:textId="77777777" w:rsidR="006A76A2" w:rsidRDefault="006A76A2" w:rsidP="00E5403D">
            <w:pPr>
              <w:pStyle w:val="TableParagraph"/>
              <w:kinsoku w:val="0"/>
              <w:overflowPunct w:val="0"/>
              <w:spacing w:before="26"/>
              <w:ind w:left="2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5</w:t>
            </w:r>
          </w:p>
          <w:p w14:paraId="40F3A2E9" w14:textId="77777777" w:rsidR="006A76A2" w:rsidRDefault="006A76A2" w:rsidP="00E5403D">
            <w:pPr>
              <w:pStyle w:val="TableParagraph"/>
              <w:kinsoku w:val="0"/>
              <w:overflowPunct w:val="0"/>
              <w:spacing w:before="43"/>
              <w:ind w:left="35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D9770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123" w:right="11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798E0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31" w:right="4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4</w:t>
            </w:r>
          </w:p>
        </w:tc>
      </w:tr>
      <w:tr w:rsidR="006A76A2" w14:paraId="259E511F" w14:textId="77777777" w:rsidTr="00E5403D">
        <w:trPr>
          <w:trHeight w:val="307"/>
        </w:trPr>
        <w:tc>
          <w:tcPr>
            <w:tcW w:w="1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0C0F7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</w:p>
        </w:tc>
        <w:tc>
          <w:tcPr>
            <w:tcW w:w="2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7813F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79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62C9A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26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8E9B3D6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233" w:right="2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8A4F2CF" w14:textId="77777777" w:rsidR="006A76A2" w:rsidRDefault="006A76A2" w:rsidP="00E5403D">
            <w:pPr>
              <w:pStyle w:val="TableParagraph"/>
              <w:kinsoku w:val="0"/>
              <w:overflowPunct w:val="0"/>
              <w:spacing w:before="21"/>
              <w:ind w:left="229" w:right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.6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3AF6B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5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D4289" w14:textId="77777777" w:rsidR="006A76A2" w:rsidRDefault="006A76A2" w:rsidP="00E5403D">
            <w:pPr>
              <w:pStyle w:val="TableParagraph"/>
              <w:kinsoku w:val="0"/>
              <w:overflowPunct w:val="0"/>
              <w:spacing w:before="174"/>
              <w:ind w:left="492" w:right="48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9</w:t>
            </w:r>
          </w:p>
        </w:tc>
      </w:tr>
      <w:tr w:rsidR="006A76A2" w14:paraId="1E5C55D7" w14:textId="77777777" w:rsidTr="00E5403D">
        <w:trPr>
          <w:trHeight w:val="292"/>
        </w:trPr>
        <w:tc>
          <w:tcPr>
            <w:tcW w:w="140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AD373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8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EBDAA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F0942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61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1566" w14:textId="77777777" w:rsidR="006A76A2" w:rsidRDefault="006A76A2" w:rsidP="00E5403D">
            <w:pPr>
              <w:pStyle w:val="TableParagraph"/>
              <w:kinsoku w:val="0"/>
              <w:overflowPunct w:val="0"/>
              <w:spacing w:line="246" w:lineRule="exact"/>
              <w:ind w:left="249" w:right="24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604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8BD86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ind w:left="246" w:right="23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8)</w:t>
            </w: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BA4DC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4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043F9" w14:textId="77777777" w:rsidR="006A76A2" w:rsidRDefault="006A76A2" w:rsidP="00E5403D">
            <w:pPr>
              <w:pStyle w:val="BodyText"/>
              <w:kinsoku w:val="0"/>
              <w:overflowPunct w:val="0"/>
              <w:spacing w:before="3"/>
              <w:ind w:left="0"/>
              <w:rPr>
                <w:b/>
                <w:bCs/>
                <w:sz w:val="2"/>
                <w:szCs w:val="2"/>
              </w:rPr>
            </w:pPr>
          </w:p>
        </w:tc>
      </w:tr>
    </w:tbl>
    <w:p w14:paraId="5755DD4A" w14:textId="5CED0A98" w:rsidR="006A76A2" w:rsidRDefault="006A76A2" w:rsidP="006A76A2">
      <w:pPr>
        <w:pStyle w:val="BodyText"/>
        <w:kinsoku w:val="0"/>
        <w:overflowPunct w:val="0"/>
        <w:spacing w:before="160" w:line="266" w:lineRule="auto"/>
        <w:ind w:left="219" w:right="560"/>
        <w:rPr>
          <w:color w:val="000000"/>
        </w:rPr>
      </w:pPr>
      <w:r>
        <w:rPr>
          <w:color w:val="1C1D1E"/>
        </w:rPr>
        <w:t xml:space="preserve">† </w:t>
      </w:r>
      <w:r>
        <w:rPr>
          <w:color w:val="000000"/>
        </w:rPr>
        <w:t xml:space="preserve">All analyses had a BHC of </w:t>
      </w:r>
      <w:proofErr w:type="gramStart"/>
      <w:r>
        <w:rPr>
          <w:color w:val="000000"/>
        </w:rPr>
        <w:t>8</w:t>
      </w:r>
      <w:proofErr w:type="gramEnd"/>
      <w:r>
        <w:rPr>
          <w:color w:val="000000"/>
        </w:rPr>
        <w:t xml:space="preserve"> (initially for 4 lipids analyzed with the Vineland ABC and FSIQ, and then for the HDL</w:t>
      </w:r>
      <w:r>
        <w:rPr>
          <w:color w:val="000000"/>
          <w:spacing w:val="-59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ApoA1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levels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analyzed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with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1"/>
        </w:rPr>
        <w:t xml:space="preserve"> </w:t>
      </w:r>
      <w:r w:rsidR="004E6F63">
        <w:rPr>
          <w:color w:val="000000"/>
          <w:spacing w:val="-1"/>
        </w:rPr>
        <w:t xml:space="preserve">4 </w:t>
      </w:r>
      <w:r>
        <w:rPr>
          <w:color w:val="000000"/>
        </w:rPr>
        <w:t>Vineland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subscales).</w:t>
      </w:r>
    </w:p>
    <w:p w14:paraId="141744F7" w14:textId="77777777" w:rsidR="006A76A2" w:rsidRDefault="006A76A2" w:rsidP="006A76A2">
      <w:pPr>
        <w:pStyle w:val="BodyText"/>
        <w:kinsoku w:val="0"/>
        <w:overflowPunct w:val="0"/>
        <w:ind w:left="219"/>
        <w:rPr>
          <w:color w:val="000000"/>
        </w:rPr>
      </w:pPr>
      <w:r>
        <w:rPr>
          <w:color w:val="1C1D1E"/>
        </w:rPr>
        <w:t>*</w:t>
      </w:r>
      <w:r>
        <w:rPr>
          <w:color w:val="1C1D1E"/>
          <w:spacing w:val="-4"/>
        </w:rPr>
        <w:t xml:space="preserve"> </w:t>
      </w:r>
      <w:r>
        <w:rPr>
          <w:color w:val="1C1D1E"/>
        </w:rPr>
        <w:t>Indicates</w:t>
      </w:r>
      <w:r>
        <w:rPr>
          <w:color w:val="1C1D1E"/>
          <w:spacing w:val="-4"/>
        </w:rPr>
        <w:t xml:space="preserve"> </w:t>
      </w:r>
      <w:r>
        <w:rPr>
          <w:color w:val="1C1D1E"/>
        </w:rPr>
        <w:t>statistical</w:t>
      </w:r>
      <w:r>
        <w:rPr>
          <w:color w:val="1C1D1E"/>
          <w:spacing w:val="-3"/>
        </w:rPr>
        <w:t xml:space="preserve"> </w:t>
      </w:r>
      <w:r>
        <w:rPr>
          <w:color w:val="1C1D1E"/>
        </w:rPr>
        <w:t>significance.</w:t>
      </w:r>
      <w:r>
        <w:rPr>
          <w:color w:val="1C1D1E"/>
          <w:spacing w:val="55"/>
        </w:rPr>
        <w:t xml:space="preserve"> </w:t>
      </w:r>
      <w:r>
        <w:rPr>
          <w:color w:val="1C1D1E"/>
        </w:rPr>
        <w:t>‡</w:t>
      </w:r>
      <w:r>
        <w:rPr>
          <w:color w:val="1C1D1E"/>
          <w:spacing w:val="-3"/>
        </w:rPr>
        <w:t xml:space="preserve"> </w:t>
      </w:r>
      <w:r>
        <w:rPr>
          <w:color w:val="000000"/>
        </w:rPr>
        <w:t>Indicates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trend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towar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statistical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significance.</w:t>
      </w:r>
    </w:p>
    <w:p w14:paraId="5BBD6C7B" w14:textId="0CBC5891" w:rsidR="006A76A2" w:rsidRDefault="006A76A2" w:rsidP="006A76A2">
      <w:pPr>
        <w:pStyle w:val="BodyText"/>
        <w:kinsoku w:val="0"/>
        <w:overflowPunct w:val="0"/>
        <w:spacing w:before="182" w:line="280" w:lineRule="auto"/>
        <w:ind w:left="219" w:right="317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>
        <w:rPr>
          <w:sz w:val="20"/>
          <w:szCs w:val="20"/>
        </w:rPr>
        <w:t>AGRE, Autism Genetic Research Exchange; ApoA1, apolipoprotein A1; ApoB, apolipoprotein B; BHC, Benjamini-Hochberg p value correction; Cent, centile; CHL, cholesterol; HDL, high-density lipoprotein cholesterol;</w:t>
      </w:r>
      <w:r>
        <w:rPr>
          <w:spacing w:val="-53"/>
          <w:sz w:val="20"/>
          <w:szCs w:val="20"/>
        </w:rPr>
        <w:t xml:space="preserve"> </w:t>
      </w:r>
      <w:r>
        <w:rPr>
          <w:sz w:val="20"/>
          <w:szCs w:val="20"/>
        </w:rPr>
        <w:t>IQ,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intelligence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quotient;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SD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deviation;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BC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Adaptiv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Behavi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Composite.</w:t>
      </w:r>
    </w:p>
    <w:p w14:paraId="0CF77FBB" w14:textId="77777777" w:rsidR="006A76A2" w:rsidRDefault="006A76A2" w:rsidP="006A76A2">
      <w:pPr>
        <w:pStyle w:val="BodyText"/>
        <w:kinsoku w:val="0"/>
        <w:overflowPunct w:val="0"/>
        <w:spacing w:before="182" w:line="280" w:lineRule="auto"/>
        <w:ind w:left="219" w:right="317"/>
        <w:rPr>
          <w:sz w:val="20"/>
          <w:szCs w:val="20"/>
        </w:rPr>
        <w:sectPr w:rsidR="006A76A2">
          <w:pgSz w:w="12240" w:h="15840"/>
          <w:pgMar w:top="320" w:right="160" w:bottom="280" w:left="140" w:header="720" w:footer="720" w:gutter="0"/>
          <w:cols w:space="720"/>
          <w:noEndnote/>
        </w:sectPr>
      </w:pPr>
    </w:p>
    <w:p w14:paraId="0DEBE2A2" w14:textId="6FABDD8B" w:rsidR="006A76A2" w:rsidRDefault="00D62843" w:rsidP="006A76A2">
      <w:pPr>
        <w:pStyle w:val="Heading1"/>
        <w:kinsoku w:val="0"/>
        <w:overflowPunct w:val="0"/>
        <w:spacing w:before="48" w:after="39" w:line="259" w:lineRule="auto"/>
        <w:ind w:left="421" w:right="598"/>
      </w:pPr>
      <w:r>
        <w:t>Supplementary Table</w:t>
      </w:r>
      <w:r w:rsidR="006275C4">
        <w:t xml:space="preserve"> 1</w:t>
      </w:r>
      <w:bookmarkStart w:id="0" w:name="_GoBack"/>
      <w:bookmarkEnd w:id="0"/>
      <w:r w:rsidR="00E05863">
        <w:t>8</w:t>
      </w:r>
      <w:r w:rsidR="006A76A2">
        <w:t>: Kruskal Wallis analyses of &lt;</w:t>
      </w:r>
      <w:proofErr w:type="gramStart"/>
      <w:r w:rsidR="006A76A2">
        <w:t>5</w:t>
      </w:r>
      <w:proofErr w:type="spellStart"/>
      <w:r w:rsidR="006A76A2" w:rsidRPr="000D7110">
        <w:rPr>
          <w:position w:val="6"/>
          <w:sz w:val="14"/>
          <w:szCs w:val="14"/>
          <w:vertAlign w:val="superscript"/>
        </w:rPr>
        <w:t>th</w:t>
      </w:r>
      <w:proofErr w:type="spellEnd"/>
      <w:proofErr w:type="gramEnd"/>
      <w:r w:rsidR="009541D2">
        <w:t xml:space="preserve"> and</w:t>
      </w:r>
      <w:r w:rsidR="006A76A2">
        <w:t xml:space="preserve"> </w:t>
      </w:r>
      <w:r w:rsidR="006A76A2">
        <w:rPr>
          <w:u w:val="single" w:color="000000"/>
        </w:rPr>
        <w:t>&gt;</w:t>
      </w:r>
      <w:r w:rsidR="006A76A2">
        <w:t>5</w:t>
      </w:r>
      <w:proofErr w:type="spellStart"/>
      <w:r w:rsidR="006A76A2" w:rsidRPr="000D7110">
        <w:rPr>
          <w:position w:val="6"/>
          <w:sz w:val="14"/>
          <w:szCs w:val="14"/>
          <w:vertAlign w:val="superscript"/>
        </w:rPr>
        <w:t>th</w:t>
      </w:r>
      <w:proofErr w:type="spellEnd"/>
      <w:r w:rsidR="006A76A2">
        <w:t xml:space="preserve"> centile groups of HDL and ApoA1 with Vineland in</w:t>
      </w:r>
      <w:r w:rsidR="006A76A2">
        <w:rPr>
          <w:spacing w:val="-2"/>
        </w:rPr>
        <w:t xml:space="preserve"> </w:t>
      </w:r>
      <w:r w:rsidR="006A76A2">
        <w:t>37</w:t>
      </w:r>
      <w:r w:rsidR="006A76A2">
        <w:rPr>
          <w:spacing w:val="-2"/>
        </w:rPr>
        <w:t xml:space="preserve"> </w:t>
      </w:r>
      <w:r w:rsidR="006A76A2">
        <w:t>AGRE</w:t>
      </w:r>
      <w:r w:rsidR="006A76A2">
        <w:rPr>
          <w:spacing w:val="-2"/>
        </w:rPr>
        <w:t xml:space="preserve"> </w:t>
      </w:r>
      <w:r w:rsidR="006A76A2">
        <w:t>subjects</w:t>
      </w:r>
      <w:r w:rsidR="006A76A2">
        <w:rPr>
          <w:spacing w:val="-1"/>
        </w:rPr>
        <w:t xml:space="preserve"> </w:t>
      </w:r>
      <w:r w:rsidR="006A76A2">
        <w:t>who</w:t>
      </w:r>
      <w:r w:rsidR="006A76A2">
        <w:rPr>
          <w:spacing w:val="-2"/>
        </w:rPr>
        <w:t xml:space="preserve"> </w:t>
      </w:r>
      <w:r w:rsidR="006A76A2">
        <w:t>had</w:t>
      </w:r>
      <w:r w:rsidR="006A76A2">
        <w:rPr>
          <w:spacing w:val="-1"/>
        </w:rPr>
        <w:t xml:space="preserve"> </w:t>
      </w:r>
      <w:r w:rsidR="006A76A2">
        <w:t>7DHC</w:t>
      </w:r>
      <w:r w:rsidR="006A76A2">
        <w:rPr>
          <w:spacing w:val="-2"/>
        </w:rPr>
        <w:t xml:space="preserve"> </w:t>
      </w:r>
      <w:r w:rsidR="006A76A2">
        <w:t>measured.</w:t>
      </w:r>
    </w:p>
    <w:tbl>
      <w:tblPr>
        <w:tblW w:w="0" w:type="auto"/>
        <w:tblInd w:w="47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2"/>
        <w:gridCol w:w="2213"/>
        <w:gridCol w:w="979"/>
        <w:gridCol w:w="1872"/>
        <w:gridCol w:w="1954"/>
        <w:gridCol w:w="1431"/>
        <w:gridCol w:w="1421"/>
      </w:tblGrid>
      <w:tr w:rsidR="006A76A2" w14:paraId="1796387E" w14:textId="77777777" w:rsidTr="00E5403D">
        <w:trPr>
          <w:trHeight w:val="1055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20F15" w14:textId="77777777" w:rsidR="006A76A2" w:rsidRDefault="006A76A2" w:rsidP="00E5403D">
            <w:pPr>
              <w:pStyle w:val="TableParagraph"/>
              <w:kinsoku w:val="0"/>
              <w:overflowPunct w:val="0"/>
              <w:spacing w:before="136" w:line="244" w:lineRule="auto"/>
              <w:ind w:left="148" w:right="14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Grouping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)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9753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843927C" w14:textId="77777777" w:rsidR="006A76A2" w:rsidRDefault="006A76A2" w:rsidP="00E5403D">
            <w:pPr>
              <w:pStyle w:val="TableParagraph"/>
              <w:kinsoku w:val="0"/>
              <w:overflowPunct w:val="0"/>
              <w:spacing w:before="138"/>
              <w:ind w:left="1145" w:right="114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530D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44" w:lineRule="auto"/>
              <w:ind w:left="167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Scor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z w:val="22"/>
                <w:szCs w:val="22"/>
              </w:rPr>
              <w:t xml:space="preserve"> S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ipi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</w:p>
          <w:p w14:paraId="6819CF72" w14:textId="77777777" w:rsidR="006A76A2" w:rsidRDefault="006A76A2" w:rsidP="00E5403D">
            <w:pPr>
              <w:pStyle w:val="TableParagraph"/>
              <w:kinsoku w:val="0"/>
              <w:overflowPunct w:val="0"/>
              <w:spacing w:line="242" w:lineRule="exact"/>
              <w:ind w:left="163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82B52" w14:textId="77777777" w:rsidR="006A76A2" w:rsidRDefault="006A76A2" w:rsidP="00E5403D">
            <w:pPr>
              <w:pStyle w:val="TableParagraph"/>
              <w:kinsoku w:val="0"/>
              <w:overflowPunct w:val="0"/>
              <w:spacing w:before="136" w:line="244" w:lineRule="auto"/>
              <w:ind w:left="123" w:firstLine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Scor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n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/>
              </w:rPr>
              <w:t>+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ipid</w:t>
            </w:r>
          </w:p>
          <w:p w14:paraId="22E2B9A4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11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&gt;</w:t>
            </w:r>
            <w:r>
              <w:rPr>
                <w:sz w:val="22"/>
                <w:szCs w:val="22"/>
              </w:rPr>
              <w:t>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87BAD" w14:textId="77777777" w:rsidR="006A76A2" w:rsidRDefault="006A76A2" w:rsidP="00E5403D">
            <w:pPr>
              <w:pStyle w:val="TableParagraph"/>
              <w:kinsoku w:val="0"/>
              <w:overflowPunct w:val="0"/>
              <w:spacing w:before="136" w:line="244" w:lineRule="auto"/>
              <w:ind w:left="330" w:right="317" w:firstLine="1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ska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is p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9767" w14:textId="77777777" w:rsidR="006A76A2" w:rsidRDefault="006A76A2" w:rsidP="00E5403D">
            <w:pPr>
              <w:pStyle w:val="TableParagraph"/>
              <w:kinsoku w:val="0"/>
              <w:overflowPunct w:val="0"/>
              <w:spacing w:before="136" w:line="244" w:lineRule="auto"/>
              <w:ind w:left="116" w:right="104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6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fte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HC</w:t>
            </w:r>
            <w:r>
              <w:rPr>
                <w:color w:val="1C1D1E"/>
                <w:sz w:val="22"/>
                <w:szCs w:val="22"/>
              </w:rPr>
              <w:t>†</w:t>
            </w:r>
          </w:p>
        </w:tc>
      </w:tr>
      <w:tr w:rsidR="006A76A2" w14:paraId="660A737B" w14:textId="77777777" w:rsidTr="00E5403D">
        <w:trPr>
          <w:trHeight w:val="642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1E6BA" w14:textId="77777777" w:rsidR="006A76A2" w:rsidRDefault="006A76A2" w:rsidP="00E5403D">
            <w:pPr>
              <w:pStyle w:val="TableParagraph"/>
              <w:kinsoku w:val="0"/>
              <w:overflowPunct w:val="0"/>
              <w:spacing w:before="194"/>
              <w:ind w:left="145" w:right="14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6D2C" w14:textId="77777777" w:rsidR="006A76A2" w:rsidRDefault="006A76A2" w:rsidP="00E5403D">
            <w:pPr>
              <w:pStyle w:val="TableParagraph"/>
              <w:kinsoku w:val="0"/>
              <w:overflowPunct w:val="0"/>
              <w:spacing w:before="59" w:line="244" w:lineRule="auto"/>
              <w:ind w:left="114" w:right="96" w:firstLine="1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Adaptiv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217B7" w14:textId="77777777" w:rsidR="006A76A2" w:rsidRDefault="006A76A2" w:rsidP="00E5403D">
            <w:pPr>
              <w:pStyle w:val="TableParagraph"/>
              <w:kinsoku w:val="0"/>
              <w:overflowPunct w:val="0"/>
              <w:spacing w:before="194"/>
              <w:ind w:left="162" w:right="1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7C15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164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7</w:t>
            </w:r>
          </w:p>
          <w:p w14:paraId="26F8F8BD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164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B2C99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403" w:right="3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1</w:t>
            </w:r>
          </w:p>
          <w:p w14:paraId="029ABD6E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403" w:right="3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1E242" w14:textId="77777777" w:rsidR="006A76A2" w:rsidRDefault="006A76A2" w:rsidP="00E5403D">
            <w:pPr>
              <w:pStyle w:val="TableParagraph"/>
              <w:kinsoku w:val="0"/>
              <w:overflowPunct w:val="0"/>
              <w:spacing w:before="194"/>
              <w:ind w:right="489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1A16C" w14:textId="77777777" w:rsidR="006A76A2" w:rsidRDefault="006A76A2" w:rsidP="00E5403D">
            <w:pPr>
              <w:pStyle w:val="TableParagraph"/>
              <w:kinsoku w:val="0"/>
              <w:overflowPunct w:val="0"/>
              <w:spacing w:before="194"/>
              <w:ind w:right="423"/>
              <w:jc w:val="right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82</w:t>
            </w:r>
            <w:r>
              <w:rPr>
                <w:color w:val="1C1D1E"/>
                <w:sz w:val="22"/>
                <w:szCs w:val="22"/>
              </w:rPr>
              <w:t>‡</w:t>
            </w:r>
          </w:p>
        </w:tc>
      </w:tr>
      <w:tr w:rsidR="006A76A2" w14:paraId="5DF2F69F" w14:textId="77777777" w:rsidTr="00E5403D">
        <w:trPr>
          <w:trHeight w:val="637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1CAC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145" w:right="14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1D2B1" w14:textId="77777777" w:rsidR="006A76A2" w:rsidRDefault="006A76A2" w:rsidP="00E5403D">
            <w:pPr>
              <w:pStyle w:val="TableParagraph"/>
              <w:kinsoku w:val="0"/>
              <w:overflowPunct w:val="0"/>
              <w:spacing w:before="59" w:line="244" w:lineRule="auto"/>
              <w:ind w:left="114" w:right="96" w:firstLine="1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Adaptive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CB2D4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left="162" w:right="1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69BF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164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8</w:t>
            </w:r>
          </w:p>
          <w:p w14:paraId="59D6B29B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164" w:right="16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EC5A5" w14:textId="77777777" w:rsidR="006A76A2" w:rsidRDefault="006A76A2" w:rsidP="00E5403D">
            <w:pPr>
              <w:pStyle w:val="TableParagraph"/>
              <w:kinsoku w:val="0"/>
              <w:overflowPunct w:val="0"/>
              <w:spacing w:before="59"/>
              <w:ind w:left="403" w:right="3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.4</w:t>
            </w:r>
          </w:p>
          <w:p w14:paraId="2C40FC8C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403" w:right="3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543C6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right="489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5F69F" w14:textId="77777777" w:rsidR="006A76A2" w:rsidRDefault="006A76A2" w:rsidP="00E5403D">
            <w:pPr>
              <w:pStyle w:val="TableParagraph"/>
              <w:kinsoku w:val="0"/>
              <w:overflowPunct w:val="0"/>
              <w:spacing w:before="189"/>
              <w:ind w:right="423"/>
              <w:jc w:val="right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.082</w:t>
            </w:r>
            <w:r>
              <w:rPr>
                <w:color w:val="1C1D1E"/>
                <w:sz w:val="22"/>
                <w:szCs w:val="22"/>
              </w:rPr>
              <w:t>‡</w:t>
            </w:r>
          </w:p>
        </w:tc>
      </w:tr>
    </w:tbl>
    <w:p w14:paraId="4CEC08D4" w14:textId="77777777" w:rsidR="006A76A2" w:rsidRDefault="006A76A2" w:rsidP="006A76A2">
      <w:pPr>
        <w:pStyle w:val="BodyText"/>
        <w:kinsoku w:val="0"/>
        <w:overflowPunct w:val="0"/>
        <w:spacing w:before="165" w:line="264" w:lineRule="auto"/>
        <w:ind w:left="397" w:right="517"/>
        <w:rPr>
          <w:color w:val="000000"/>
        </w:rPr>
      </w:pPr>
      <w:r>
        <w:rPr>
          <w:color w:val="1C1D1E"/>
        </w:rPr>
        <w:t xml:space="preserve">† The analyses had a BHC of </w:t>
      </w:r>
      <w:proofErr w:type="gramStart"/>
      <w:r>
        <w:rPr>
          <w:color w:val="1C1D1E"/>
        </w:rPr>
        <w:t>2</w:t>
      </w:r>
      <w:proofErr w:type="gramEnd"/>
      <w:r>
        <w:rPr>
          <w:color w:val="1C1D1E"/>
        </w:rPr>
        <w:t xml:space="preserve"> </w:t>
      </w:r>
      <w:r>
        <w:rPr>
          <w:color w:val="000000"/>
        </w:rPr>
        <w:t xml:space="preserve">(for the 2 lipids analyzed with Vineland ABC). </w:t>
      </w:r>
    </w:p>
    <w:p w14:paraId="161B8968" w14:textId="77777777" w:rsidR="006A76A2" w:rsidRDefault="006A76A2" w:rsidP="006A76A2">
      <w:pPr>
        <w:pStyle w:val="BodyText"/>
        <w:kinsoku w:val="0"/>
        <w:overflowPunct w:val="0"/>
        <w:spacing w:before="165" w:line="264" w:lineRule="auto"/>
        <w:ind w:left="397" w:right="517"/>
        <w:rPr>
          <w:color w:val="1C1D1E"/>
        </w:rPr>
      </w:pPr>
      <w:r>
        <w:rPr>
          <w:color w:val="1C1D1E"/>
        </w:rPr>
        <w:t>‡ Indicates trend towards statistical</w:t>
      </w:r>
      <w:r>
        <w:rPr>
          <w:color w:val="1C1D1E"/>
          <w:spacing w:val="-60"/>
        </w:rPr>
        <w:t xml:space="preserve"> </w:t>
      </w:r>
      <w:r>
        <w:rPr>
          <w:color w:val="1C1D1E"/>
        </w:rPr>
        <w:t>significance.</w:t>
      </w:r>
    </w:p>
    <w:p w14:paraId="39730CD6" w14:textId="74FBC84F" w:rsidR="006A76A2" w:rsidRDefault="006A76A2" w:rsidP="006A76A2">
      <w:pPr>
        <w:pStyle w:val="BodyText"/>
        <w:kinsoku w:val="0"/>
        <w:overflowPunct w:val="0"/>
        <w:spacing w:line="261" w:lineRule="auto"/>
        <w:ind w:left="397" w:right="744"/>
        <w:rPr>
          <w:sz w:val="20"/>
          <w:szCs w:val="20"/>
        </w:rPr>
      </w:pPr>
      <w:r>
        <w:rPr>
          <w:position w:val="5"/>
          <w:sz w:val="13"/>
          <w:szCs w:val="13"/>
        </w:rPr>
        <w:t xml:space="preserve">a </w:t>
      </w:r>
      <w:r w:rsidRPr="00B376BB">
        <w:rPr>
          <w:sz w:val="20"/>
          <w:szCs w:val="20"/>
        </w:rPr>
        <w:t>ApoA</w:t>
      </w:r>
      <w:r>
        <w:rPr>
          <w:sz w:val="20"/>
          <w:szCs w:val="20"/>
        </w:rPr>
        <w:t>1, apolipoprotein A1; BHC, Benjamini-Hochberg p value correction; Cent, centile;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HDL,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high-density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lipoprotein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cholesterol;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SD,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deviation;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ABC;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Adaptiv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Behavior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Composite.</w:t>
      </w:r>
    </w:p>
    <w:p w14:paraId="0DC02E1C" w14:textId="77777777" w:rsidR="006A76A2" w:rsidRDefault="006A76A2" w:rsidP="006A76A2">
      <w:pPr>
        <w:pStyle w:val="BodyText"/>
        <w:kinsoku w:val="0"/>
        <w:overflowPunct w:val="0"/>
        <w:spacing w:line="261" w:lineRule="auto"/>
        <w:ind w:left="397" w:right="744"/>
        <w:rPr>
          <w:sz w:val="20"/>
          <w:szCs w:val="20"/>
        </w:rPr>
        <w:sectPr w:rsidR="006A76A2">
          <w:pgSz w:w="12240" w:h="15840"/>
          <w:pgMar w:top="820" w:right="160" w:bottom="280" w:left="140" w:header="720" w:footer="720" w:gutter="0"/>
          <w:cols w:space="720"/>
          <w:noEndnote/>
        </w:sectPr>
      </w:pPr>
    </w:p>
    <w:p w14:paraId="20B59CC6" w14:textId="77777777" w:rsidR="006A76A2" w:rsidRDefault="006A76A2" w:rsidP="006A76A2">
      <w:pPr>
        <w:pStyle w:val="Heading1"/>
        <w:kinsoku w:val="0"/>
        <w:overflowPunct w:val="0"/>
        <w:spacing w:before="45" w:after="17" w:line="276" w:lineRule="auto"/>
        <w:ind w:left="123" w:right="111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D4FC8E" wp14:editId="08AEA34E">
                <wp:simplePos x="0" y="0"/>
                <wp:positionH relativeFrom="column">
                  <wp:posOffset>92075</wp:posOffset>
                </wp:positionH>
                <wp:positionV relativeFrom="paragraph">
                  <wp:posOffset>-257175</wp:posOffset>
                </wp:positionV>
                <wp:extent cx="7239000" cy="475130"/>
                <wp:effectExtent l="0" t="0" r="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0" cy="475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0BC424" w14:textId="18395D0A" w:rsidR="00385FEC" w:rsidRPr="001770AD" w:rsidRDefault="00D62843" w:rsidP="006A76A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E05863">
                              <w:rPr>
                                <w:b/>
                                <w:bCs/>
                              </w:rPr>
                              <w:t>Table 19</w:t>
                            </w:r>
                            <w:r w:rsidR="00385FEC" w:rsidRPr="001770AD">
                              <w:rPr>
                                <w:b/>
                                <w:bCs/>
                              </w:rPr>
                              <w:t xml:space="preserve">: Classification of ApoA1 and ApoB into patterns in 367 independent </w:t>
                            </w:r>
                            <w:r w:rsidR="00385FEC">
                              <w:rPr>
                                <w:b/>
                                <w:bCs/>
                              </w:rPr>
                              <w:t>AGRE sub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7D4FC8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7.25pt;margin-top:-20.25pt;width:570pt;height:37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" fillcolor="white [3201]" stroked="f" strokeweight=".5pt">
                <v:textbox>
                  <w:txbxContent>
                    <w:p w14:paraId="2B0BC424" w14:textId="18395D0A" w:rsidR="00385FEC" w:rsidRPr="001770AD" w:rsidRDefault="00D62843" w:rsidP="006A76A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="00E05863">
                        <w:rPr>
                          <w:b/>
                          <w:bCs/>
                        </w:rPr>
                        <w:t>Table 19</w:t>
                      </w:r>
                      <w:r w:rsidR="00385FEC" w:rsidRPr="001770AD">
                        <w:rPr>
                          <w:b/>
                          <w:bCs/>
                        </w:rPr>
                        <w:t xml:space="preserve">: Classification of ApoA1 and ApoB into patterns in 367 independent </w:t>
                      </w:r>
                      <w:r w:rsidR="00385FEC">
                        <w:rPr>
                          <w:b/>
                          <w:bCs/>
                        </w:rPr>
                        <w:t>AGRE subject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990"/>
        <w:gridCol w:w="1198"/>
        <w:gridCol w:w="1066"/>
        <w:gridCol w:w="1080"/>
        <w:gridCol w:w="1080"/>
        <w:gridCol w:w="1080"/>
        <w:gridCol w:w="1080"/>
        <w:gridCol w:w="1080"/>
        <w:gridCol w:w="989"/>
      </w:tblGrid>
      <w:tr w:rsidR="006A76A2" w14:paraId="2164C9D5" w14:textId="77777777" w:rsidTr="001F2117">
        <w:trPr>
          <w:trHeight w:val="1967"/>
          <w:jc w:val="center"/>
        </w:trPr>
        <w:tc>
          <w:tcPr>
            <w:tcW w:w="1135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AC26F" w14:textId="77777777" w:rsidR="00BC7CAE" w:rsidRDefault="006A76A2" w:rsidP="00BC7CAE">
            <w:pPr>
              <w:pStyle w:val="TableParagraph"/>
              <w:kinsoku w:val="0"/>
              <w:overflowPunct w:val="0"/>
              <w:spacing w:line="280" w:lineRule="auto"/>
              <w:ind w:left="105" w:right="2086"/>
              <w:rPr>
                <w:spacing w:val="-60"/>
                <w:sz w:val="22"/>
                <w:szCs w:val="22"/>
              </w:rPr>
            </w:pPr>
            <w:r>
              <w:rPr>
                <w:sz w:val="22"/>
                <w:szCs w:val="22"/>
              </w:rPr>
              <w:t>62 (17 percent) subjects had a</w:t>
            </w:r>
            <w:r w:rsidR="00304930">
              <w:rPr>
                <w:sz w:val="22"/>
                <w:szCs w:val="22"/>
              </w:rPr>
              <w:t>polipoprotein A1 (ApoA1) levels</w:t>
            </w:r>
            <w:r>
              <w:rPr>
                <w:sz w:val="22"/>
                <w:szCs w:val="22"/>
              </w:rPr>
              <w:t>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  <w:r>
              <w:rPr>
                <w:spacing w:val="-60"/>
                <w:sz w:val="22"/>
                <w:szCs w:val="22"/>
              </w:rPr>
              <w:t xml:space="preserve"> </w:t>
            </w:r>
          </w:p>
          <w:p w14:paraId="724C1F09" w14:textId="721FEE6D" w:rsidR="006A76A2" w:rsidRPr="00BC7CAE" w:rsidRDefault="006A76A2" w:rsidP="00BC7CAE">
            <w:pPr>
              <w:pStyle w:val="TableParagraph"/>
              <w:kinsoku w:val="0"/>
              <w:overflowPunct w:val="0"/>
              <w:spacing w:line="280" w:lineRule="auto"/>
              <w:ind w:left="105" w:right="2086"/>
              <w:rPr>
                <w:spacing w:val="-60"/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22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ercent)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lipoprotei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ApoB)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vel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>
              <w:rPr>
                <w:sz w:val="22"/>
                <w:szCs w:val="22"/>
              </w:rPr>
              <w:t>Cent</w:t>
            </w:r>
          </w:p>
          <w:p w14:paraId="58EE1705" w14:textId="23E4DF89" w:rsidR="00BC7CAE" w:rsidRDefault="006A76A2" w:rsidP="00BC7CAE">
            <w:pPr>
              <w:pStyle w:val="TableParagraph"/>
              <w:kinsoku w:val="0"/>
              <w:overflowPunct w:val="0"/>
              <w:spacing w:line="280" w:lineRule="auto"/>
              <w:ind w:left="105" w:right="20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 (9 percent) had both </w:t>
            </w:r>
            <w:r w:rsidR="00BC7CAE">
              <w:rPr>
                <w:sz w:val="22"/>
                <w:szCs w:val="22"/>
              </w:rPr>
              <w:t>ApoA</w:t>
            </w:r>
            <w:r>
              <w:rPr>
                <w:sz w:val="22"/>
                <w:szCs w:val="22"/>
              </w:rPr>
              <w:t xml:space="preserve">1 and </w:t>
            </w:r>
            <w:r w:rsidR="00BC7CAE">
              <w:rPr>
                <w:sz w:val="22"/>
                <w:szCs w:val="22"/>
              </w:rPr>
              <w:t>ApoB</w:t>
            </w:r>
            <w:r>
              <w:rPr>
                <w:sz w:val="22"/>
                <w:szCs w:val="22"/>
              </w:rPr>
              <w:t xml:space="preserve"> levels 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 w:rsidR="00BC7CAE">
              <w:rPr>
                <w:sz w:val="22"/>
                <w:szCs w:val="22"/>
              </w:rPr>
              <w:t>Cent (HABL)</w:t>
            </w:r>
            <w:r w:rsidR="00BC7CAE">
              <w:rPr>
                <w:spacing w:val="-59"/>
                <w:sz w:val="22"/>
                <w:szCs w:val="22"/>
              </w:rPr>
              <w:t xml:space="preserve">          </w:t>
            </w:r>
            <w:r w:rsidR="00BC7CAE">
              <w:rPr>
                <w:sz w:val="22"/>
                <w:szCs w:val="22"/>
              </w:rPr>
              <w:t xml:space="preserve"> </w:t>
            </w:r>
          </w:p>
          <w:p w14:paraId="6D4F8491" w14:textId="1472D883" w:rsidR="006A76A2" w:rsidRDefault="009759F6" w:rsidP="00BC7CAE">
            <w:pPr>
              <w:pStyle w:val="TableParagraph"/>
              <w:kinsoku w:val="0"/>
              <w:overflowPunct w:val="0"/>
              <w:spacing w:line="280" w:lineRule="auto"/>
              <w:ind w:left="105" w:right="20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8 </w:t>
            </w:r>
            <w:r w:rsidR="006A76A2">
              <w:rPr>
                <w:sz w:val="22"/>
                <w:szCs w:val="22"/>
              </w:rPr>
              <w:t>(8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percent)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had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ApoA1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levels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&lt;5</w:t>
            </w:r>
            <w:proofErr w:type="spellStart"/>
            <w:r w:rsidR="006A76A2">
              <w:rPr>
                <w:position w:val="6"/>
                <w:sz w:val="14"/>
                <w:szCs w:val="14"/>
              </w:rPr>
              <w:t>th</w:t>
            </w:r>
            <w:proofErr w:type="spellEnd"/>
            <w:r w:rsidR="006A76A2">
              <w:rPr>
                <w:sz w:val="22"/>
                <w:szCs w:val="22"/>
              </w:rPr>
              <w:t>Cent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CB0459">
              <w:rPr>
                <w:sz w:val="22"/>
                <w:szCs w:val="22"/>
              </w:rPr>
              <w:t>+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ApoB</w:t>
            </w:r>
            <w:r w:rsidR="006A76A2">
              <w:rPr>
                <w:spacing w:val="-2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levels</w:t>
            </w:r>
            <w:r w:rsidR="00CB0459">
              <w:rPr>
                <w:sz w:val="22"/>
                <w:szCs w:val="22"/>
              </w:rPr>
              <w:t xml:space="preserve"> ≥ 5thCent</w:t>
            </w:r>
            <w:r w:rsidR="006A76A2">
              <w:rPr>
                <w:spacing w:val="-1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(HAL)</w:t>
            </w:r>
          </w:p>
          <w:p w14:paraId="7143118B" w14:textId="48D3F401" w:rsidR="00BC7CAE" w:rsidRDefault="006A76A2" w:rsidP="00BC7CAE">
            <w:pPr>
              <w:pStyle w:val="TableParagraph"/>
              <w:kinsoku w:val="0"/>
              <w:overflowPunct w:val="0"/>
              <w:spacing w:line="285" w:lineRule="auto"/>
              <w:ind w:left="105" w:right="2086"/>
              <w:rPr>
                <w:spacing w:val="-59"/>
                <w:sz w:val="22"/>
                <w:szCs w:val="22"/>
              </w:rPr>
            </w:pPr>
            <w:r>
              <w:rPr>
                <w:sz w:val="22"/>
                <w:szCs w:val="22"/>
              </w:rPr>
              <w:t>47 (13 percent) had ApoB levels &lt;5</w:t>
            </w:r>
            <w:proofErr w:type="spellStart"/>
            <w:r>
              <w:rPr>
                <w:position w:val="6"/>
                <w:sz w:val="14"/>
                <w:szCs w:val="14"/>
              </w:rPr>
              <w:t>th</w:t>
            </w:r>
            <w:proofErr w:type="spellEnd"/>
            <w:r w:rsidR="00BC7CAE">
              <w:rPr>
                <w:sz w:val="22"/>
                <w:szCs w:val="22"/>
              </w:rPr>
              <w:t xml:space="preserve">Cent </w:t>
            </w:r>
            <w:r w:rsidR="00CB0459">
              <w:rPr>
                <w:sz w:val="22"/>
                <w:szCs w:val="22"/>
              </w:rPr>
              <w:t>+</w:t>
            </w:r>
            <w:r w:rsidR="00BC7CAE">
              <w:rPr>
                <w:sz w:val="22"/>
                <w:szCs w:val="22"/>
              </w:rPr>
              <w:t xml:space="preserve"> ApoA1 levels</w:t>
            </w:r>
            <w:r w:rsidR="00CB0459">
              <w:rPr>
                <w:sz w:val="22"/>
                <w:szCs w:val="22"/>
              </w:rPr>
              <w:t xml:space="preserve"> ≥ 5thCent</w:t>
            </w:r>
            <w:r w:rsidR="00BC7CA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HBL)</w:t>
            </w:r>
            <w:r w:rsidR="009759F6">
              <w:rPr>
                <w:sz w:val="22"/>
                <w:szCs w:val="22"/>
              </w:rPr>
              <w:t xml:space="preserve"> </w:t>
            </w:r>
            <w:r>
              <w:rPr>
                <w:spacing w:val="-59"/>
                <w:sz w:val="22"/>
                <w:szCs w:val="22"/>
              </w:rPr>
              <w:t xml:space="preserve"> </w:t>
            </w:r>
          </w:p>
          <w:p w14:paraId="1E9DA8E3" w14:textId="4C075931" w:rsidR="006A76A2" w:rsidRDefault="006A76A2" w:rsidP="00BC7CAE">
            <w:pPr>
              <w:pStyle w:val="TableParagraph"/>
              <w:kinsoku w:val="0"/>
              <w:overflowPunct w:val="0"/>
              <w:spacing w:line="285" w:lineRule="auto"/>
              <w:ind w:left="105" w:right="208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70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ercent)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d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 w:rsidR="00BC7CAE">
              <w:rPr>
                <w:sz w:val="22"/>
                <w:szCs w:val="22"/>
              </w:rPr>
              <w:t>both ApoA1 and ApoB levels ≥ 5thCent (Normal)</w:t>
            </w:r>
          </w:p>
        </w:tc>
      </w:tr>
      <w:tr w:rsidR="006A76A2" w14:paraId="29C769C1" w14:textId="77777777" w:rsidTr="001F2117">
        <w:trPr>
          <w:trHeight w:val="1454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FC127" w14:textId="6E1B973B" w:rsidR="006A76A2" w:rsidRDefault="006A76A2" w:rsidP="00DA307A">
            <w:pPr>
              <w:pStyle w:val="TableParagraph"/>
              <w:kinsoku w:val="0"/>
              <w:overflowPunct w:val="0"/>
              <w:spacing w:before="122" w:line="283" w:lineRule="auto"/>
              <w:ind w:left="124" w:right="119" w:firstLine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lipoprotein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tegories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BL,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L,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BL,</w:t>
            </w:r>
            <w:r w:rsidR="004D524C">
              <w:rPr>
                <w:sz w:val="22"/>
                <w:szCs w:val="22"/>
              </w:rPr>
              <w:t xml:space="preserve"> Normal</w:t>
            </w:r>
          </w:p>
          <w:p w14:paraId="35C1C7AA" w14:textId="3385ABBE" w:rsidR="006A76A2" w:rsidRDefault="006A76A2" w:rsidP="00DA307A">
            <w:pPr>
              <w:pStyle w:val="TableParagraph"/>
              <w:kinsoku w:val="0"/>
              <w:overflowPunct w:val="0"/>
              <w:spacing w:line="255" w:lineRule="exact"/>
              <w:ind w:right="615"/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B2FD2" w14:textId="77777777" w:rsidR="00A77D56" w:rsidRDefault="00A77D56" w:rsidP="00DA307A">
            <w:pPr>
              <w:pStyle w:val="TableParagraph"/>
              <w:kinsoku w:val="0"/>
              <w:overflowPunct w:val="0"/>
              <w:spacing w:before="16" w:line="254" w:lineRule="auto"/>
              <w:ind w:left="102" w:right="94"/>
              <w:jc w:val="center"/>
              <w:rPr>
                <w:sz w:val="22"/>
                <w:szCs w:val="22"/>
              </w:rPr>
            </w:pPr>
          </w:p>
          <w:p w14:paraId="66159E12" w14:textId="29DAF664" w:rsidR="006A76A2" w:rsidRDefault="006A76A2" w:rsidP="00DA307A">
            <w:pPr>
              <w:pStyle w:val="TableParagraph"/>
              <w:kinsoku w:val="0"/>
              <w:overflowPunct w:val="0"/>
              <w:spacing w:before="16" w:line="254" w:lineRule="auto"/>
              <w:ind w:left="102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ars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E0628" w14:textId="77777777" w:rsidR="006A76A2" w:rsidRDefault="006A76A2" w:rsidP="00DA307A">
            <w:pPr>
              <w:pStyle w:val="TableParagraph"/>
              <w:kinsoku w:val="0"/>
              <w:overflowPunct w:val="0"/>
              <w:spacing w:before="189"/>
              <w:ind w:left="99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</w:t>
            </w:r>
          </w:p>
          <w:p w14:paraId="401F22C5" w14:textId="77777777" w:rsidR="006A76A2" w:rsidRDefault="006A76A2" w:rsidP="00DA307A">
            <w:pPr>
              <w:pStyle w:val="TableParagraph"/>
              <w:kinsoku w:val="0"/>
              <w:overflowPunct w:val="0"/>
              <w:spacing w:before="20" w:line="254" w:lineRule="auto"/>
              <w:ind w:left="102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0585AB2C" w14:textId="77777777" w:rsidR="006A76A2" w:rsidRDefault="006A76A2" w:rsidP="00DA307A">
            <w:pPr>
              <w:pStyle w:val="TableParagraph"/>
              <w:kinsoku w:val="0"/>
              <w:overflowPunct w:val="0"/>
              <w:spacing w:before="4"/>
              <w:ind w:left="1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dL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DB8A1" w14:textId="3AB0A352" w:rsidR="00664D09" w:rsidRDefault="00664D09" w:rsidP="00664D09">
            <w:pPr>
              <w:pStyle w:val="TableParagraph"/>
              <w:kinsoku w:val="0"/>
              <w:overflowPunct w:val="0"/>
              <w:spacing w:before="189"/>
              <w:ind w:left="99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%</w:t>
            </w:r>
          </w:p>
          <w:p w14:paraId="28B7942F" w14:textId="4754B19C" w:rsidR="006A76A2" w:rsidRDefault="00664D09" w:rsidP="00047878">
            <w:pPr>
              <w:pStyle w:val="TableParagraph"/>
              <w:kinsoku w:val="0"/>
              <w:overflowPunct w:val="0"/>
              <w:spacing w:before="20" w:line="254" w:lineRule="auto"/>
              <w:ind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 (mg/d)</w:t>
            </w:r>
            <w:r w:rsidR="00E5403D" w:rsidRPr="00664D09">
              <w:rPr>
                <w:sz w:val="22"/>
                <w:szCs w:val="22"/>
              </w:rPr>
              <w:t>[</w:t>
            </w:r>
            <w:r w:rsidR="00E5403D" w:rsidRPr="00664D09">
              <w:rPr>
                <w:color w:val="1C1D1E"/>
                <w:sz w:val="22"/>
                <w:szCs w:val="22"/>
              </w:rPr>
              <w:t>†</w:t>
            </w:r>
            <w:r w:rsidR="00E5403D" w:rsidRPr="00664D09">
              <w:rPr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C8C5E" w14:textId="77777777" w:rsidR="006A76A2" w:rsidRDefault="006A76A2" w:rsidP="00DA307A">
            <w:pPr>
              <w:pStyle w:val="TableParagraph"/>
              <w:kinsoku w:val="0"/>
              <w:overflowPunct w:val="0"/>
              <w:spacing w:before="189"/>
              <w:ind w:left="105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  <w:p w14:paraId="4D61BBF4" w14:textId="77777777" w:rsidR="006A76A2" w:rsidRDefault="006A76A2" w:rsidP="00DA307A">
            <w:pPr>
              <w:pStyle w:val="TableParagraph"/>
              <w:kinsoku w:val="0"/>
              <w:overflowPunct w:val="0"/>
              <w:spacing w:before="20" w:line="254" w:lineRule="auto"/>
              <w:ind w:left="108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39745642" w14:textId="77777777" w:rsidR="006A76A2" w:rsidRDefault="006A76A2" w:rsidP="00DA307A">
            <w:pPr>
              <w:pStyle w:val="TableParagraph"/>
              <w:kinsoku w:val="0"/>
              <w:overflowPunct w:val="0"/>
              <w:spacing w:before="4"/>
              <w:ind w:left="15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DFAEB" w14:textId="77777777" w:rsidR="006A76A2" w:rsidRDefault="006A76A2" w:rsidP="00DA307A">
            <w:pPr>
              <w:pStyle w:val="TableParagraph"/>
              <w:kinsoku w:val="0"/>
              <w:overflowPunct w:val="0"/>
              <w:spacing w:before="11"/>
              <w:jc w:val="center"/>
              <w:rPr>
                <w:b/>
                <w:bCs/>
                <w:sz w:val="27"/>
                <w:szCs w:val="27"/>
              </w:rPr>
            </w:pPr>
          </w:p>
          <w:p w14:paraId="7C2FD425" w14:textId="77777777" w:rsidR="006A76A2" w:rsidRDefault="006A76A2" w:rsidP="00DA307A">
            <w:pPr>
              <w:pStyle w:val="TableParagraph"/>
              <w:kinsoku w:val="0"/>
              <w:overflowPunct w:val="0"/>
              <w:ind w:left="106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%</w:t>
            </w:r>
          </w:p>
          <w:p w14:paraId="51EA9A48" w14:textId="77777777" w:rsidR="006A76A2" w:rsidRDefault="006A76A2" w:rsidP="00DA307A">
            <w:pPr>
              <w:pStyle w:val="TableParagraph"/>
              <w:kinsoku w:val="0"/>
              <w:overflowPunct w:val="0"/>
              <w:spacing w:before="5" w:line="244" w:lineRule="auto"/>
              <w:ind w:left="108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DAC53" w14:textId="77777777" w:rsidR="006A76A2" w:rsidRDefault="006A76A2" w:rsidP="00DA307A">
            <w:pPr>
              <w:pStyle w:val="TableParagraph"/>
              <w:kinsoku w:val="0"/>
              <w:overflowPunct w:val="0"/>
              <w:spacing w:before="184" w:line="256" w:lineRule="auto"/>
              <w:ind w:left="166" w:right="160" w:hang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6338C2C5" w14:textId="77777777" w:rsidR="006A76A2" w:rsidRDefault="006A76A2" w:rsidP="00DA307A">
            <w:pPr>
              <w:pStyle w:val="TableParagraph"/>
              <w:kinsoku w:val="0"/>
              <w:overflowPunct w:val="0"/>
              <w:spacing w:line="254" w:lineRule="exact"/>
              <w:ind w:left="105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4D882" w14:textId="77777777" w:rsidR="006A76A2" w:rsidRDefault="006A76A2" w:rsidP="00DA307A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2"/>
                <w:szCs w:val="22"/>
              </w:rPr>
            </w:pPr>
          </w:p>
          <w:p w14:paraId="5042BE01" w14:textId="77777777" w:rsidR="006A76A2" w:rsidRDefault="006A76A2" w:rsidP="00DA307A">
            <w:pPr>
              <w:pStyle w:val="TableParagraph"/>
              <w:kinsoku w:val="0"/>
              <w:overflowPunct w:val="0"/>
              <w:spacing w:before="2"/>
              <w:jc w:val="center"/>
              <w:rPr>
                <w:b/>
                <w:bCs/>
                <w:sz w:val="17"/>
                <w:szCs w:val="17"/>
              </w:rPr>
            </w:pPr>
          </w:p>
          <w:p w14:paraId="2B8010D8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108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A1%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2F832" w14:textId="77777777" w:rsidR="006A76A2" w:rsidRDefault="006A76A2" w:rsidP="00DA307A">
            <w:pPr>
              <w:pStyle w:val="TableParagraph"/>
              <w:kinsoku w:val="0"/>
              <w:overflowPunct w:val="0"/>
              <w:spacing w:before="184" w:line="256" w:lineRule="auto"/>
              <w:ind w:left="108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51C88C2D" w14:textId="77777777" w:rsidR="006A76A2" w:rsidRDefault="006A76A2" w:rsidP="00DA307A">
            <w:pPr>
              <w:pStyle w:val="TableParagraph"/>
              <w:kinsoku w:val="0"/>
              <w:overflowPunct w:val="0"/>
              <w:spacing w:line="254" w:lineRule="exact"/>
              <w:ind w:left="105" w:right="10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g/dL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6777D" w14:textId="77777777" w:rsidR="006A76A2" w:rsidRDefault="006A76A2" w:rsidP="00DA307A">
            <w:pPr>
              <w:pStyle w:val="TableParagraph"/>
              <w:kinsoku w:val="0"/>
              <w:overflowPunct w:val="0"/>
              <w:spacing w:before="11"/>
              <w:jc w:val="center"/>
              <w:rPr>
                <w:b/>
                <w:bCs/>
                <w:sz w:val="27"/>
                <w:szCs w:val="27"/>
              </w:rPr>
            </w:pPr>
          </w:p>
          <w:p w14:paraId="1412A16C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121" w:right="114" w:hanging="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B%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</w:tc>
      </w:tr>
      <w:tr w:rsidR="006A76A2" w14:paraId="1BE36A52" w14:textId="77777777" w:rsidTr="001F2117">
        <w:trPr>
          <w:trHeight w:val="79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1BC76" w14:textId="0F5A427A" w:rsidR="004D524C" w:rsidRDefault="006A76A2" w:rsidP="00664D09">
            <w:pPr>
              <w:pStyle w:val="TableParagraph"/>
              <w:kinsoku w:val="0"/>
              <w:overflowPunct w:val="0"/>
              <w:spacing w:line="285" w:lineRule="auto"/>
              <w:ind w:left="180" w:right="180"/>
              <w:jc w:val="center"/>
              <w:rPr>
                <w:spacing w:val="1"/>
                <w:sz w:val="22"/>
                <w:szCs w:val="22"/>
              </w:rPr>
            </w:pPr>
            <w:r>
              <w:rPr>
                <w:sz w:val="22"/>
                <w:szCs w:val="22"/>
              </w:rPr>
              <w:t>HABL</w:t>
            </w:r>
          </w:p>
          <w:p w14:paraId="46721336" w14:textId="14B4F174" w:rsidR="006A76A2" w:rsidRDefault="006A76A2" w:rsidP="00664D09">
            <w:pPr>
              <w:pStyle w:val="TableParagraph"/>
              <w:kinsoku w:val="0"/>
              <w:overflowPunct w:val="0"/>
              <w:spacing w:line="285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)</w:t>
            </w:r>
          </w:p>
          <w:p w14:paraId="6230C975" w14:textId="3FF6DEFB" w:rsidR="0028494B" w:rsidRDefault="00DA307A" w:rsidP="00664D09">
            <w:pPr>
              <w:pStyle w:val="TableParagraph"/>
              <w:kinsoku w:val="0"/>
              <w:overflowPunct w:val="0"/>
              <w:spacing w:line="285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28 , F 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D7E20" w14:textId="77777777" w:rsidR="006A76A2" w:rsidRDefault="006A76A2" w:rsidP="00664D09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1"/>
                <w:szCs w:val="21"/>
              </w:rPr>
            </w:pPr>
          </w:p>
          <w:p w14:paraId="0ECC4554" w14:textId="77777777" w:rsidR="006A76A2" w:rsidRDefault="006A76A2" w:rsidP="00664D09">
            <w:pPr>
              <w:pStyle w:val="TableParagraph"/>
              <w:kinsoku w:val="0"/>
              <w:overflowPunct w:val="0"/>
              <w:spacing w:line="260" w:lineRule="atLeast"/>
              <w:ind w:left="339" w:right="21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7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5BB0E" w14:textId="77777777" w:rsidR="006F6D36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16" w:right="97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7.56 </w:t>
            </w:r>
          </w:p>
          <w:p w14:paraId="306F0053" w14:textId="07C3F7CA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16" w:right="97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95</w:t>
            </w:r>
          </w:p>
          <w:p w14:paraId="4D8C67BB" w14:textId="7C9FAC47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16" w:right="97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3] †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743DF6" w14:textId="14A12864" w:rsidR="00E5403D" w:rsidRDefault="00256B70" w:rsidP="00DA307A">
            <w:pPr>
              <w:pStyle w:val="TableParagraph"/>
              <w:kinsoku w:val="0"/>
              <w:overflowPunct w:val="0"/>
              <w:spacing w:line="244" w:lineRule="auto"/>
              <w:ind w:left="315" w:right="198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3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7D971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88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.42</w:t>
            </w:r>
          </w:p>
          <w:p w14:paraId="6C79D5B7" w14:textId="05973CE7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2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8B509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322" w:right="205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F6E81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3.49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.20</w:t>
            </w:r>
          </w:p>
          <w:p w14:paraId="7E15CEF1" w14:textId="160822B7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3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0E7FE" w14:textId="6D31B37A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322" w:right="205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 w:rsidR="00256B70">
              <w:rPr>
                <w:sz w:val="22"/>
                <w:szCs w:val="22"/>
              </w:rPr>
              <w:t>1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7A876" w14:textId="011F0019" w:rsidR="006A76A2" w:rsidRDefault="009974C2" w:rsidP="00DA307A">
            <w:pPr>
              <w:pStyle w:val="TableParagraph"/>
              <w:kinsoku w:val="0"/>
              <w:overflowPunct w:val="0"/>
              <w:spacing w:line="244" w:lineRule="auto"/>
              <w:ind w:left="322" w:right="143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1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 w:rsidR="00256B70">
              <w:rPr>
                <w:sz w:val="22"/>
                <w:szCs w:val="22"/>
              </w:rPr>
              <w:t>9.</w:t>
            </w:r>
            <w:r w:rsidR="006A76A2">
              <w:rPr>
                <w:sz w:val="22"/>
                <w:szCs w:val="22"/>
              </w:rPr>
              <w:t>8</w:t>
            </w:r>
            <w:r w:rsidR="00256B70">
              <w:rPr>
                <w:sz w:val="22"/>
                <w:szCs w:val="22"/>
              </w:rPr>
              <w:t>1</w:t>
            </w:r>
          </w:p>
          <w:p w14:paraId="0EC0B93E" w14:textId="5128942E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322" w:right="143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71D88">
              <w:rPr>
                <w:color w:val="1C1D1E"/>
                <w:sz w:val="22"/>
                <w:szCs w:val="22"/>
              </w:rPr>
              <w:t>6</w:t>
            </w:r>
            <w:r>
              <w:rPr>
                <w:color w:val="1C1D1E"/>
                <w:sz w:val="22"/>
                <w:szCs w:val="22"/>
              </w:rPr>
              <w:t>] 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F3B52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77" w:right="15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34</w:t>
            </w:r>
          </w:p>
        </w:tc>
      </w:tr>
      <w:tr w:rsidR="006A76A2" w14:paraId="47647853" w14:textId="77777777" w:rsidTr="001F2117">
        <w:trPr>
          <w:trHeight w:val="79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A189B" w14:textId="1CC9906A" w:rsidR="004D524C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pacing w:val="1"/>
                <w:sz w:val="22"/>
                <w:szCs w:val="22"/>
              </w:rPr>
            </w:pPr>
            <w:r>
              <w:rPr>
                <w:sz w:val="22"/>
                <w:szCs w:val="22"/>
              </w:rPr>
              <w:t>HAL</w:t>
            </w:r>
          </w:p>
          <w:p w14:paraId="2C528759" w14:textId="7BB5F4F7" w:rsidR="006A76A2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)</w:t>
            </w:r>
          </w:p>
          <w:p w14:paraId="7E7281BC" w14:textId="1E84162C" w:rsidR="0028494B" w:rsidRDefault="00DA307A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 w:rsidRPr="00DA307A">
              <w:rPr>
                <w:sz w:val="22"/>
                <w:szCs w:val="22"/>
              </w:rPr>
              <w:t xml:space="preserve">M </w:t>
            </w:r>
            <w:r w:rsidR="0028494B">
              <w:rPr>
                <w:sz w:val="22"/>
                <w:szCs w:val="22"/>
              </w:rPr>
              <w:t xml:space="preserve">23, </w:t>
            </w:r>
            <w:r>
              <w:rPr>
                <w:sz w:val="22"/>
                <w:szCs w:val="22"/>
              </w:rPr>
              <w:t xml:space="preserve">F </w:t>
            </w:r>
            <w:r w:rsidR="0028494B">
              <w:rPr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8011C" w14:textId="77777777" w:rsidR="006A76A2" w:rsidRDefault="006A76A2" w:rsidP="00664D09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1"/>
                <w:szCs w:val="21"/>
              </w:rPr>
            </w:pPr>
          </w:p>
          <w:p w14:paraId="247F53BC" w14:textId="5E3BF3AF" w:rsidR="006A76A2" w:rsidRDefault="006A76A2" w:rsidP="00664D09">
            <w:pPr>
              <w:pStyle w:val="TableParagraph"/>
              <w:kinsoku w:val="0"/>
              <w:overflowPunct w:val="0"/>
              <w:spacing w:line="260" w:lineRule="atLeast"/>
              <w:ind w:left="339" w:right="21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5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 w:rsidR="005517D2">
              <w:rPr>
                <w:sz w:val="22"/>
                <w:szCs w:val="22"/>
              </w:rPr>
              <w:t>5.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C0E7E" w14:textId="77777777" w:rsidR="006A76A2" w:rsidRDefault="006A76A2" w:rsidP="00DA307A">
            <w:pPr>
              <w:pStyle w:val="TableParagraph"/>
              <w:kinsoku w:val="0"/>
              <w:overflowPunct w:val="0"/>
              <w:ind w:left="15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1</w:t>
            </w:r>
          </w:p>
          <w:p w14:paraId="28C3DB02" w14:textId="77777777" w:rsidR="006A76A2" w:rsidRDefault="006A76A2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6.90</w:t>
            </w:r>
          </w:p>
          <w:p w14:paraId="2084BE49" w14:textId="0E83AC5B" w:rsidR="003D6B08" w:rsidRDefault="003D6B08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4A713" w14:textId="0AAD5476" w:rsidR="00E5403D" w:rsidRDefault="009974C2" w:rsidP="00DA307A">
            <w:pPr>
              <w:pStyle w:val="TableParagraph"/>
              <w:kinsoku w:val="0"/>
              <w:overflowPunct w:val="0"/>
              <w:spacing w:line="244" w:lineRule="auto"/>
              <w:ind w:left="254" w:right="198" w:hanging="3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  <w:r w:rsidR="006A76A2">
              <w:rPr>
                <w:sz w:val="22"/>
                <w:szCs w:val="22"/>
              </w:rPr>
              <w:t xml:space="preserve">9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.</w:t>
            </w:r>
            <w:r w:rsidR="006A76A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BD0A5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322" w:right="143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75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.69</w:t>
            </w:r>
          </w:p>
          <w:p w14:paraId="3F0A525A" w14:textId="6C77E603" w:rsidR="003D6B08" w:rsidRP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right="143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6275B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322" w:right="205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480A3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6.92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.48</w:t>
            </w:r>
          </w:p>
          <w:p w14:paraId="29208DAD" w14:textId="4EC001D1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7E17D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322" w:right="205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6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DA584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.63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52</w:t>
            </w:r>
          </w:p>
          <w:p w14:paraId="3AC268BA" w14:textId="37128B2A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71D88">
              <w:rPr>
                <w:color w:val="1C1D1E"/>
                <w:sz w:val="22"/>
                <w:szCs w:val="22"/>
              </w:rPr>
              <w:t>0</w:t>
            </w:r>
            <w:r>
              <w:rPr>
                <w:color w:val="1C1D1E"/>
                <w:sz w:val="22"/>
                <w:szCs w:val="22"/>
              </w:rPr>
              <w:t>] 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88C20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16" w:right="97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.73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16</w:t>
            </w:r>
          </w:p>
        </w:tc>
      </w:tr>
      <w:tr w:rsidR="006A76A2" w14:paraId="6CAEAABC" w14:textId="77777777" w:rsidTr="001F2117">
        <w:trPr>
          <w:trHeight w:val="796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B93FC" w14:textId="5D7194BC" w:rsidR="004D524C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pacing w:val="1"/>
                <w:sz w:val="22"/>
                <w:szCs w:val="22"/>
              </w:rPr>
            </w:pPr>
            <w:r>
              <w:rPr>
                <w:sz w:val="22"/>
                <w:szCs w:val="22"/>
              </w:rPr>
              <w:t>HBL</w:t>
            </w:r>
          </w:p>
          <w:p w14:paraId="5313F123" w14:textId="6963DF43" w:rsidR="006A76A2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7)</w:t>
            </w:r>
          </w:p>
          <w:p w14:paraId="7468D3AD" w14:textId="56331C79" w:rsidR="0028494B" w:rsidRDefault="00DA307A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  <w:r w:rsidR="0028494B">
              <w:rPr>
                <w:sz w:val="22"/>
                <w:szCs w:val="22"/>
              </w:rPr>
              <w:t xml:space="preserve">35, </w:t>
            </w:r>
            <w:r w:rsidRPr="00DA307A">
              <w:rPr>
                <w:sz w:val="22"/>
                <w:szCs w:val="22"/>
              </w:rPr>
              <w:t xml:space="preserve">F </w:t>
            </w:r>
            <w:r w:rsidR="0028494B"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D97A5" w14:textId="77777777" w:rsidR="006A76A2" w:rsidRDefault="006A76A2" w:rsidP="00664D09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1"/>
                <w:szCs w:val="21"/>
              </w:rPr>
            </w:pPr>
          </w:p>
          <w:p w14:paraId="76FF8242" w14:textId="49F14079" w:rsidR="006A76A2" w:rsidRDefault="006A76A2" w:rsidP="00664D09">
            <w:pPr>
              <w:pStyle w:val="TableParagraph"/>
              <w:kinsoku w:val="0"/>
              <w:overflowPunct w:val="0"/>
              <w:spacing w:line="260" w:lineRule="atLeast"/>
              <w:ind w:left="270" w:right="21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1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 w:rsidR="005517D2">
              <w:rPr>
                <w:sz w:val="22"/>
                <w:szCs w:val="22"/>
              </w:rPr>
              <w:t>4.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51EC7" w14:textId="77777777" w:rsidR="006A76A2" w:rsidRDefault="006A76A2" w:rsidP="00DA307A">
            <w:pPr>
              <w:pStyle w:val="TableParagraph"/>
              <w:kinsoku w:val="0"/>
              <w:overflowPunct w:val="0"/>
              <w:ind w:left="15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55</w:t>
            </w:r>
          </w:p>
          <w:p w14:paraId="29FA7A31" w14:textId="77777777" w:rsidR="006A76A2" w:rsidRDefault="006A76A2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.57</w:t>
            </w:r>
          </w:p>
          <w:p w14:paraId="67EA9B6C" w14:textId="37790DEB" w:rsidR="003D6B08" w:rsidRDefault="003D6B08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B146E" w14:textId="77777777" w:rsidR="00450990" w:rsidRDefault="00450990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</w:p>
          <w:p w14:paraId="41B99FFB" w14:textId="50CD5383" w:rsidR="00E5403D" w:rsidRDefault="009974C2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9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 w:rsidR="003F7C3C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.53</w:t>
            </w:r>
          </w:p>
          <w:p w14:paraId="2E5963FD" w14:textId="19C86ABA" w:rsidR="00E5403D" w:rsidRDefault="00E5403D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B1E83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.21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56</w:t>
            </w:r>
          </w:p>
          <w:p w14:paraId="365DAE03" w14:textId="3A17BE86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97F68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2.13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2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82136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82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7.77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36</w:t>
            </w:r>
          </w:p>
          <w:p w14:paraId="12C99C37" w14:textId="3BF4DF77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82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A9EE1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.34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E77C9" w14:textId="4D61440B" w:rsidR="006A76A2" w:rsidRDefault="003F7C3C" w:rsidP="00DA307A">
            <w:pPr>
              <w:pStyle w:val="TableParagraph"/>
              <w:kinsoku w:val="0"/>
              <w:overflowPunct w:val="0"/>
              <w:spacing w:line="244" w:lineRule="auto"/>
              <w:ind w:left="322" w:right="143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6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.61</w:t>
            </w:r>
          </w:p>
          <w:p w14:paraId="0A2E00B9" w14:textId="3C2DA854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322" w:right="143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D83714">
              <w:rPr>
                <w:color w:val="1C1D1E"/>
                <w:sz w:val="22"/>
                <w:szCs w:val="22"/>
              </w:rPr>
              <w:t>4</w:t>
            </w:r>
            <w:r>
              <w:rPr>
                <w:color w:val="1C1D1E"/>
                <w:sz w:val="22"/>
                <w:szCs w:val="22"/>
              </w:rPr>
              <w:t>] 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E6AA9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77" w:right="15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8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58</w:t>
            </w:r>
          </w:p>
        </w:tc>
      </w:tr>
      <w:tr w:rsidR="006A76A2" w14:paraId="51337CFC" w14:textId="77777777" w:rsidTr="001F2117">
        <w:trPr>
          <w:trHeight w:val="860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FFB604" w14:textId="3E9F7F06" w:rsidR="004D524C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pacing w:val="1"/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  <w:p w14:paraId="0BC56DEA" w14:textId="07D8E139" w:rsidR="006A76A2" w:rsidRDefault="006A76A2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8)</w:t>
            </w:r>
          </w:p>
          <w:p w14:paraId="03D8EA3B" w14:textId="02BA4BB4" w:rsidR="0028494B" w:rsidRDefault="00DA307A" w:rsidP="00664D09">
            <w:pPr>
              <w:pStyle w:val="TableParagraph"/>
              <w:kinsoku w:val="0"/>
              <w:overflowPunct w:val="0"/>
              <w:spacing w:line="280" w:lineRule="auto"/>
              <w:ind w:left="180" w:right="1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 </w:t>
            </w:r>
            <w:r w:rsidR="0028494B">
              <w:rPr>
                <w:sz w:val="22"/>
                <w:szCs w:val="22"/>
              </w:rPr>
              <w:t xml:space="preserve">219, </w:t>
            </w:r>
            <w:r>
              <w:rPr>
                <w:sz w:val="22"/>
                <w:szCs w:val="22"/>
              </w:rPr>
              <w:t xml:space="preserve">F </w:t>
            </w:r>
            <w:r w:rsidR="0028494B">
              <w:rPr>
                <w:sz w:val="22"/>
                <w:szCs w:val="22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E9DB2" w14:textId="77777777" w:rsidR="006A76A2" w:rsidRDefault="006A76A2" w:rsidP="00664D09">
            <w:pPr>
              <w:pStyle w:val="TableParagraph"/>
              <w:kinsoku w:val="0"/>
              <w:overflowPunct w:val="0"/>
              <w:jc w:val="center"/>
              <w:rPr>
                <w:b/>
                <w:bCs/>
                <w:sz w:val="21"/>
                <w:szCs w:val="21"/>
              </w:rPr>
            </w:pPr>
          </w:p>
          <w:p w14:paraId="67147B58" w14:textId="77777777" w:rsidR="006A76A2" w:rsidRDefault="006A76A2" w:rsidP="00664D09">
            <w:pPr>
              <w:pStyle w:val="TableParagraph"/>
              <w:kinsoku w:val="0"/>
              <w:overflowPunct w:val="0"/>
              <w:spacing w:line="260" w:lineRule="atLeast"/>
              <w:ind w:left="339" w:right="219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3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.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CDC54" w14:textId="77777777" w:rsidR="006A76A2" w:rsidRDefault="006A76A2" w:rsidP="00DA307A">
            <w:pPr>
              <w:pStyle w:val="TableParagraph"/>
              <w:kinsoku w:val="0"/>
              <w:overflowPunct w:val="0"/>
              <w:ind w:left="15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57</w:t>
            </w:r>
          </w:p>
          <w:p w14:paraId="588076EB" w14:textId="77777777" w:rsidR="006A76A2" w:rsidRDefault="006A76A2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7.25</w:t>
            </w:r>
          </w:p>
          <w:p w14:paraId="292D3193" w14:textId="41DA8F6D" w:rsidR="003D6B08" w:rsidRDefault="003D6B08" w:rsidP="00DA307A">
            <w:pPr>
              <w:pStyle w:val="TableParagraph"/>
              <w:kinsoku w:val="0"/>
              <w:overflowPunct w:val="0"/>
              <w:ind w:left="122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3] †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359A8" w14:textId="77777777" w:rsidR="0045136E" w:rsidRDefault="0045136E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</w:p>
          <w:p w14:paraId="5272886C" w14:textId="716EBE31" w:rsidR="00E5403D" w:rsidRDefault="009974C2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6A76A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18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38</w:t>
            </w:r>
          </w:p>
          <w:p w14:paraId="45D38A93" w14:textId="00500B26" w:rsidR="00E5403D" w:rsidRDefault="00E5403D" w:rsidP="00DA307A">
            <w:pPr>
              <w:pStyle w:val="TableParagraph"/>
              <w:kinsoku w:val="0"/>
              <w:overflowPunct w:val="0"/>
              <w:spacing w:line="244" w:lineRule="auto"/>
              <w:ind w:left="254" w:right="136" w:hanging="95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7254C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.17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.90</w:t>
            </w:r>
          </w:p>
          <w:p w14:paraId="5F780FC1" w14:textId="78BD0DD4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055E85">
              <w:rPr>
                <w:color w:val="1C1D1E"/>
                <w:sz w:val="22"/>
                <w:szCs w:val="22"/>
              </w:rPr>
              <w:t>4</w:t>
            </w:r>
            <w:r>
              <w:rPr>
                <w:color w:val="1C1D1E"/>
                <w:sz w:val="22"/>
                <w:szCs w:val="22"/>
              </w:rPr>
              <w:t>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94A11" w14:textId="77777777" w:rsidR="00C806A6" w:rsidRDefault="00C806A6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</w:p>
          <w:p w14:paraId="1C013D9A" w14:textId="7BDC1C5E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.04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7D06C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82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2.39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.25</w:t>
            </w:r>
          </w:p>
          <w:p w14:paraId="76A4F24B" w14:textId="07C877ED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82" w:hanging="15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>
              <w:rPr>
                <w:color w:val="1C1D1E"/>
                <w:sz w:val="22"/>
                <w:szCs w:val="22"/>
              </w:rPr>
              <w:t>0] 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00DAD" w14:textId="040BE944" w:rsidR="006A76A2" w:rsidRDefault="009974C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45</w:t>
            </w:r>
            <w:r w:rsidR="006A76A2">
              <w:rPr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  <w:u w:val="single" w:color="000000"/>
              </w:rPr>
              <w:t>+</w:t>
            </w:r>
            <w:r w:rsidR="006A76A2">
              <w:rPr>
                <w:spacing w:val="-59"/>
                <w:sz w:val="22"/>
                <w:szCs w:val="22"/>
              </w:rPr>
              <w:t xml:space="preserve"> </w:t>
            </w:r>
            <w:r w:rsidR="006A76A2">
              <w:rPr>
                <w:sz w:val="22"/>
                <w:szCs w:val="22"/>
              </w:rPr>
              <w:t>29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1836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.28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66</w:t>
            </w:r>
          </w:p>
          <w:p w14:paraId="04496504" w14:textId="30AD86F5" w:rsidR="003D6B08" w:rsidRDefault="003D6B08" w:rsidP="00DA307A">
            <w:pPr>
              <w:pStyle w:val="TableParagraph"/>
              <w:kinsoku w:val="0"/>
              <w:overflowPunct w:val="0"/>
              <w:spacing w:line="244" w:lineRule="auto"/>
              <w:ind w:left="261" w:right="143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F71D88">
              <w:rPr>
                <w:color w:val="1C1D1E"/>
                <w:sz w:val="22"/>
                <w:szCs w:val="22"/>
              </w:rPr>
              <w:t>0</w:t>
            </w:r>
            <w:r>
              <w:rPr>
                <w:color w:val="1C1D1E"/>
                <w:sz w:val="22"/>
                <w:szCs w:val="22"/>
              </w:rPr>
              <w:t>] †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B502A7" w14:textId="77777777" w:rsidR="006A76A2" w:rsidRDefault="006A76A2" w:rsidP="00DA307A">
            <w:pPr>
              <w:pStyle w:val="TableParagraph"/>
              <w:kinsoku w:val="0"/>
              <w:overflowPunct w:val="0"/>
              <w:spacing w:line="244" w:lineRule="auto"/>
              <w:ind w:left="216" w:right="97" w:hanging="9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.07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04</w:t>
            </w:r>
          </w:p>
        </w:tc>
      </w:tr>
    </w:tbl>
    <w:p w14:paraId="30F092B8" w14:textId="40692793" w:rsidR="00E5403D" w:rsidRDefault="00E5403D" w:rsidP="004D524C">
      <w:pPr>
        <w:pStyle w:val="BodyText"/>
        <w:kinsoku w:val="0"/>
        <w:overflowPunct w:val="0"/>
        <w:spacing w:before="131" w:line="280" w:lineRule="auto"/>
        <w:ind w:left="360" w:right="371"/>
        <w:rPr>
          <w:color w:val="1C1D1E"/>
        </w:rPr>
      </w:pPr>
      <w:r>
        <w:t>[</w:t>
      </w:r>
      <w:r>
        <w:rPr>
          <w:color w:val="1C1D1E"/>
        </w:rPr>
        <w:t xml:space="preserve"> ] † Indicates the number of subjects with a result below the</w:t>
      </w:r>
      <w:r w:rsidR="00530869">
        <w:rPr>
          <w:color w:val="1C1D1E"/>
        </w:rPr>
        <w:t xml:space="preserve"> floor of the lipid assay and assigned the </w:t>
      </w:r>
      <w:r w:rsidR="00982764">
        <w:rPr>
          <w:color w:val="1C1D1E"/>
        </w:rPr>
        <w:t>fl</w:t>
      </w:r>
      <w:r w:rsidR="009D755E">
        <w:rPr>
          <w:color w:val="1C1D1E"/>
        </w:rPr>
        <w:t>oor value (CHL 50</w:t>
      </w:r>
      <w:r w:rsidR="00055E85">
        <w:rPr>
          <w:color w:val="1C1D1E"/>
        </w:rPr>
        <w:t xml:space="preserve"> mg/dL</w:t>
      </w:r>
      <w:r w:rsidR="009D755E">
        <w:rPr>
          <w:color w:val="1C1D1E"/>
        </w:rPr>
        <w:t>, HDL 3</w:t>
      </w:r>
      <w:r w:rsidR="00055E85">
        <w:rPr>
          <w:color w:val="1C1D1E"/>
        </w:rPr>
        <w:t xml:space="preserve"> mg/dL</w:t>
      </w:r>
      <w:r w:rsidR="009D755E">
        <w:rPr>
          <w:color w:val="1C1D1E"/>
        </w:rPr>
        <w:t xml:space="preserve">, ApoA1 </w:t>
      </w:r>
      <w:r w:rsidR="00982764">
        <w:rPr>
          <w:color w:val="1C1D1E"/>
        </w:rPr>
        <w:t>19</w:t>
      </w:r>
      <w:r w:rsidR="00055E85" w:rsidRPr="00055E85">
        <w:rPr>
          <w:color w:val="1C1D1E"/>
        </w:rPr>
        <w:t xml:space="preserve"> </w:t>
      </w:r>
      <w:r w:rsidR="00055E85">
        <w:rPr>
          <w:color w:val="1C1D1E"/>
        </w:rPr>
        <w:t>mg/dL</w:t>
      </w:r>
      <w:r w:rsidR="00982764">
        <w:rPr>
          <w:color w:val="1C1D1E"/>
        </w:rPr>
        <w:t>, Apo</w:t>
      </w:r>
      <w:r w:rsidR="00530869">
        <w:rPr>
          <w:color w:val="1C1D1E"/>
        </w:rPr>
        <w:t>B 26</w:t>
      </w:r>
      <w:r w:rsidR="00055E85" w:rsidRPr="00055E85">
        <w:rPr>
          <w:color w:val="1C1D1E"/>
        </w:rPr>
        <w:t xml:space="preserve"> </w:t>
      </w:r>
      <w:r w:rsidR="00055E85">
        <w:rPr>
          <w:color w:val="1C1D1E"/>
        </w:rPr>
        <w:t>mg/dL</w:t>
      </w:r>
      <w:r>
        <w:rPr>
          <w:color w:val="1C1D1E"/>
        </w:rPr>
        <w:t>)</w:t>
      </w:r>
    </w:p>
    <w:p w14:paraId="4909DE06" w14:textId="12D78684" w:rsidR="006A76A2" w:rsidRDefault="00E5403D" w:rsidP="00A20028">
      <w:pPr>
        <w:pStyle w:val="BodyText"/>
        <w:kinsoku w:val="0"/>
        <w:overflowPunct w:val="0"/>
        <w:spacing w:before="131" w:line="280" w:lineRule="auto"/>
        <w:ind w:left="360" w:right="371"/>
        <w:rPr>
          <w:sz w:val="20"/>
          <w:szCs w:val="20"/>
        </w:rPr>
      </w:pPr>
      <w:r>
        <w:rPr>
          <w:color w:val="1C1D1E"/>
        </w:rPr>
        <w:t xml:space="preserve"> </w:t>
      </w:r>
      <w:r w:rsidR="006A76A2">
        <w:rPr>
          <w:position w:val="5"/>
          <w:sz w:val="13"/>
          <w:szCs w:val="13"/>
        </w:rPr>
        <w:t xml:space="preserve">a </w:t>
      </w:r>
      <w:r w:rsidR="006A76A2">
        <w:rPr>
          <w:sz w:val="20"/>
          <w:szCs w:val="20"/>
        </w:rPr>
        <w:t>AGRE, Autism Genetic Research Exchange; Apo, apolipoprotein; ApoA1, apolipoprotein A1; ApoB, apolipoprotein B; Cent,</w:t>
      </w:r>
      <w:r w:rsidR="006A76A2">
        <w:rPr>
          <w:spacing w:val="1"/>
          <w:sz w:val="20"/>
          <w:szCs w:val="20"/>
        </w:rPr>
        <w:t xml:space="preserve"> </w:t>
      </w:r>
      <w:r w:rsidR="006A76A2">
        <w:rPr>
          <w:sz w:val="20"/>
          <w:szCs w:val="20"/>
        </w:rPr>
        <w:t>centile; HDL,</w:t>
      </w:r>
      <w:r w:rsidR="006A76A2">
        <w:rPr>
          <w:spacing w:val="-2"/>
          <w:sz w:val="20"/>
          <w:szCs w:val="20"/>
        </w:rPr>
        <w:t xml:space="preserve"> </w:t>
      </w:r>
      <w:r w:rsidR="006A76A2">
        <w:rPr>
          <w:sz w:val="20"/>
          <w:szCs w:val="20"/>
        </w:rPr>
        <w:t>high-density</w:t>
      </w:r>
      <w:r w:rsidR="00A20028">
        <w:rPr>
          <w:spacing w:val="-2"/>
          <w:sz w:val="20"/>
          <w:szCs w:val="20"/>
        </w:rPr>
        <w:t>-</w:t>
      </w:r>
      <w:r w:rsidR="006A76A2">
        <w:rPr>
          <w:sz w:val="20"/>
          <w:szCs w:val="20"/>
        </w:rPr>
        <w:t>lipoprotein</w:t>
      </w:r>
      <w:r w:rsidR="00A20028">
        <w:rPr>
          <w:spacing w:val="-3"/>
          <w:sz w:val="20"/>
          <w:szCs w:val="20"/>
        </w:rPr>
        <w:t>-</w:t>
      </w:r>
      <w:r w:rsidR="006A76A2">
        <w:rPr>
          <w:sz w:val="20"/>
          <w:szCs w:val="20"/>
        </w:rPr>
        <w:t>cholesterol;</w:t>
      </w:r>
      <w:r w:rsidR="006A76A2">
        <w:rPr>
          <w:spacing w:val="-2"/>
          <w:sz w:val="20"/>
          <w:szCs w:val="20"/>
        </w:rPr>
        <w:t xml:space="preserve"> </w:t>
      </w:r>
      <w:r w:rsidR="006A76A2">
        <w:rPr>
          <w:sz w:val="20"/>
          <w:szCs w:val="20"/>
        </w:rPr>
        <w:t>SD,</w:t>
      </w:r>
      <w:r w:rsidR="006A76A2">
        <w:rPr>
          <w:spacing w:val="-2"/>
          <w:sz w:val="20"/>
          <w:szCs w:val="20"/>
        </w:rPr>
        <w:t xml:space="preserve"> </w:t>
      </w:r>
      <w:r w:rsidR="006A76A2">
        <w:rPr>
          <w:sz w:val="20"/>
          <w:szCs w:val="20"/>
        </w:rPr>
        <w:t>standard</w:t>
      </w:r>
      <w:r w:rsidR="006A76A2">
        <w:rPr>
          <w:spacing w:val="-3"/>
          <w:sz w:val="20"/>
          <w:szCs w:val="20"/>
        </w:rPr>
        <w:t xml:space="preserve"> </w:t>
      </w:r>
      <w:r w:rsidR="006A76A2">
        <w:rPr>
          <w:sz w:val="20"/>
          <w:szCs w:val="20"/>
        </w:rPr>
        <w:t>deviation;</w:t>
      </w:r>
      <w:r w:rsidR="00A20028">
        <w:rPr>
          <w:sz w:val="20"/>
          <w:szCs w:val="20"/>
        </w:rPr>
        <w:t xml:space="preserve"> </w:t>
      </w:r>
      <w:r w:rsidR="006A76A2">
        <w:rPr>
          <w:sz w:val="20"/>
          <w:szCs w:val="20"/>
        </w:rPr>
        <w:t>%,</w:t>
      </w:r>
      <w:r w:rsidR="006A76A2">
        <w:rPr>
          <w:spacing w:val="-2"/>
          <w:sz w:val="20"/>
          <w:szCs w:val="20"/>
        </w:rPr>
        <w:t xml:space="preserve"> </w:t>
      </w:r>
      <w:r w:rsidR="006A76A2">
        <w:rPr>
          <w:sz w:val="20"/>
          <w:szCs w:val="20"/>
        </w:rPr>
        <w:t>Centile.</w:t>
      </w:r>
    </w:p>
    <w:p w14:paraId="4FB97FB4" w14:textId="77777777" w:rsidR="005517D2" w:rsidRDefault="005517D2" w:rsidP="004D524C">
      <w:pPr>
        <w:pStyle w:val="BodyText"/>
        <w:kinsoku w:val="0"/>
        <w:overflowPunct w:val="0"/>
        <w:spacing w:before="1"/>
        <w:ind w:left="360"/>
        <w:rPr>
          <w:sz w:val="20"/>
          <w:szCs w:val="20"/>
        </w:rPr>
      </w:pPr>
    </w:p>
    <w:p w14:paraId="1A976040" w14:textId="77777777" w:rsidR="006A76A2" w:rsidRDefault="006A76A2" w:rsidP="006A76A2">
      <w:pPr>
        <w:pStyle w:val="BodyText"/>
        <w:kinsoku w:val="0"/>
        <w:overflowPunct w:val="0"/>
        <w:spacing w:before="1"/>
        <w:ind w:left="109"/>
        <w:rPr>
          <w:sz w:val="20"/>
          <w:szCs w:val="20"/>
        </w:rPr>
        <w:sectPr w:rsidR="006A76A2">
          <w:pgSz w:w="12240" w:h="15840"/>
          <w:pgMar w:top="1020" w:right="160" w:bottom="280" w:left="140" w:header="720" w:footer="720" w:gutter="0"/>
          <w:cols w:space="720"/>
          <w:noEndnote/>
        </w:sectPr>
      </w:pPr>
    </w:p>
    <w:p w14:paraId="3C544972" w14:textId="6BB2FF67" w:rsidR="006A76A2" w:rsidRDefault="00D62843" w:rsidP="006A76A2">
      <w:pPr>
        <w:pStyle w:val="Heading1"/>
        <w:kinsoku w:val="0"/>
        <w:overflowPunct w:val="0"/>
        <w:spacing w:before="32" w:line="259" w:lineRule="auto"/>
        <w:ind w:left="224" w:right="767"/>
      </w:pPr>
      <w:r>
        <w:t xml:space="preserve">Supplementary Table </w:t>
      </w:r>
      <w:r w:rsidR="00E05863">
        <w:t>20</w:t>
      </w:r>
      <w:r w:rsidR="006A76A2">
        <w:t xml:space="preserve">: Kruskal Wallis analyses of the </w:t>
      </w:r>
      <w:proofErr w:type="gramStart"/>
      <w:r w:rsidR="006A76A2">
        <w:t>3 apolipoprotein</w:t>
      </w:r>
      <w:proofErr w:type="gramEnd"/>
      <w:r w:rsidR="006A76A2">
        <w:t xml:space="preserve"> patterns of HABL, HAL, HBL with</w:t>
      </w:r>
      <w:r w:rsidR="006A76A2">
        <w:rPr>
          <w:spacing w:val="-59"/>
        </w:rPr>
        <w:t xml:space="preserve"> </w:t>
      </w:r>
      <w:r w:rsidR="006A76A2">
        <w:t>Vineland</w:t>
      </w:r>
      <w:r w:rsidR="006A76A2">
        <w:rPr>
          <w:spacing w:val="-1"/>
        </w:rPr>
        <w:t xml:space="preserve"> </w:t>
      </w:r>
      <w:r w:rsidR="006A76A2">
        <w:t>and</w:t>
      </w:r>
      <w:r w:rsidR="006A76A2">
        <w:rPr>
          <w:spacing w:val="-1"/>
        </w:rPr>
        <w:t xml:space="preserve"> </w:t>
      </w:r>
      <w:r w:rsidR="006A76A2">
        <w:t>IQ</w:t>
      </w:r>
      <w:r w:rsidR="006A76A2">
        <w:rPr>
          <w:spacing w:val="-1"/>
        </w:rPr>
        <w:t xml:space="preserve"> </w:t>
      </w:r>
      <w:r w:rsidR="006A76A2">
        <w:t>in</w:t>
      </w:r>
      <w:r w:rsidR="006A76A2">
        <w:rPr>
          <w:spacing w:val="-2"/>
        </w:rPr>
        <w:t xml:space="preserve"> </w:t>
      </w:r>
      <w:r w:rsidR="006A76A2">
        <w:t>AGRE</w:t>
      </w:r>
      <w:r w:rsidR="006A76A2">
        <w:rPr>
          <w:spacing w:val="-1"/>
        </w:rPr>
        <w:t xml:space="preserve"> </w:t>
      </w:r>
      <w:r w:rsidR="006A76A2">
        <w:t>subjects.</w:t>
      </w:r>
    </w:p>
    <w:p w14:paraId="08927E39" w14:textId="77777777" w:rsidR="006A76A2" w:rsidRDefault="006A76A2" w:rsidP="006A76A2">
      <w:pPr>
        <w:pStyle w:val="BodyText"/>
        <w:kinsoku w:val="0"/>
        <w:overflowPunct w:val="0"/>
        <w:spacing w:before="6"/>
        <w:ind w:left="0"/>
        <w:rPr>
          <w:b/>
          <w:bCs/>
          <w:sz w:val="8"/>
          <w:szCs w:val="8"/>
        </w:rPr>
      </w:pPr>
    </w:p>
    <w:tbl>
      <w:tblPr>
        <w:tblW w:w="0" w:type="auto"/>
        <w:tblInd w:w="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1"/>
        <w:gridCol w:w="2055"/>
        <w:gridCol w:w="989"/>
        <w:gridCol w:w="1891"/>
        <w:gridCol w:w="1982"/>
        <w:gridCol w:w="988"/>
        <w:gridCol w:w="1478"/>
      </w:tblGrid>
      <w:tr w:rsidR="006A76A2" w14:paraId="2E86C621" w14:textId="77777777" w:rsidTr="00E5403D">
        <w:trPr>
          <w:trHeight w:val="1300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10215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29"/>
                <w:szCs w:val="29"/>
              </w:rPr>
            </w:pPr>
          </w:p>
          <w:p w14:paraId="7CB9D45D" w14:textId="77777777" w:rsidR="006A76A2" w:rsidRDefault="006A76A2" w:rsidP="00E5403D">
            <w:pPr>
              <w:pStyle w:val="TableParagraph"/>
              <w:kinsoku w:val="0"/>
              <w:overflowPunct w:val="0"/>
              <w:spacing w:line="280" w:lineRule="auto"/>
              <w:ind w:left="190" w:right="166" w:firstLine="2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 Disorder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Grouping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)</w:t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4F3F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EE102A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0"/>
                <w:szCs w:val="20"/>
              </w:rPr>
            </w:pPr>
          </w:p>
          <w:p w14:paraId="592FC764" w14:textId="77777777" w:rsidR="006A76A2" w:rsidRDefault="006A76A2" w:rsidP="00E5403D">
            <w:pPr>
              <w:pStyle w:val="TableParagraph"/>
              <w:kinsoku w:val="0"/>
              <w:overflowPunct w:val="0"/>
              <w:ind w:left="1076" w:right="106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11F12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6"/>
                <w:szCs w:val="16"/>
              </w:rPr>
            </w:pPr>
          </w:p>
          <w:p w14:paraId="5B11C3EA" w14:textId="77777777" w:rsidR="006A76A2" w:rsidRDefault="006A76A2" w:rsidP="00E5403D">
            <w:pPr>
              <w:pStyle w:val="TableParagraph"/>
              <w:kinsoku w:val="0"/>
              <w:overflowPunct w:val="0"/>
              <w:spacing w:line="280" w:lineRule="auto"/>
              <w:ind w:left="181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Scor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</w:p>
          <w:p w14:paraId="5395C1B2" w14:textId="77777777" w:rsidR="006A76A2" w:rsidRDefault="006A76A2" w:rsidP="00E5403D">
            <w:pPr>
              <w:pStyle w:val="TableParagraph"/>
              <w:kinsoku w:val="0"/>
              <w:overflowPunct w:val="0"/>
              <w:spacing w:line="258" w:lineRule="exact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4B3C3" w14:textId="77777777" w:rsidR="006A76A2" w:rsidRDefault="006A76A2" w:rsidP="00E5403D">
            <w:pPr>
              <w:pStyle w:val="TableParagraph"/>
              <w:kinsoku w:val="0"/>
              <w:overflowPunct w:val="0"/>
              <w:spacing w:before="45" w:line="283" w:lineRule="auto"/>
              <w:ind w:left="227" w:right="2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 Scor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n</w:t>
            </w:r>
            <w:r>
              <w:rPr>
                <w:spacing w:val="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D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Not in Apo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1217A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6"/>
                <w:szCs w:val="16"/>
              </w:rPr>
            </w:pPr>
          </w:p>
          <w:p w14:paraId="62CDEC6E" w14:textId="77777777" w:rsidR="006A76A2" w:rsidRDefault="006A76A2" w:rsidP="00E5403D">
            <w:pPr>
              <w:pStyle w:val="TableParagraph"/>
              <w:kinsoku w:val="0"/>
              <w:overflowPunct w:val="0"/>
              <w:spacing w:line="280" w:lineRule="auto"/>
              <w:ind w:left="106" w:right="98" w:firstLine="1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uskal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llis p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43120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16"/>
                <w:szCs w:val="16"/>
              </w:rPr>
            </w:pPr>
          </w:p>
          <w:p w14:paraId="030D4117" w14:textId="77777777" w:rsidR="006A76A2" w:rsidRDefault="006A76A2" w:rsidP="00E5403D">
            <w:pPr>
              <w:pStyle w:val="TableParagraph"/>
              <w:kinsoku w:val="0"/>
              <w:overflowPunct w:val="0"/>
              <w:spacing w:line="280" w:lineRule="auto"/>
              <w:ind w:left="131" w:right="125" w:firstLine="1"/>
              <w:jc w:val="center"/>
              <w:rPr>
                <w:color w:val="1C1D1E"/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fter</w:t>
            </w:r>
            <w:r>
              <w:rPr>
                <w:spacing w:val="-5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HC</w:t>
            </w:r>
            <w:r>
              <w:rPr>
                <w:color w:val="1C1D1E"/>
                <w:sz w:val="22"/>
                <w:szCs w:val="22"/>
              </w:rPr>
              <w:t>†</w:t>
            </w:r>
          </w:p>
        </w:tc>
      </w:tr>
      <w:tr w:rsidR="006A76A2" w14:paraId="7A00362A" w14:textId="77777777" w:rsidTr="00E5403D">
        <w:trPr>
          <w:trHeight w:val="911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36BB15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0114E" w14:textId="77777777" w:rsidR="006A76A2" w:rsidRDefault="006A76A2" w:rsidP="00E5403D">
            <w:pPr>
              <w:pStyle w:val="TableParagraph"/>
              <w:kinsoku w:val="0"/>
              <w:overflowPunct w:val="0"/>
              <w:spacing w:before="6" w:line="280" w:lineRule="auto"/>
              <w:ind w:left="142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Adaptiv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</w:p>
          <w:p w14:paraId="2D24B2FB" w14:textId="77777777" w:rsidR="006A76A2" w:rsidRDefault="006A76A2" w:rsidP="00E5403D">
            <w:pPr>
              <w:pStyle w:val="TableParagraph"/>
              <w:kinsoku w:val="0"/>
              <w:overflowPunct w:val="0"/>
              <w:spacing w:line="258" w:lineRule="exact"/>
              <w:ind w:left="139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31242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4F106E54" w14:textId="77777777" w:rsidR="006A76A2" w:rsidRDefault="006A76A2" w:rsidP="00E5403D">
            <w:pPr>
              <w:pStyle w:val="TableParagraph"/>
              <w:kinsoku w:val="0"/>
              <w:overflowPunct w:val="0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56C33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.4</w:t>
            </w:r>
          </w:p>
          <w:p w14:paraId="01F4B8A6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C5CCC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4</w:t>
            </w:r>
          </w:p>
          <w:p w14:paraId="0660C333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4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D31C6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65DB6640" w14:textId="77777777" w:rsidR="006A76A2" w:rsidRDefault="006A76A2" w:rsidP="00E5403D">
            <w:pPr>
              <w:pStyle w:val="TableParagraph"/>
              <w:kinsoku w:val="0"/>
              <w:overflowPunct w:val="0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E7F9D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54A2861F" w14:textId="77777777" w:rsidR="006A76A2" w:rsidRDefault="006A76A2" w:rsidP="00E5403D">
            <w:pPr>
              <w:pStyle w:val="TableParagraph"/>
              <w:kinsoku w:val="0"/>
              <w:overflowPunct w:val="0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7*</w:t>
            </w:r>
          </w:p>
        </w:tc>
      </w:tr>
      <w:tr w:rsidR="006A76A2" w14:paraId="462827EB" w14:textId="77777777" w:rsidTr="00E5403D">
        <w:trPr>
          <w:trHeight w:val="911"/>
        </w:trPr>
        <w:tc>
          <w:tcPr>
            <w:tcW w:w="2261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52AE07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8F2352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4EED3596" w14:textId="77777777" w:rsidR="006A76A2" w:rsidRDefault="006A76A2" w:rsidP="00E5403D">
            <w:pPr>
              <w:pStyle w:val="TableParagraph"/>
              <w:kinsoku w:val="0"/>
              <w:overflowPunct w:val="0"/>
              <w:spacing w:before="173" w:line="242" w:lineRule="exact"/>
              <w:ind w:left="118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L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DAC55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139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</w:p>
          <w:p w14:paraId="5C3927D9" w14:textId="77777777" w:rsidR="006A76A2" w:rsidRDefault="006A76A2" w:rsidP="00E5403D">
            <w:pPr>
              <w:pStyle w:val="TableParagraph"/>
              <w:kinsoku w:val="0"/>
              <w:overflowPunct w:val="0"/>
              <w:spacing w:before="7" w:line="300" w:lineRule="atLeast"/>
              <w:ind w:left="142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cation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A8A20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6A519C61" w14:textId="77777777" w:rsidR="006A76A2" w:rsidRDefault="006A76A2" w:rsidP="00E5403D">
            <w:pPr>
              <w:pStyle w:val="TableParagraph"/>
              <w:kinsoku w:val="0"/>
              <w:overflowPunct w:val="0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91C43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.0</w:t>
            </w:r>
          </w:p>
          <w:p w14:paraId="24EE2D2E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7F455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7</w:t>
            </w:r>
          </w:p>
          <w:p w14:paraId="43754AAE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4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EBAF9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01179A0F" w14:textId="77777777" w:rsidR="006A76A2" w:rsidRDefault="006A76A2" w:rsidP="00E5403D">
            <w:pPr>
              <w:pStyle w:val="TableParagraph"/>
              <w:kinsoku w:val="0"/>
              <w:overflowPunct w:val="0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DDC63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547C7883" w14:textId="77777777" w:rsidR="006A76A2" w:rsidRDefault="006A76A2" w:rsidP="00E5403D">
            <w:pPr>
              <w:pStyle w:val="TableParagraph"/>
              <w:kinsoku w:val="0"/>
              <w:overflowPunct w:val="0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4*</w:t>
            </w:r>
          </w:p>
        </w:tc>
      </w:tr>
      <w:tr w:rsidR="006A76A2" w14:paraId="63C9ECF3" w14:textId="77777777" w:rsidTr="00E5403D">
        <w:trPr>
          <w:trHeight w:val="38"/>
        </w:trPr>
        <w:tc>
          <w:tcPr>
            <w:tcW w:w="2261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D904A4D" w14:textId="77777777" w:rsidR="006A76A2" w:rsidRDefault="006A76A2" w:rsidP="00E5403D">
            <w:pPr>
              <w:pStyle w:val="BodyText"/>
              <w:kinsoku w:val="0"/>
              <w:overflowPunct w:val="0"/>
              <w:spacing w:before="6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37F1CF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E8774B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D957ED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B303A1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431C72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4B2A0A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A76A2" w14:paraId="077E3326" w14:textId="77777777" w:rsidTr="00E5403D">
        <w:trPr>
          <w:trHeight w:val="873"/>
        </w:trPr>
        <w:tc>
          <w:tcPr>
            <w:tcW w:w="2261" w:type="dxa"/>
            <w:vMerge w:val="restart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4940EA7" w14:textId="77777777" w:rsidR="006A76A2" w:rsidRDefault="006A76A2" w:rsidP="00E5403D">
            <w:pPr>
              <w:pStyle w:val="TableParagraph"/>
              <w:kinsoku w:val="0"/>
              <w:overflowPunct w:val="0"/>
              <w:spacing w:before="40"/>
              <w:ind w:left="4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ypo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A1</w:t>
            </w:r>
          </w:p>
          <w:p w14:paraId="4F02F77B" w14:textId="77777777" w:rsidR="006A76A2" w:rsidRDefault="006A76A2" w:rsidP="00E5403D">
            <w:pPr>
              <w:pStyle w:val="TableParagraph"/>
              <w:kinsoku w:val="0"/>
              <w:overflowPunct w:val="0"/>
              <w:spacing w:line="308" w:lineRule="exact"/>
              <w:ind w:left="135" w:right="119" w:firstLine="3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>
              <w:rPr>
                <w:spacing w:val="1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ypo</w:t>
            </w:r>
            <w:r>
              <w:rPr>
                <w:spacing w:val="1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B)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s.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D0938" w14:textId="77777777" w:rsidR="006A76A2" w:rsidRDefault="006A76A2" w:rsidP="00E5403D">
            <w:pPr>
              <w:pStyle w:val="TableParagraph"/>
              <w:kinsoku w:val="0"/>
              <w:overflowPunct w:val="0"/>
              <w:spacing w:line="222" w:lineRule="exact"/>
              <w:ind w:left="140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ily</w:t>
            </w:r>
          </w:p>
          <w:p w14:paraId="1DB77386" w14:textId="77777777" w:rsidR="006A76A2" w:rsidRDefault="006A76A2" w:rsidP="00E5403D">
            <w:pPr>
              <w:pStyle w:val="TableParagraph"/>
              <w:kinsoku w:val="0"/>
              <w:overflowPunct w:val="0"/>
              <w:spacing w:before="7" w:line="300" w:lineRule="atLeast"/>
              <w:ind w:left="141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ing Skills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7AEC7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6A58CCA0" w14:textId="77777777" w:rsidR="006A76A2" w:rsidRDefault="006A76A2" w:rsidP="00E5403D">
            <w:pPr>
              <w:pStyle w:val="TableParagraph"/>
              <w:kinsoku w:val="0"/>
              <w:overflowPunct w:val="0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F0923" w14:textId="77777777" w:rsidR="006A76A2" w:rsidRDefault="006A76A2" w:rsidP="00E5403D">
            <w:pPr>
              <w:pStyle w:val="TableParagraph"/>
              <w:kinsoku w:val="0"/>
              <w:overflowPunct w:val="0"/>
              <w:spacing w:before="117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5</w:t>
            </w:r>
          </w:p>
          <w:p w14:paraId="34FE7CF3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C4C39" w14:textId="77777777" w:rsidR="006A76A2" w:rsidRDefault="006A76A2" w:rsidP="00E5403D">
            <w:pPr>
              <w:pStyle w:val="TableParagraph"/>
              <w:kinsoku w:val="0"/>
              <w:overflowPunct w:val="0"/>
              <w:spacing w:before="117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.1</w:t>
            </w:r>
          </w:p>
          <w:p w14:paraId="4CD4E74B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4)</w:t>
            </w: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A181E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643BF1A4" w14:textId="77777777" w:rsidR="006A76A2" w:rsidRDefault="006A76A2" w:rsidP="00E5403D">
            <w:pPr>
              <w:pStyle w:val="TableParagraph"/>
              <w:kinsoku w:val="0"/>
              <w:overflowPunct w:val="0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20A00" w14:textId="77777777" w:rsidR="006A76A2" w:rsidRDefault="006A76A2" w:rsidP="00E5403D">
            <w:pPr>
              <w:pStyle w:val="TableParagraph"/>
              <w:kinsoku w:val="0"/>
              <w:overflowPunct w:val="0"/>
              <w:spacing w:before="8"/>
              <w:rPr>
                <w:b/>
                <w:bCs/>
                <w:sz w:val="22"/>
                <w:szCs w:val="22"/>
              </w:rPr>
            </w:pPr>
          </w:p>
          <w:p w14:paraId="4B3691A5" w14:textId="77777777" w:rsidR="006A76A2" w:rsidRDefault="006A76A2" w:rsidP="00E5403D">
            <w:pPr>
              <w:pStyle w:val="TableParagraph"/>
              <w:kinsoku w:val="0"/>
              <w:overflowPunct w:val="0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</w:t>
            </w:r>
          </w:p>
        </w:tc>
      </w:tr>
      <w:tr w:rsidR="006A76A2" w14:paraId="1696E302" w14:textId="77777777" w:rsidTr="00E5403D">
        <w:trPr>
          <w:trHeight w:val="33"/>
        </w:trPr>
        <w:tc>
          <w:tcPr>
            <w:tcW w:w="2261" w:type="dxa"/>
            <w:vMerge/>
            <w:tcBorders>
              <w:top w:val="nil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F7CE1DE" w14:textId="77777777" w:rsidR="006A76A2" w:rsidRDefault="006A76A2" w:rsidP="00E5403D">
            <w:pPr>
              <w:pStyle w:val="BodyText"/>
              <w:kinsoku w:val="0"/>
              <w:overflowPunct w:val="0"/>
              <w:spacing w:before="6"/>
              <w:ind w:left="0"/>
              <w:rPr>
                <w:b/>
                <w:bCs/>
                <w:sz w:val="2"/>
                <w:szCs w:val="2"/>
              </w:rPr>
            </w:pP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4F1C9C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AD7BA9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11E8CD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C0D3D3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2F13FA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C2445C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6A76A2" w14:paraId="14DB0ECA" w14:textId="77777777" w:rsidTr="00E5403D">
        <w:trPr>
          <w:trHeight w:val="877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58F6ED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AE60C" w14:textId="77777777" w:rsidR="006A76A2" w:rsidRDefault="006A76A2" w:rsidP="00E5403D">
            <w:pPr>
              <w:pStyle w:val="TableParagraph"/>
              <w:kinsoku w:val="0"/>
              <w:overflowPunct w:val="0"/>
              <w:spacing w:line="227" w:lineRule="exact"/>
              <w:ind w:left="139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</w:t>
            </w:r>
          </w:p>
          <w:p w14:paraId="037834F4" w14:textId="77777777" w:rsidR="006A76A2" w:rsidRDefault="006A76A2" w:rsidP="00E5403D">
            <w:pPr>
              <w:pStyle w:val="TableParagraph"/>
              <w:kinsoku w:val="0"/>
              <w:overflowPunct w:val="0"/>
              <w:spacing w:before="7" w:line="300" w:lineRule="atLeast"/>
              <w:ind w:left="142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ization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418E8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3"/>
                <w:szCs w:val="23"/>
              </w:rPr>
            </w:pPr>
          </w:p>
          <w:p w14:paraId="0D8C52D4" w14:textId="77777777" w:rsidR="006A76A2" w:rsidRDefault="006A76A2" w:rsidP="00E5403D">
            <w:pPr>
              <w:pStyle w:val="TableParagraph"/>
              <w:kinsoku w:val="0"/>
              <w:overflowPunct w:val="0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23A9F" w14:textId="77777777" w:rsidR="006A76A2" w:rsidRDefault="006A76A2" w:rsidP="00E5403D">
            <w:pPr>
              <w:pStyle w:val="TableParagraph"/>
              <w:kinsoku w:val="0"/>
              <w:overflowPunct w:val="0"/>
              <w:spacing w:before="121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.4</w:t>
            </w:r>
          </w:p>
          <w:p w14:paraId="7C9FDB05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)</w:t>
            </w: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25949" w14:textId="77777777" w:rsidR="006A76A2" w:rsidRDefault="006A76A2" w:rsidP="00E5403D">
            <w:pPr>
              <w:pStyle w:val="TableParagraph"/>
              <w:kinsoku w:val="0"/>
              <w:overflowPunct w:val="0"/>
              <w:spacing w:before="121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.2</w:t>
            </w:r>
          </w:p>
          <w:p w14:paraId="3E4812C5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4)</w:t>
            </w: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4F3D1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3"/>
                <w:szCs w:val="23"/>
              </w:rPr>
            </w:pPr>
          </w:p>
          <w:p w14:paraId="4F0A9A7A" w14:textId="77777777" w:rsidR="006A76A2" w:rsidRDefault="006A76A2" w:rsidP="00E5403D">
            <w:pPr>
              <w:pStyle w:val="TableParagraph"/>
              <w:kinsoku w:val="0"/>
              <w:overflowPunct w:val="0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51668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rPr>
                <w:b/>
                <w:bCs/>
                <w:sz w:val="23"/>
                <w:szCs w:val="23"/>
              </w:rPr>
            </w:pPr>
          </w:p>
          <w:p w14:paraId="5DC976AF" w14:textId="77777777" w:rsidR="006A76A2" w:rsidRDefault="006A76A2" w:rsidP="00E5403D">
            <w:pPr>
              <w:pStyle w:val="TableParagraph"/>
              <w:kinsoku w:val="0"/>
              <w:overflowPunct w:val="0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</w:t>
            </w:r>
          </w:p>
        </w:tc>
      </w:tr>
      <w:tr w:rsidR="006A76A2" w14:paraId="31847F7D" w14:textId="77777777" w:rsidTr="00E5403D">
        <w:trPr>
          <w:trHeight w:val="757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30E7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F803D" w14:textId="77777777" w:rsidR="006A76A2" w:rsidRDefault="006A76A2" w:rsidP="00E5403D">
            <w:pPr>
              <w:pStyle w:val="TableParagraph"/>
              <w:kinsoku w:val="0"/>
              <w:overflowPunct w:val="0"/>
              <w:spacing w:before="78" w:line="280" w:lineRule="auto"/>
              <w:ind w:left="363" w:right="256" w:hanging="7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Motor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kill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m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79228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14:paraId="36BED4E2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9BF76" w14:textId="77777777" w:rsidR="006A76A2" w:rsidRDefault="006A76A2" w:rsidP="00E5403D">
            <w:pPr>
              <w:pStyle w:val="TableParagraph"/>
              <w:kinsoku w:val="0"/>
              <w:overflowPunct w:val="0"/>
              <w:spacing w:before="78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6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3</w:t>
            </w:r>
          </w:p>
          <w:p w14:paraId="7532F824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67AF5" w14:textId="77777777" w:rsidR="006A76A2" w:rsidRDefault="006A76A2" w:rsidP="00E5403D">
            <w:pPr>
              <w:pStyle w:val="TableParagraph"/>
              <w:kinsoku w:val="0"/>
              <w:overflowPunct w:val="0"/>
              <w:spacing w:before="78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.8</w:t>
            </w:r>
          </w:p>
          <w:p w14:paraId="5987E8D6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0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C3FCB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14:paraId="612837B8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E7A0A" w14:textId="77777777" w:rsidR="006A76A2" w:rsidRDefault="006A76A2" w:rsidP="00E5403D">
            <w:pPr>
              <w:pStyle w:val="TableParagraph"/>
              <w:kinsoku w:val="0"/>
              <w:overflowPunct w:val="0"/>
              <w:spacing w:before="5"/>
              <w:rPr>
                <w:b/>
                <w:bCs/>
                <w:sz w:val="19"/>
                <w:szCs w:val="19"/>
              </w:rPr>
            </w:pPr>
          </w:p>
          <w:p w14:paraId="7DCCB68F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4</w:t>
            </w:r>
          </w:p>
        </w:tc>
      </w:tr>
      <w:tr w:rsidR="006A76A2" w14:paraId="7E4209BC" w14:textId="77777777" w:rsidTr="00E5403D">
        <w:trPr>
          <w:trHeight w:val="1214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BBBD9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83" w:lineRule="auto"/>
              <w:ind w:left="312" w:right="201" w:hanging="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 (Hypo ApoA1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 ApoB that is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ype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rmal)</w:t>
            </w:r>
          </w:p>
          <w:p w14:paraId="1A023AB8" w14:textId="77777777" w:rsidR="006A76A2" w:rsidRDefault="006A76A2" w:rsidP="00E5403D">
            <w:pPr>
              <w:pStyle w:val="TableParagraph"/>
              <w:kinsoku w:val="0"/>
              <w:overflowPunct w:val="0"/>
              <w:spacing w:line="255" w:lineRule="exact"/>
              <w:ind w:left="13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.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351E0" w14:textId="77777777" w:rsidR="006A76A2" w:rsidRDefault="006A76A2" w:rsidP="00E5403D">
            <w:pPr>
              <w:pStyle w:val="TableParagraph"/>
              <w:kinsoku w:val="0"/>
              <w:overflowPunct w:val="0"/>
              <w:spacing w:before="155" w:line="280" w:lineRule="auto"/>
              <w:ind w:left="142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Adaptiv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8DE9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773FDCA8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113C3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25"/>
                <w:szCs w:val="25"/>
              </w:rPr>
            </w:pPr>
          </w:p>
          <w:p w14:paraId="0C600E10" w14:textId="77777777" w:rsidR="006A76A2" w:rsidRDefault="006A76A2" w:rsidP="00E5403D">
            <w:pPr>
              <w:pStyle w:val="TableParagraph"/>
              <w:kinsoku w:val="0"/>
              <w:overflowPunct w:val="0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1</w:t>
            </w:r>
          </w:p>
          <w:p w14:paraId="5C0836B4" w14:textId="77777777" w:rsidR="006A76A2" w:rsidRDefault="006A76A2" w:rsidP="00E5403D">
            <w:pPr>
              <w:pStyle w:val="TableParagraph"/>
              <w:kinsoku w:val="0"/>
              <w:overflowPunct w:val="0"/>
              <w:spacing w:before="49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78EC0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rPr>
                <w:b/>
                <w:bCs/>
                <w:sz w:val="25"/>
                <w:szCs w:val="25"/>
              </w:rPr>
            </w:pPr>
          </w:p>
          <w:p w14:paraId="029C4328" w14:textId="77777777" w:rsidR="006A76A2" w:rsidRDefault="006A76A2" w:rsidP="00E5403D">
            <w:pPr>
              <w:pStyle w:val="TableParagraph"/>
              <w:kinsoku w:val="0"/>
              <w:overflowPunct w:val="0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3</w:t>
            </w:r>
          </w:p>
          <w:p w14:paraId="3FC8FC1F" w14:textId="77777777" w:rsidR="006A76A2" w:rsidRDefault="006A76A2" w:rsidP="00E5403D">
            <w:pPr>
              <w:pStyle w:val="TableParagraph"/>
              <w:kinsoku w:val="0"/>
              <w:overflowPunct w:val="0"/>
              <w:spacing w:before="49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71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CF9A6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1820B42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7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68E0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31B4C04D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7</w:t>
            </w:r>
          </w:p>
        </w:tc>
      </w:tr>
      <w:tr w:rsidR="006A76A2" w14:paraId="52C295B3" w14:textId="77777777" w:rsidTr="00E5403D">
        <w:trPr>
          <w:trHeight w:val="1213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C613D" w14:textId="77777777" w:rsidR="006A76A2" w:rsidRDefault="006A76A2" w:rsidP="00E5403D">
            <w:pPr>
              <w:pStyle w:val="TableParagraph"/>
              <w:kinsoku w:val="0"/>
              <w:overflowPunct w:val="0"/>
              <w:spacing w:before="2" w:line="283" w:lineRule="auto"/>
              <w:ind w:left="251" w:right="235" w:firstLine="42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L (Hypo ApoB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 ApoA1 that is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rma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yper)</w:t>
            </w:r>
          </w:p>
          <w:p w14:paraId="2CAB4963" w14:textId="77777777" w:rsidR="006A76A2" w:rsidRDefault="006A76A2" w:rsidP="00E5403D">
            <w:pPr>
              <w:pStyle w:val="TableParagraph"/>
              <w:kinsoku w:val="0"/>
              <w:overflowPunct w:val="0"/>
              <w:spacing w:line="255" w:lineRule="exact"/>
              <w:ind w:left="135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.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27D7" w14:textId="77777777" w:rsidR="006A76A2" w:rsidRDefault="006A76A2" w:rsidP="00E5403D">
            <w:pPr>
              <w:pStyle w:val="TableParagraph"/>
              <w:kinsoku w:val="0"/>
              <w:overflowPunct w:val="0"/>
              <w:spacing w:before="155" w:line="283" w:lineRule="auto"/>
              <w:ind w:left="142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eland Adaptive</w:t>
            </w:r>
            <w:r>
              <w:rPr>
                <w:spacing w:val="-5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havior</w:t>
            </w:r>
            <w:r>
              <w:rPr>
                <w:spacing w:val="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osi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44AE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15D98989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8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E008B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5DE7C20A" w14:textId="77777777" w:rsidR="006A76A2" w:rsidRDefault="006A76A2" w:rsidP="00E5403D">
            <w:pPr>
              <w:pStyle w:val="TableParagraph"/>
              <w:kinsoku w:val="0"/>
              <w:overflowPunct w:val="0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.5</w:t>
            </w:r>
          </w:p>
          <w:p w14:paraId="1F0BE8E7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4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2B5A5" w14:textId="77777777" w:rsidR="006A76A2" w:rsidRDefault="006A76A2" w:rsidP="00E5403D">
            <w:pPr>
              <w:pStyle w:val="TableParagraph"/>
              <w:kinsoku w:val="0"/>
              <w:overflowPunct w:val="0"/>
              <w:spacing w:before="11"/>
              <w:rPr>
                <w:b/>
                <w:bCs/>
                <w:sz w:val="25"/>
                <w:szCs w:val="25"/>
              </w:rPr>
            </w:pPr>
          </w:p>
          <w:p w14:paraId="482F389B" w14:textId="77777777" w:rsidR="006A76A2" w:rsidRDefault="006A76A2" w:rsidP="00E5403D">
            <w:pPr>
              <w:pStyle w:val="TableParagraph"/>
              <w:kinsoku w:val="0"/>
              <w:overflowPunct w:val="0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.1</w:t>
            </w:r>
          </w:p>
          <w:p w14:paraId="569B7EF4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2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23F0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22185745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8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8AB3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b/>
                <w:bCs/>
                <w:sz w:val="22"/>
                <w:szCs w:val="22"/>
              </w:rPr>
            </w:pPr>
          </w:p>
          <w:p w14:paraId="052E0D58" w14:textId="77777777" w:rsidR="006A76A2" w:rsidRDefault="006A76A2" w:rsidP="00E5403D">
            <w:pPr>
              <w:pStyle w:val="TableParagraph"/>
              <w:kinsoku w:val="0"/>
              <w:overflowPunct w:val="0"/>
              <w:spacing w:before="195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0</w:t>
            </w:r>
          </w:p>
        </w:tc>
      </w:tr>
      <w:tr w:rsidR="006A76A2" w14:paraId="4F688E50" w14:textId="77777777" w:rsidTr="00E5403D">
        <w:trPr>
          <w:trHeight w:val="307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DF5DEBB" w14:textId="77777777" w:rsidR="006A76A2" w:rsidRDefault="006A76A2" w:rsidP="00E5403D">
            <w:pPr>
              <w:pStyle w:val="TableParagraph"/>
              <w:kinsoku w:val="0"/>
              <w:overflowPunct w:val="0"/>
              <w:spacing w:before="6"/>
              <w:ind w:left="118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L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C6E5239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F552794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0DC2E9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F2FCF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DF617A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9AB65A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6A2" w14:paraId="346B9359" w14:textId="77777777" w:rsidTr="00E5403D">
        <w:trPr>
          <w:trHeight w:val="604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928858D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Hypo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A1</w:t>
            </w:r>
          </w:p>
          <w:p w14:paraId="2298610B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4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ypo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B)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ACFAF59" w14:textId="77777777" w:rsidR="006A76A2" w:rsidRDefault="006A76A2" w:rsidP="00E5403D">
            <w:pPr>
              <w:pStyle w:val="TableParagraph"/>
              <w:kinsoku w:val="0"/>
              <w:overflowPunct w:val="0"/>
              <w:spacing w:before="150"/>
              <w:ind w:left="140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C86C6B2" w14:textId="77777777" w:rsidR="006A76A2" w:rsidRDefault="006A76A2" w:rsidP="00E5403D">
            <w:pPr>
              <w:pStyle w:val="TableParagraph"/>
              <w:kinsoku w:val="0"/>
              <w:overflowPunct w:val="0"/>
              <w:spacing w:before="150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9815A93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.4</w:t>
            </w:r>
          </w:p>
          <w:p w14:paraId="727CB747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59024FE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4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5</w:t>
            </w:r>
          </w:p>
          <w:p w14:paraId="75E7E409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3)</w:t>
            </w: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C241D36" w14:textId="77777777" w:rsidR="006A76A2" w:rsidRDefault="006A76A2" w:rsidP="00E5403D">
            <w:pPr>
              <w:pStyle w:val="TableParagraph"/>
              <w:kinsoku w:val="0"/>
              <w:overflowPunct w:val="0"/>
              <w:spacing w:before="150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78</w:t>
            </w: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08188D7" w14:textId="77777777" w:rsidR="006A76A2" w:rsidRDefault="006A76A2" w:rsidP="00E5403D">
            <w:pPr>
              <w:pStyle w:val="TableParagraph"/>
              <w:kinsoku w:val="0"/>
              <w:overflowPunct w:val="0"/>
              <w:spacing w:before="150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0</w:t>
            </w:r>
          </w:p>
        </w:tc>
      </w:tr>
      <w:tr w:rsidR="006A76A2" w14:paraId="20CC4CEF" w14:textId="77777777" w:rsidTr="00E5403D">
        <w:trPr>
          <w:trHeight w:val="306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07EE6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19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.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0EE9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CB5D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90DC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1DA11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78B0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E597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6A2" w14:paraId="28BA21C9" w14:textId="77777777" w:rsidTr="00E5403D">
        <w:trPr>
          <w:trHeight w:val="302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8B02099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118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Hypo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A1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7DF7B2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538369E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738245F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7C3E5E8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157DDC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2E5109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6A2" w14:paraId="5D11FBCC" w14:textId="77777777" w:rsidTr="00E5403D">
        <w:trPr>
          <w:trHeight w:val="607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7AEE6F4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3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B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a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</w:t>
            </w:r>
          </w:p>
          <w:p w14:paraId="5BDEDB55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32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rmal)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F912AAB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40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F1E8CFB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2134F20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0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3.9</w:t>
            </w:r>
          </w:p>
          <w:p w14:paraId="19CF6594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)</w:t>
            </w: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478A845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5.1</w:t>
            </w:r>
          </w:p>
          <w:p w14:paraId="63DC402C" w14:textId="77777777" w:rsidR="006A76A2" w:rsidRDefault="006A76A2" w:rsidP="00E5403D">
            <w:pPr>
              <w:pStyle w:val="TableParagraph"/>
              <w:kinsoku w:val="0"/>
              <w:overflowPunct w:val="0"/>
              <w:spacing w:before="44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48)</w:t>
            </w: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396C169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1</w:t>
            </w: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986A26D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1</w:t>
            </w:r>
          </w:p>
        </w:tc>
      </w:tr>
      <w:tr w:rsidR="006A76A2" w14:paraId="378A24DC" w14:textId="77777777" w:rsidTr="00E5403D">
        <w:trPr>
          <w:trHeight w:val="304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5B6E6" w14:textId="77777777" w:rsidR="006A76A2" w:rsidRDefault="006A76A2" w:rsidP="00E5403D">
            <w:pPr>
              <w:pStyle w:val="TableParagraph"/>
              <w:kinsoku w:val="0"/>
              <w:overflowPunct w:val="0"/>
              <w:spacing w:before="4"/>
              <w:ind w:left="119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.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65DB7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5E5E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0F5F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60CC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337F2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5FD7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6A2" w14:paraId="51FF45DD" w14:textId="77777777" w:rsidTr="00E5403D">
        <w:trPr>
          <w:trHeight w:val="302"/>
        </w:trPr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9B4E935" w14:textId="77777777" w:rsidR="006A76A2" w:rsidRDefault="006A76A2" w:rsidP="00E5403D">
            <w:pPr>
              <w:pStyle w:val="TableParagraph"/>
              <w:kinsoku w:val="0"/>
              <w:overflowPunct w:val="0"/>
              <w:spacing w:before="2"/>
              <w:ind w:left="119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Hypo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B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C63759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EA1F0F3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5A579BD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83C0AD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279E43B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39356F6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76A2" w14:paraId="0839B015" w14:textId="77777777" w:rsidTr="00E5403D">
        <w:trPr>
          <w:trHeight w:val="609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492816C3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25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oA1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a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</w:t>
            </w:r>
          </w:p>
          <w:p w14:paraId="21FE0AC3" w14:textId="77777777" w:rsidR="006A76A2" w:rsidRDefault="006A76A2" w:rsidP="00E5403D">
            <w:pPr>
              <w:pStyle w:val="TableParagraph"/>
              <w:kinsoku w:val="0"/>
              <w:overflowPunct w:val="0"/>
              <w:spacing w:before="49"/>
              <w:ind w:left="32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yper)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29EF9F1A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40" w:right="12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Q</w:t>
            </w: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8B76E20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107" w:right="9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0</w:t>
            </w: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6008BEFA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2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1.5</w:t>
            </w:r>
          </w:p>
          <w:p w14:paraId="4A93789A" w14:textId="77777777" w:rsidR="006A76A2" w:rsidRDefault="006A76A2" w:rsidP="00E5403D">
            <w:pPr>
              <w:pStyle w:val="TableParagraph"/>
              <w:kinsoku w:val="0"/>
              <w:overflowPunct w:val="0"/>
              <w:spacing w:before="49"/>
              <w:ind w:left="178" w:right="167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5)</w:t>
            </w: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686887C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43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u w:val="single" w:color="000000"/>
              </w:rPr>
              <w:t>+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4.2</w:t>
            </w:r>
          </w:p>
          <w:p w14:paraId="422EBD09" w14:textId="77777777" w:rsidR="006A76A2" w:rsidRDefault="006A76A2" w:rsidP="00E5403D">
            <w:pPr>
              <w:pStyle w:val="TableParagraph"/>
              <w:kinsoku w:val="0"/>
              <w:overflowPunct w:val="0"/>
              <w:spacing w:before="49"/>
              <w:ind w:left="54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=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35)</w:t>
            </w: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1616E0C2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27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8</w:t>
            </w: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none" w:sz="6" w:space="0" w:color="auto"/>
              <w:right w:val="single" w:sz="4" w:space="0" w:color="000000"/>
            </w:tcBorders>
          </w:tcPr>
          <w:p w14:paraId="06B927D4" w14:textId="77777777" w:rsidR="006A76A2" w:rsidRDefault="006A76A2" w:rsidP="00E5403D">
            <w:pPr>
              <w:pStyle w:val="TableParagraph"/>
              <w:kinsoku w:val="0"/>
              <w:overflowPunct w:val="0"/>
              <w:spacing w:before="155"/>
              <w:ind w:left="459" w:right="45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7</w:t>
            </w:r>
          </w:p>
        </w:tc>
      </w:tr>
      <w:tr w:rsidR="006A76A2" w14:paraId="520494A6" w14:textId="77777777" w:rsidTr="00E5403D">
        <w:trPr>
          <w:trHeight w:val="301"/>
        </w:trPr>
        <w:tc>
          <w:tcPr>
            <w:tcW w:w="226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4D4B8" w14:textId="77777777" w:rsidR="006A76A2" w:rsidRDefault="006A76A2" w:rsidP="00E5403D">
            <w:pPr>
              <w:pStyle w:val="TableParagraph"/>
              <w:kinsoku w:val="0"/>
              <w:overflowPunct w:val="0"/>
              <w:spacing w:before="1"/>
              <w:ind w:left="119" w:right="10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s.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jects</w:t>
            </w:r>
          </w:p>
        </w:tc>
        <w:tc>
          <w:tcPr>
            <w:tcW w:w="2055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16E7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67F20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D08E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8C0E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797F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one" w:sz="6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7F3E5" w14:textId="77777777" w:rsidR="006A76A2" w:rsidRDefault="006A76A2" w:rsidP="00E5403D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C772E8" w14:textId="77777777" w:rsidR="006A76A2" w:rsidRDefault="006A76A2" w:rsidP="006A76A2">
      <w:pPr>
        <w:pStyle w:val="BodyText"/>
        <w:kinsoku w:val="0"/>
        <w:overflowPunct w:val="0"/>
        <w:spacing w:before="189" w:line="264" w:lineRule="auto"/>
        <w:ind w:left="234" w:right="403"/>
        <w:rPr>
          <w:color w:val="000000"/>
          <w:spacing w:val="-2"/>
        </w:rPr>
      </w:pPr>
      <w:r>
        <w:rPr>
          <w:color w:val="1C1D1E"/>
        </w:rPr>
        <w:t>†</w:t>
      </w:r>
      <w:r>
        <w:rPr>
          <w:color w:val="1C1D1E"/>
          <w:spacing w:val="-3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initial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nalysi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had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BHC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6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(for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3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polipoprotein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pattern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nalyze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with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Vinelan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BC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FSIQ),</w:t>
      </w:r>
      <w:r>
        <w:rPr>
          <w:color w:val="000000"/>
          <w:spacing w:val="-58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then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a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BHC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4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(for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HABL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analyzed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with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4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Vinelan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subscales);</w:t>
      </w:r>
      <w:r>
        <w:rPr>
          <w:color w:val="000000"/>
          <w:spacing w:val="-2"/>
        </w:rPr>
        <w:t xml:space="preserve"> </w:t>
      </w:r>
    </w:p>
    <w:p w14:paraId="428FF683" w14:textId="77777777" w:rsidR="006A76A2" w:rsidRDefault="006A76A2" w:rsidP="006A76A2">
      <w:pPr>
        <w:pStyle w:val="BodyText"/>
        <w:kinsoku w:val="0"/>
        <w:overflowPunct w:val="0"/>
        <w:spacing w:before="189" w:line="264" w:lineRule="auto"/>
        <w:ind w:left="234" w:right="403"/>
        <w:rPr>
          <w:color w:val="000000"/>
        </w:rPr>
      </w:pPr>
      <w:r>
        <w:rPr>
          <w:color w:val="000000"/>
        </w:rPr>
        <w:t>*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Indicate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statistical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significance.</w:t>
      </w:r>
    </w:p>
    <w:p w14:paraId="27F0DD54" w14:textId="77777777" w:rsidR="006A76A2" w:rsidRDefault="006A76A2" w:rsidP="006A76A2">
      <w:pPr>
        <w:pStyle w:val="BodyText"/>
        <w:kinsoku w:val="0"/>
        <w:overflowPunct w:val="0"/>
        <w:spacing w:before="4"/>
        <w:ind w:left="0"/>
        <w:rPr>
          <w:sz w:val="17"/>
          <w:szCs w:val="17"/>
        </w:rPr>
      </w:pPr>
    </w:p>
    <w:p w14:paraId="5E679BE8" w14:textId="27C0310B" w:rsidR="006A76A2" w:rsidRDefault="006A76A2" w:rsidP="006A76A2">
      <w:pPr>
        <w:pStyle w:val="BodyText"/>
        <w:kinsoku w:val="0"/>
        <w:overflowPunct w:val="0"/>
        <w:spacing w:before="0" w:line="285" w:lineRule="auto"/>
        <w:ind w:left="234" w:right="625"/>
        <w:rPr>
          <w:sz w:val="20"/>
          <w:szCs w:val="20"/>
        </w:rPr>
      </w:pPr>
      <w:r>
        <w:rPr>
          <w:position w:val="6"/>
          <w:sz w:val="14"/>
          <w:szCs w:val="14"/>
        </w:rPr>
        <w:t xml:space="preserve">a </w:t>
      </w:r>
      <w:r>
        <w:rPr>
          <w:sz w:val="20"/>
          <w:szCs w:val="20"/>
        </w:rPr>
        <w:t>AGRE, Autism Genetic Research Exchange; Apo, apolipoprotein; ApoA1, apolipoprotein A1; ApoB, apolipoprotein B; BHC, Benjamini-Hochberg p value correction; FSIQ, full scale intelligence quotient; IQ, intelligence</w:t>
      </w:r>
      <w:r>
        <w:rPr>
          <w:spacing w:val="-54"/>
          <w:sz w:val="20"/>
          <w:szCs w:val="20"/>
        </w:rPr>
        <w:t xml:space="preserve"> </w:t>
      </w:r>
      <w:r>
        <w:rPr>
          <w:sz w:val="20"/>
          <w:szCs w:val="20"/>
        </w:rPr>
        <w:t>quotient;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SD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deviation;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ABC,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Vinelan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Adaptiv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Behavi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Composite.</w:t>
      </w:r>
    </w:p>
    <w:p w14:paraId="06E240E1" w14:textId="77777777" w:rsidR="00B10C59" w:rsidRDefault="00B10C59"/>
    <w:sectPr w:rsidR="00B10C59">
      <w:pgSz w:w="12240" w:h="15840"/>
      <w:pgMar w:top="260" w:right="160" w:bottom="0" w:left="1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5DC50498-BCDC-4222-844E-021B2230A626}"/>
    <w:docVar w:name="dgnword-eventsink" w:val="343179064"/>
  </w:docVars>
  <w:rsids>
    <w:rsidRoot w:val="006A76A2"/>
    <w:rsid w:val="00026E3C"/>
    <w:rsid w:val="00030C25"/>
    <w:rsid w:val="00047878"/>
    <w:rsid w:val="00055E85"/>
    <w:rsid w:val="00060EC9"/>
    <w:rsid w:val="00064DC8"/>
    <w:rsid w:val="000730B8"/>
    <w:rsid w:val="0008525E"/>
    <w:rsid w:val="00086F61"/>
    <w:rsid w:val="000A5937"/>
    <w:rsid w:val="000D2C7E"/>
    <w:rsid w:val="000E2090"/>
    <w:rsid w:val="001257CE"/>
    <w:rsid w:val="0013495D"/>
    <w:rsid w:val="001416A1"/>
    <w:rsid w:val="00141853"/>
    <w:rsid w:val="00144E01"/>
    <w:rsid w:val="001536BE"/>
    <w:rsid w:val="001632C3"/>
    <w:rsid w:val="001829CF"/>
    <w:rsid w:val="001E79F0"/>
    <w:rsid w:val="001F2117"/>
    <w:rsid w:val="001F3914"/>
    <w:rsid w:val="00214A8A"/>
    <w:rsid w:val="00221917"/>
    <w:rsid w:val="00224F86"/>
    <w:rsid w:val="002314B0"/>
    <w:rsid w:val="00240147"/>
    <w:rsid w:val="00256967"/>
    <w:rsid w:val="00256B70"/>
    <w:rsid w:val="00264AD1"/>
    <w:rsid w:val="0028494B"/>
    <w:rsid w:val="002918B5"/>
    <w:rsid w:val="00296732"/>
    <w:rsid w:val="002A1CA9"/>
    <w:rsid w:val="002B47AB"/>
    <w:rsid w:val="002B53D7"/>
    <w:rsid w:val="002C76DF"/>
    <w:rsid w:val="002E02F4"/>
    <w:rsid w:val="00304930"/>
    <w:rsid w:val="003302EB"/>
    <w:rsid w:val="00336E67"/>
    <w:rsid w:val="00352E70"/>
    <w:rsid w:val="00385FEC"/>
    <w:rsid w:val="003C3E84"/>
    <w:rsid w:val="003C4C13"/>
    <w:rsid w:val="003D5708"/>
    <w:rsid w:val="003D6B08"/>
    <w:rsid w:val="003F017C"/>
    <w:rsid w:val="003F7C3C"/>
    <w:rsid w:val="00406316"/>
    <w:rsid w:val="00413E15"/>
    <w:rsid w:val="00414E0F"/>
    <w:rsid w:val="00421FF5"/>
    <w:rsid w:val="00450990"/>
    <w:rsid w:val="0045136E"/>
    <w:rsid w:val="00487F0D"/>
    <w:rsid w:val="00490ADF"/>
    <w:rsid w:val="004A4D20"/>
    <w:rsid w:val="004C0241"/>
    <w:rsid w:val="004D42E0"/>
    <w:rsid w:val="004D524C"/>
    <w:rsid w:val="004D7B2A"/>
    <w:rsid w:val="004E6F63"/>
    <w:rsid w:val="00502EFC"/>
    <w:rsid w:val="00512B2F"/>
    <w:rsid w:val="00530869"/>
    <w:rsid w:val="00544971"/>
    <w:rsid w:val="0054637D"/>
    <w:rsid w:val="005517D2"/>
    <w:rsid w:val="005529FE"/>
    <w:rsid w:val="00562D2A"/>
    <w:rsid w:val="00574455"/>
    <w:rsid w:val="005C66D9"/>
    <w:rsid w:val="00603BA1"/>
    <w:rsid w:val="006275C4"/>
    <w:rsid w:val="00646C28"/>
    <w:rsid w:val="00646F52"/>
    <w:rsid w:val="006630AF"/>
    <w:rsid w:val="00664D09"/>
    <w:rsid w:val="00671A28"/>
    <w:rsid w:val="00685F46"/>
    <w:rsid w:val="006A10BA"/>
    <w:rsid w:val="006A76A2"/>
    <w:rsid w:val="006B02D7"/>
    <w:rsid w:val="006B2931"/>
    <w:rsid w:val="006B68FA"/>
    <w:rsid w:val="006C2BE1"/>
    <w:rsid w:val="006D2380"/>
    <w:rsid w:val="006E7908"/>
    <w:rsid w:val="006F6D36"/>
    <w:rsid w:val="00715BF6"/>
    <w:rsid w:val="00734753"/>
    <w:rsid w:val="00770E8C"/>
    <w:rsid w:val="007B70B5"/>
    <w:rsid w:val="007C3FB8"/>
    <w:rsid w:val="00800BB7"/>
    <w:rsid w:val="00803348"/>
    <w:rsid w:val="00835226"/>
    <w:rsid w:val="008613EE"/>
    <w:rsid w:val="008766EF"/>
    <w:rsid w:val="008838B9"/>
    <w:rsid w:val="00887E0F"/>
    <w:rsid w:val="00892A96"/>
    <w:rsid w:val="008C087A"/>
    <w:rsid w:val="008E7CE3"/>
    <w:rsid w:val="00902F89"/>
    <w:rsid w:val="00904F9C"/>
    <w:rsid w:val="009541D2"/>
    <w:rsid w:val="00961926"/>
    <w:rsid w:val="009759F6"/>
    <w:rsid w:val="00982764"/>
    <w:rsid w:val="009974C2"/>
    <w:rsid w:val="009B4F48"/>
    <w:rsid w:val="009D755E"/>
    <w:rsid w:val="00A20028"/>
    <w:rsid w:val="00A2445A"/>
    <w:rsid w:val="00A3391A"/>
    <w:rsid w:val="00A47D2E"/>
    <w:rsid w:val="00A7526F"/>
    <w:rsid w:val="00A77D56"/>
    <w:rsid w:val="00A865C8"/>
    <w:rsid w:val="00A86682"/>
    <w:rsid w:val="00AB6C88"/>
    <w:rsid w:val="00AC07D6"/>
    <w:rsid w:val="00AC1A93"/>
    <w:rsid w:val="00B10C59"/>
    <w:rsid w:val="00B376BB"/>
    <w:rsid w:val="00B50B7D"/>
    <w:rsid w:val="00B74FB7"/>
    <w:rsid w:val="00B974E3"/>
    <w:rsid w:val="00BA7473"/>
    <w:rsid w:val="00BB0763"/>
    <w:rsid w:val="00BC7CAE"/>
    <w:rsid w:val="00C017BB"/>
    <w:rsid w:val="00C23D1E"/>
    <w:rsid w:val="00C349F1"/>
    <w:rsid w:val="00C6188C"/>
    <w:rsid w:val="00C7133A"/>
    <w:rsid w:val="00C806A6"/>
    <w:rsid w:val="00CB0459"/>
    <w:rsid w:val="00CB4C42"/>
    <w:rsid w:val="00CD5744"/>
    <w:rsid w:val="00CD635D"/>
    <w:rsid w:val="00CE6649"/>
    <w:rsid w:val="00CF19B7"/>
    <w:rsid w:val="00D11EB6"/>
    <w:rsid w:val="00D25F2C"/>
    <w:rsid w:val="00D57747"/>
    <w:rsid w:val="00D57A07"/>
    <w:rsid w:val="00D62843"/>
    <w:rsid w:val="00D651EC"/>
    <w:rsid w:val="00D66B50"/>
    <w:rsid w:val="00D73063"/>
    <w:rsid w:val="00D83714"/>
    <w:rsid w:val="00DA307A"/>
    <w:rsid w:val="00DB4B54"/>
    <w:rsid w:val="00DC2225"/>
    <w:rsid w:val="00DF1938"/>
    <w:rsid w:val="00E05863"/>
    <w:rsid w:val="00E5403D"/>
    <w:rsid w:val="00E67824"/>
    <w:rsid w:val="00E70A3F"/>
    <w:rsid w:val="00E866E6"/>
    <w:rsid w:val="00EC6947"/>
    <w:rsid w:val="00EE7A5E"/>
    <w:rsid w:val="00F03B5A"/>
    <w:rsid w:val="00F468DB"/>
    <w:rsid w:val="00F54F63"/>
    <w:rsid w:val="00F645D1"/>
    <w:rsid w:val="00F71D88"/>
    <w:rsid w:val="00F84E8C"/>
    <w:rsid w:val="00FA424D"/>
    <w:rsid w:val="00FB69BE"/>
    <w:rsid w:val="00FE106F"/>
    <w:rsid w:val="00FF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74674"/>
  <w15:chartTrackingRefBased/>
  <w15:docId w15:val="{DC3BD416-E836-AD40-B9ED-44CA83A3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A76A2"/>
    <w:pPr>
      <w:widowControl w:val="0"/>
      <w:autoSpaceDE w:val="0"/>
      <w:autoSpaceDN w:val="0"/>
      <w:adjustRightInd w:val="0"/>
    </w:pPr>
    <w:rPr>
      <w:rFonts w:ascii="Helvetica" w:eastAsiaTheme="minorEastAsia" w:hAnsi="Helvetica" w:cs="Helvetic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6A76A2"/>
    <w:pPr>
      <w:spacing w:before="21"/>
      <w:ind w:left="119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A76A2"/>
    <w:rPr>
      <w:rFonts w:ascii="Helvetica" w:eastAsiaTheme="minorEastAsia" w:hAnsi="Helvetica" w:cs="Helvetica"/>
      <w:b/>
      <w:bCs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6A76A2"/>
    <w:pPr>
      <w:spacing w:before="161"/>
      <w:ind w:left="1309"/>
    </w:pPr>
  </w:style>
  <w:style w:type="character" w:customStyle="1" w:styleId="BodyTextChar">
    <w:name w:val="Body Text Char"/>
    <w:basedOn w:val="DefaultParagraphFont"/>
    <w:link w:val="BodyText"/>
    <w:uiPriority w:val="1"/>
    <w:rsid w:val="006A76A2"/>
    <w:rPr>
      <w:rFonts w:ascii="Helvetica" w:eastAsiaTheme="minorEastAsia" w:hAnsi="Helvetica" w:cs="Helvetica"/>
      <w:sz w:val="22"/>
      <w:szCs w:val="22"/>
    </w:rPr>
  </w:style>
  <w:style w:type="paragraph" w:styleId="ListParagraph">
    <w:name w:val="List Paragraph"/>
    <w:basedOn w:val="Normal"/>
    <w:uiPriority w:val="1"/>
    <w:qFormat/>
    <w:rsid w:val="006A76A2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A76A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A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4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94B"/>
    <w:rPr>
      <w:rFonts w:ascii="Helvetica" w:eastAsiaTheme="minorEastAsi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94B"/>
    <w:rPr>
      <w:rFonts w:ascii="Helvetica" w:eastAsiaTheme="minorEastAsia" w:hAnsi="Helvetica" w:cs="Helvetica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4E3"/>
    <w:pPr>
      <w:widowControl/>
      <w:autoSpaceDE/>
      <w:autoSpaceDN/>
      <w:adjustRightInd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74E3"/>
    <w:rPr>
      <w:rFonts w:ascii="Times New Roman" w:eastAsia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B974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974E3"/>
    <w:pPr>
      <w:widowControl/>
      <w:autoSpaceDE/>
      <w:autoSpaceDN/>
      <w:adjustRightInd/>
    </w:pPr>
    <w:rPr>
      <w:rFonts w:ascii="Times New Roman" w:hAnsi="Times New Roman" w:cs="Times New Roman"/>
      <w:sz w:val="24"/>
      <w:szCs w:val="24"/>
      <w:lang w:eastAsia="ko-KR"/>
    </w:rPr>
  </w:style>
  <w:style w:type="paragraph" w:customStyle="1" w:styleId="xmsonormal">
    <w:name w:val="x_msonormal"/>
    <w:basedOn w:val="Normal"/>
    <w:rsid w:val="00B974E3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ll1">
    <w:name w:val="null1"/>
    <w:basedOn w:val="DefaultParagraphFont"/>
    <w:rsid w:val="00B97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7940B-FF2C-4437-8E65-6673FDA58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71</Words>
  <Characters>12378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Table 13: AGRE subjects with low and high levels of cholesterol, H</vt:lpstr>
      <vt:lpstr>Supplementary Information Table 14: AGRE subject cholesterol and lipoprotein cha</vt:lpstr>
      <vt:lpstr>Supplementary Information Table 15: Kruskal Wallis analyses of &lt;5th and &gt;5th cen</vt:lpstr>
      <vt:lpstr>Supplementary Information Table 16: Kruskal Wallis analyses of &lt;5th and &gt;5th cen</vt:lpstr>
      <vt:lpstr>Supplementary Information Table 17: Kruskal Wallis analyses of &lt;5th and &gt;5th cen</vt:lpstr>
      <vt:lpstr>Supplementary Information Table 18: Kruskal Wallis analyses of &lt;5th and &gt;5th cen</vt:lpstr>
      <vt:lpstr>/</vt:lpstr>
      <vt:lpstr>Supplementary Information Table 20: Kruskal Wallis analyses of the 3 apolipoprot</vt:lpstr>
    </vt:vector>
  </TitlesOfParts>
  <Company/>
  <LinksUpToDate>false</LinksUpToDate>
  <CharactersWithSpaces>1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 Noah</dc:creator>
  <cp:keywords/>
  <dc:description/>
  <cp:lastModifiedBy>Tierney</cp:lastModifiedBy>
  <cp:revision>4</cp:revision>
  <cp:lastPrinted>2021-07-28T01:05:00Z</cp:lastPrinted>
  <dcterms:created xsi:type="dcterms:W3CDTF">2021-08-12T18:22:00Z</dcterms:created>
  <dcterms:modified xsi:type="dcterms:W3CDTF">2021-08-12T19:05:00Z</dcterms:modified>
</cp:coreProperties>
</file>